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1C0A2" w14:textId="06C09C03" w:rsidR="00E41ABC" w:rsidRDefault="00E41ABC" w:rsidP="008D7518">
      <w:pPr>
        <w:spacing w:after="0" w:line="240" w:lineRule="auto"/>
        <w:contextualSpacing/>
        <w:rPr>
          <w:rFonts w:ascii="Times New Roman" w:hAnsi="Times New Roman"/>
          <w:b/>
          <w:sz w:val="24"/>
          <w:szCs w:val="24"/>
        </w:rPr>
      </w:pPr>
      <w:r w:rsidRPr="092A93A1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2D227DD4" w14:textId="77777777" w:rsidR="005D362D" w:rsidRDefault="005D362D" w:rsidP="005D362D">
      <w:pPr>
        <w:spacing w:after="0" w:line="240" w:lineRule="auto"/>
        <w:contextualSpacing/>
        <w:rPr>
          <w:ins w:id="0" w:author="Sylvie Lambert" w:date="2024-08-27T04:41:00Z" w16du:dateUtc="2024-08-27T08:41:00Z"/>
          <w:rFonts w:ascii="Times New Roman" w:hAnsi="Times New Roman"/>
          <w:i/>
          <w:iCs/>
          <w:sz w:val="24"/>
          <w:szCs w:val="24"/>
        </w:rPr>
      </w:pPr>
      <w:ins w:id="1" w:author="Sylvie Lambert" w:date="2024-08-27T04:41:00Z" w16du:dateUtc="2024-08-27T08:41:00Z">
        <w:r w:rsidRPr="092A93A1">
          <w:rPr>
            <w:rFonts w:ascii="Times New Roman" w:hAnsi="Times New Roman"/>
            <w:i/>
            <w:iCs/>
            <w:sz w:val="24"/>
            <w:szCs w:val="24"/>
          </w:rPr>
          <w:t>Table S1.</w:t>
        </w:r>
        <w:r>
          <w:rPr>
            <w:rFonts w:ascii="Times New Roman" w:hAnsi="Times New Roman"/>
            <w:i/>
            <w:iCs/>
            <w:sz w:val="24"/>
            <w:szCs w:val="24"/>
          </w:rPr>
          <w:t xml:space="preserve"> Overview of Coping-Together Booklets</w:t>
        </w:r>
      </w:ins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2124"/>
        <w:gridCol w:w="2724"/>
        <w:gridCol w:w="2781"/>
      </w:tblGrid>
      <w:tr w:rsidR="005D362D" w14:paraId="7A4DD372" w14:textId="77777777" w:rsidTr="0039369D">
        <w:trPr>
          <w:trHeight w:val="375"/>
          <w:ins w:id="2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C1292A" w14:textId="29CB7F68" w:rsidR="005D362D" w:rsidRPr="005D362D" w:rsidRDefault="005D362D" w:rsidP="0039369D">
            <w:pPr>
              <w:spacing w:after="0"/>
              <w:jc w:val="center"/>
              <w:rPr>
                <w:ins w:id="3" w:author="Sylvie Lambert" w:date="2024-08-27T04:41:00Z" w16du:dateUtc="2024-08-27T08:41:00Z"/>
              </w:rPr>
            </w:pPr>
            <w:ins w:id="4" w:author="Sylvie Lambert" w:date="2024-08-27T04:41:00Z" w16du:dateUtc="2024-08-27T08:41:00Z">
              <w:r w:rsidRPr="005D362D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Booklet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AC94BAC" w14:textId="1F276E37" w:rsidR="005D362D" w:rsidRPr="005D362D" w:rsidRDefault="005D362D" w:rsidP="0039369D">
            <w:pPr>
              <w:spacing w:after="0"/>
              <w:jc w:val="center"/>
              <w:rPr>
                <w:ins w:id="5" w:author="Sylvie Lambert" w:date="2024-08-27T04:41:00Z" w16du:dateUtc="2024-08-27T08:41:00Z"/>
              </w:rPr>
            </w:pPr>
            <w:ins w:id="6" w:author="Sylvie Lambert" w:date="2024-08-27T04:41:00Z" w16du:dateUtc="2024-08-27T08:41:00Z">
              <w:r w:rsidRPr="005D362D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Description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0A4792" w14:textId="3EFC93B9" w:rsidR="005D362D" w:rsidRPr="005D362D" w:rsidRDefault="005D362D" w:rsidP="0039369D">
            <w:pPr>
              <w:spacing w:after="0"/>
              <w:jc w:val="center"/>
              <w:rPr>
                <w:ins w:id="7" w:author="Sylvie Lambert" w:date="2024-08-27T04:41:00Z" w16du:dateUtc="2024-08-27T08:41:00Z"/>
              </w:rPr>
            </w:pPr>
            <w:ins w:id="8" w:author="Sylvie Lambert" w:date="2024-08-27T04:41:00Z" w16du:dateUtc="2024-08-27T08:41:00Z">
              <w:r w:rsidRPr="005D362D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Example challenges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017532" w14:textId="419AF064" w:rsidR="005D362D" w:rsidRPr="005D362D" w:rsidRDefault="005D362D" w:rsidP="0039369D">
            <w:pPr>
              <w:spacing w:after="0"/>
              <w:jc w:val="center"/>
              <w:rPr>
                <w:ins w:id="9" w:author="Sylvie Lambert" w:date="2024-08-27T04:41:00Z" w16du:dateUtc="2024-08-27T08:41:00Z"/>
              </w:rPr>
            </w:pPr>
            <w:ins w:id="10" w:author="Sylvie Lambert" w:date="2024-08-27T04:41:00Z" w16du:dateUtc="2024-08-27T08:41:00Z">
              <w:r w:rsidRPr="005D362D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Example strategies</w:t>
              </w:r>
            </w:ins>
          </w:p>
        </w:tc>
      </w:tr>
      <w:tr w:rsidR="005D362D" w14:paraId="60E7956A" w14:textId="77777777" w:rsidTr="0039369D">
        <w:trPr>
          <w:trHeight w:val="675"/>
          <w:ins w:id="11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E830FF" w14:textId="1BD1064D" w:rsidR="005D362D" w:rsidRDefault="005D362D" w:rsidP="0039369D">
            <w:pPr>
              <w:spacing w:after="0"/>
              <w:rPr>
                <w:ins w:id="12" w:author="Sylvie Lambert" w:date="2024-08-27T04:41:00Z" w16du:dateUtc="2024-08-27T08:41:00Z"/>
              </w:rPr>
            </w:pPr>
            <w:ins w:id="13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Getting on top of symptoms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4DAD15" w14:textId="451A1511" w:rsidR="005D362D" w:rsidRDefault="005D362D" w:rsidP="0039369D">
            <w:pPr>
              <w:spacing w:after="0"/>
              <w:rPr>
                <w:ins w:id="14" w:author="Sylvie Lambert" w:date="2024-08-27T04:41:00Z" w16du:dateUtc="2024-08-27T08:41:00Z"/>
              </w:rPr>
            </w:pPr>
            <w:ins w:id="15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Coping with common treatment side effects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D6BD7A" w14:textId="0EE6F890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16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17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Fatigue</w:t>
              </w:r>
            </w:ins>
          </w:p>
          <w:p w14:paraId="18647177" w14:textId="3E2B689D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18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19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Pain</w:t>
              </w:r>
            </w:ins>
          </w:p>
          <w:p w14:paraId="3A9268B8" w14:textId="17399912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20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21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Nausea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A51E67" w14:textId="02AD518D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22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23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se a symptom diary, talk to your health care team, and use self-care strategies</w:t>
              </w:r>
            </w:ins>
          </w:p>
        </w:tc>
      </w:tr>
      <w:tr w:rsidR="005D362D" w14:paraId="2AF01761" w14:textId="77777777" w:rsidTr="0039369D">
        <w:trPr>
          <w:trHeight w:val="675"/>
          <w:ins w:id="24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407575" w14:textId="7542B896" w:rsidR="005D362D" w:rsidRDefault="005D362D" w:rsidP="0039369D">
            <w:pPr>
              <w:spacing w:after="0"/>
              <w:rPr>
                <w:ins w:id="25" w:author="Sylvie Lambert" w:date="2024-08-27T04:41:00Z" w16du:dateUtc="2024-08-27T08:41:00Z"/>
              </w:rPr>
            </w:pPr>
            <w:ins w:id="26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Dealing with stress and worry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D12C02" w14:textId="7E5DE4C7" w:rsidR="005D362D" w:rsidRDefault="005D362D" w:rsidP="0039369D">
            <w:pPr>
              <w:spacing w:after="0"/>
              <w:rPr>
                <w:ins w:id="27" w:author="Sylvie Lambert" w:date="2024-08-27T04:41:00Z" w16du:dateUtc="2024-08-27T08:41:00Z"/>
              </w:rPr>
            </w:pPr>
            <w:ins w:id="28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Addressing the emotional reactions to diagnosis and treatment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D280F2" w14:textId="683AA142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29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30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I feel tense, angry and/or stressed</w:t>
              </w:r>
            </w:ins>
          </w:p>
          <w:p w14:paraId="3ED6A0BE" w14:textId="08B5AF22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31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32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I feel worried or uncertain 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603BB4" w14:textId="3F18678E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33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34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se relaxation techniques</w:t>
              </w:r>
            </w:ins>
          </w:p>
          <w:p w14:paraId="30DE117A" w14:textId="2E0D0973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35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36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se problem-solving techniques</w:t>
              </w:r>
            </w:ins>
          </w:p>
        </w:tc>
      </w:tr>
      <w:tr w:rsidR="005D362D" w14:paraId="261AEFD8" w14:textId="77777777" w:rsidTr="0039369D">
        <w:trPr>
          <w:trHeight w:val="600"/>
          <w:ins w:id="37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437F8E" w14:textId="0AF2E2CB" w:rsidR="005D362D" w:rsidRDefault="005D362D" w:rsidP="0039369D">
            <w:pPr>
              <w:spacing w:after="0"/>
              <w:rPr>
                <w:ins w:id="38" w:author="Sylvie Lambert" w:date="2024-08-27T04:41:00Z" w16du:dateUtc="2024-08-27T08:41:00Z"/>
              </w:rPr>
            </w:pPr>
            <w:ins w:id="39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Getting what you need from your health care team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BE7745A" w14:textId="3837D0FF" w:rsidR="005D362D" w:rsidRDefault="005D362D" w:rsidP="0039369D">
            <w:pPr>
              <w:spacing w:after="0"/>
              <w:rPr>
                <w:ins w:id="40" w:author="Sylvie Lambert" w:date="2024-08-27T04:41:00Z" w16du:dateUtc="2024-08-27T08:41:00Z"/>
              </w:rPr>
            </w:pPr>
            <w:ins w:id="41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Working with your medical team, knowing how to ask the right questions, getting and understanding the information you need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B81093" w14:textId="29DC1147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42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43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We don’t know what questions to ask </w:t>
              </w:r>
            </w:ins>
          </w:p>
          <w:p w14:paraId="6583C436" w14:textId="3DB28A77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44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45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We leave our appointments feeling we didn’t get what we wanted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7EEBB0" w14:textId="4B48C184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46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47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se question checklists</w:t>
              </w:r>
            </w:ins>
          </w:p>
          <w:p w14:paraId="03A10533" w14:textId="09CA6BCD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48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49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Prepare for and play an active role in your medical care</w:t>
              </w:r>
            </w:ins>
          </w:p>
        </w:tc>
      </w:tr>
      <w:tr w:rsidR="005D362D" w14:paraId="6AE986CC" w14:textId="77777777" w:rsidTr="0039369D">
        <w:trPr>
          <w:trHeight w:val="360"/>
          <w:ins w:id="50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92BD7F" w14:textId="74E6D13E" w:rsidR="005D362D" w:rsidRDefault="005D362D" w:rsidP="0039369D">
            <w:pPr>
              <w:spacing w:after="0"/>
              <w:rPr>
                <w:ins w:id="51" w:author="Sylvie Lambert" w:date="2024-08-27T04:41:00Z" w16du:dateUtc="2024-08-27T08:41:00Z"/>
              </w:rPr>
            </w:pPr>
            <w:ins w:id="52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Making your treatment decision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7267C9" w14:textId="30B3DDA7" w:rsidR="005D362D" w:rsidRDefault="005D362D" w:rsidP="0039369D">
            <w:pPr>
              <w:spacing w:after="0"/>
              <w:rPr>
                <w:ins w:id="53" w:author="Sylvie Lambert" w:date="2024-08-27T04:41:00Z" w16du:dateUtc="2024-08-27T08:41:00Z"/>
              </w:rPr>
            </w:pPr>
            <w:ins w:id="54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Considering your options, treatment planning, and adjusting to treatment-related delays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D6A10F" w14:textId="4A3B1664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55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56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We feel overwhelmed by options </w:t>
              </w:r>
            </w:ins>
          </w:p>
          <w:p w14:paraId="60766EFA" w14:textId="6DC61FFA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57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58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We want more of a say in the decision 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8A9AB1" w14:textId="03C5540D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59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60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nderstand your options and use decision aids</w:t>
              </w:r>
            </w:ins>
          </w:p>
          <w:p w14:paraId="602D1632" w14:textId="19308B98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61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62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Use assertive communication and consider a second opinion </w:t>
              </w:r>
            </w:ins>
          </w:p>
        </w:tc>
      </w:tr>
      <w:tr w:rsidR="005D362D" w14:paraId="17B2B2B7" w14:textId="77777777" w:rsidTr="0039369D">
        <w:trPr>
          <w:trHeight w:val="615"/>
          <w:ins w:id="63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D83270" w14:textId="687A5406" w:rsidR="005D362D" w:rsidRDefault="005D362D" w:rsidP="0039369D">
            <w:pPr>
              <w:spacing w:after="0"/>
              <w:rPr>
                <w:ins w:id="64" w:author="Sylvie Lambert" w:date="2024-08-27T04:41:00Z" w16du:dateUtc="2024-08-27T08:41:00Z"/>
              </w:rPr>
            </w:pPr>
            <w:ins w:id="65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Supporting each other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271625" w14:textId="62E8D912" w:rsidR="005D362D" w:rsidRDefault="005D362D" w:rsidP="0039369D">
            <w:pPr>
              <w:spacing w:after="0"/>
              <w:rPr>
                <w:ins w:id="66" w:author="Sylvie Lambert" w:date="2024-08-27T04:41:00Z" w16du:dateUtc="2024-08-27T08:41:00Z"/>
              </w:rPr>
            </w:pPr>
            <w:ins w:id="67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Enhancing your communication and connection to your partner, and adjusting to changes that might arise in your relationship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91A88D" w14:textId="384AC9CD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68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69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I just don’t know how to make my partner feel better</w:t>
              </w:r>
            </w:ins>
          </w:p>
          <w:p w14:paraId="30D2C6A3" w14:textId="64347C43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70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71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I am finding it harder to deal with conflict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3FB2F5" w14:textId="2A14315B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72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73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Use listening skills, body language and empathy, avoid roadblocks to listening well </w:t>
              </w:r>
            </w:ins>
          </w:p>
          <w:p w14:paraId="3365C1B0" w14:textId="675B921F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74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75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Resolve disagreements in a way that you can be proud of later </w:t>
              </w:r>
            </w:ins>
          </w:p>
        </w:tc>
      </w:tr>
      <w:tr w:rsidR="005D362D" w14:paraId="06352DF7" w14:textId="77777777" w:rsidTr="0039369D">
        <w:trPr>
          <w:trHeight w:val="660"/>
          <w:ins w:id="76" w:author="Sylvie Lambert" w:date="2024-08-27T04:41:00Z" w16du:dateUtc="2024-08-27T08:41:00Z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52853C" w14:textId="548D21BF" w:rsidR="005D362D" w:rsidRDefault="005D362D" w:rsidP="0039369D">
            <w:pPr>
              <w:spacing w:after="0"/>
              <w:rPr>
                <w:ins w:id="77" w:author="Sylvie Lambert" w:date="2024-08-27T04:41:00Z" w16du:dateUtc="2024-08-27T08:41:00Z"/>
              </w:rPr>
            </w:pPr>
            <w:ins w:id="78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 xml:space="preserve">Getting the </w:t>
              </w:r>
              <w:proofErr w:type="gramStart"/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>support</w:t>
              </w:r>
              <w:proofErr w:type="gramEnd"/>
              <w:r w:rsidRPr="092A93A1">
                <w:rPr>
                  <w:rFonts w:ascii="Times New Roman" w:eastAsia="Times New Roman" w:hAnsi="Times New Roman"/>
                  <w:b/>
                  <w:bCs/>
                  <w:sz w:val="24"/>
                  <w:szCs w:val="24"/>
                  <w:lang w:val="en-US"/>
                </w:rPr>
                <w:t xml:space="preserve"> you need</w:t>
              </w:r>
            </w:ins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EAB56F" w14:textId="18F9CE2A" w:rsidR="005D362D" w:rsidRDefault="005D362D" w:rsidP="0039369D">
            <w:pPr>
              <w:spacing w:after="0"/>
              <w:rPr>
                <w:ins w:id="79" w:author="Sylvie Lambert" w:date="2024-08-27T04:41:00Z" w16du:dateUtc="2024-08-27T08:41:00Z"/>
              </w:rPr>
            </w:pPr>
            <w:ins w:id="80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 xml:space="preserve">Finding appropriate support to address practical, emotional, financial, legal, and </w:t>
              </w:r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lastRenderedPageBreak/>
                <w:t>informational needs</w:t>
              </w:r>
            </w:ins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20BE17" w14:textId="6D838793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81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82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lastRenderedPageBreak/>
                <w:t xml:space="preserve">We need to know what support we have around us </w:t>
              </w:r>
            </w:ins>
          </w:p>
          <w:p w14:paraId="2CA81996" w14:textId="2983AC58" w:rsidR="005D362D" w:rsidRDefault="005D362D" w:rsidP="0039369D">
            <w:pPr>
              <w:pStyle w:val="ListParagraph"/>
              <w:numPr>
                <w:ilvl w:val="0"/>
                <w:numId w:val="24"/>
              </w:numPr>
              <w:spacing w:after="0"/>
              <w:ind w:left="252" w:hanging="252"/>
              <w:rPr>
                <w:ins w:id="83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84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We need financial help</w:t>
              </w:r>
            </w:ins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FA32EB" w14:textId="1231C48C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85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86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Your plan to build a support network in your community</w:t>
              </w:r>
            </w:ins>
          </w:p>
          <w:p w14:paraId="7AE0AA4D" w14:textId="6F7A7CF5" w:rsidR="005D362D" w:rsidRDefault="005D362D" w:rsidP="0039369D">
            <w:pPr>
              <w:pStyle w:val="ListParagraph"/>
              <w:numPr>
                <w:ilvl w:val="0"/>
                <w:numId w:val="21"/>
              </w:numPr>
              <w:spacing w:after="0"/>
              <w:ind w:left="252" w:hanging="252"/>
              <w:rPr>
                <w:ins w:id="87" w:author="Sylvie Lambert" w:date="2024-08-27T04:41:00Z" w16du:dateUtc="2024-08-27T08:41:00Z"/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ins w:id="88" w:author="Sylvie Lambert" w:date="2024-08-27T04:41:00Z" w16du:dateUtc="2024-08-27T08:41:00Z">
              <w:r w:rsidRPr="092A93A1">
                <w:rPr>
                  <w:rFonts w:ascii="Times New Roman" w:eastAsia="Times New Roman" w:hAnsi="Times New Roman"/>
                  <w:sz w:val="24"/>
                  <w:szCs w:val="24"/>
                  <w:lang w:val="en-US"/>
                </w:rPr>
                <w:t>Understand what is available, where to find it, and how</w:t>
              </w:r>
            </w:ins>
          </w:p>
        </w:tc>
      </w:tr>
    </w:tbl>
    <w:p w14:paraId="15B2D49A" w14:textId="4624339B" w:rsidR="092A93A1" w:rsidRDefault="092A93A1" w:rsidP="092A93A1">
      <w:pPr>
        <w:spacing w:after="0" w:line="240" w:lineRule="auto"/>
        <w:contextualSpacing/>
        <w:rPr>
          <w:rFonts w:ascii="Times New Roman" w:hAnsi="Times New Roman"/>
          <w:i/>
          <w:iCs/>
          <w:sz w:val="24"/>
          <w:szCs w:val="24"/>
        </w:rPr>
      </w:pPr>
    </w:p>
    <w:p w14:paraId="1C967515" w14:textId="58C6E83C" w:rsidR="008D7518" w:rsidRPr="005A4353" w:rsidRDefault="00E41ABC" w:rsidP="008D7518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Table S</w:t>
      </w:r>
      <w:r w:rsidR="005D362D">
        <w:rPr>
          <w:rFonts w:ascii="Times New Roman" w:hAnsi="Times New Roman"/>
          <w:i/>
          <w:iCs/>
          <w:sz w:val="24"/>
          <w:szCs w:val="24"/>
        </w:rPr>
        <w:t>2</w:t>
      </w:r>
      <w:r>
        <w:rPr>
          <w:rFonts w:ascii="Times New Roman" w:hAnsi="Times New Roman"/>
          <w:i/>
          <w:iCs/>
          <w:sz w:val="24"/>
          <w:szCs w:val="24"/>
        </w:rPr>
        <w:t xml:space="preserve">. </w:t>
      </w:r>
      <w:r w:rsidR="008D7518" w:rsidRPr="005A4353">
        <w:rPr>
          <w:rFonts w:ascii="Times New Roman" w:hAnsi="Times New Roman"/>
          <w:i/>
          <w:iCs/>
          <w:sz w:val="24"/>
          <w:szCs w:val="24"/>
        </w:rPr>
        <w:t>Intervention elements for Guided Coping-Together vs. Coping-Together + MI</w:t>
      </w:r>
    </w:p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3458"/>
        <w:gridCol w:w="4260"/>
      </w:tblGrid>
      <w:tr w:rsidR="008D7518" w:rsidRPr="005A4353" w14:paraId="7DD19568" w14:textId="77777777" w:rsidTr="00F21B49">
        <w:trPr>
          <w:trHeight w:val="315"/>
        </w:trPr>
        <w:tc>
          <w:tcPr>
            <w:tcW w:w="1496" w:type="dxa"/>
            <w:hideMark/>
          </w:tcPr>
          <w:p w14:paraId="53167767" w14:textId="77777777" w:rsidR="008D7518" w:rsidRPr="005A4353" w:rsidRDefault="008D7518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tervention Elements</w:t>
            </w:r>
          </w:p>
        </w:tc>
        <w:tc>
          <w:tcPr>
            <w:tcW w:w="3458" w:type="dxa"/>
            <w:hideMark/>
          </w:tcPr>
          <w:p w14:paraId="1FEF7CEB" w14:textId="77777777" w:rsidR="008D7518" w:rsidRPr="005A4353" w:rsidRDefault="008D7518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Lay Guidance</w:t>
            </w:r>
          </w:p>
        </w:tc>
        <w:tc>
          <w:tcPr>
            <w:tcW w:w="4260" w:type="dxa"/>
            <w:hideMark/>
          </w:tcPr>
          <w:p w14:paraId="4197F653" w14:textId="77777777" w:rsidR="008D7518" w:rsidRPr="005A4353" w:rsidRDefault="008D7518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otivational Interviewing</w:t>
            </w:r>
          </w:p>
        </w:tc>
      </w:tr>
      <w:tr w:rsidR="008D7518" w:rsidRPr="005A4353" w14:paraId="7294B734" w14:textId="77777777" w:rsidTr="00F21B49">
        <w:trPr>
          <w:trHeight w:val="70"/>
        </w:trPr>
        <w:tc>
          <w:tcPr>
            <w:tcW w:w="1496" w:type="dxa"/>
            <w:hideMark/>
          </w:tcPr>
          <w:p w14:paraId="6C5DAD04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Sessions</w:t>
            </w:r>
          </w:p>
        </w:tc>
        <w:tc>
          <w:tcPr>
            <w:tcW w:w="3458" w:type="dxa"/>
            <w:hideMark/>
          </w:tcPr>
          <w:p w14:paraId="60C36491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6 x 1/week</w:t>
            </w:r>
          </w:p>
        </w:tc>
        <w:tc>
          <w:tcPr>
            <w:tcW w:w="4260" w:type="dxa"/>
            <w:hideMark/>
          </w:tcPr>
          <w:p w14:paraId="42F60117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6 x 1/week</w:t>
            </w:r>
          </w:p>
        </w:tc>
      </w:tr>
      <w:tr w:rsidR="008D7518" w:rsidRPr="005A4353" w14:paraId="30C94A6A" w14:textId="77777777" w:rsidTr="00F21B49">
        <w:trPr>
          <w:trHeight w:val="315"/>
        </w:trPr>
        <w:tc>
          <w:tcPr>
            <w:tcW w:w="1496" w:type="dxa"/>
            <w:hideMark/>
          </w:tcPr>
          <w:p w14:paraId="4E453CA7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Length</w:t>
            </w:r>
          </w:p>
        </w:tc>
        <w:tc>
          <w:tcPr>
            <w:tcW w:w="3458" w:type="dxa"/>
            <w:hideMark/>
          </w:tcPr>
          <w:p w14:paraId="5134A8C3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15-20 minutes</w:t>
            </w:r>
          </w:p>
        </w:tc>
        <w:tc>
          <w:tcPr>
            <w:tcW w:w="4260" w:type="dxa"/>
            <w:hideMark/>
          </w:tcPr>
          <w:p w14:paraId="6C3B0F5D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30-45 minutes</w:t>
            </w:r>
          </w:p>
        </w:tc>
      </w:tr>
      <w:tr w:rsidR="008D7518" w:rsidRPr="005A4353" w14:paraId="16EA496C" w14:textId="77777777" w:rsidTr="00F21B49">
        <w:trPr>
          <w:trHeight w:val="315"/>
        </w:trPr>
        <w:tc>
          <w:tcPr>
            <w:tcW w:w="1496" w:type="dxa"/>
            <w:hideMark/>
          </w:tcPr>
          <w:p w14:paraId="35388014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3458" w:type="dxa"/>
            <w:hideMark/>
          </w:tcPr>
          <w:p w14:paraId="53964240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6 weeks</w:t>
            </w:r>
          </w:p>
        </w:tc>
        <w:tc>
          <w:tcPr>
            <w:tcW w:w="4260" w:type="dxa"/>
            <w:hideMark/>
          </w:tcPr>
          <w:p w14:paraId="467879ED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6 weeks</w:t>
            </w:r>
          </w:p>
        </w:tc>
      </w:tr>
      <w:tr w:rsidR="008D7518" w:rsidRPr="005A4353" w14:paraId="2935BCC6" w14:textId="77777777" w:rsidTr="00F21B49">
        <w:trPr>
          <w:trHeight w:val="315"/>
        </w:trPr>
        <w:tc>
          <w:tcPr>
            <w:tcW w:w="1496" w:type="dxa"/>
            <w:hideMark/>
          </w:tcPr>
          <w:p w14:paraId="350F8349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Goal</w:t>
            </w:r>
          </w:p>
        </w:tc>
        <w:tc>
          <w:tcPr>
            <w:tcW w:w="3458" w:type="dxa"/>
            <w:hideMark/>
          </w:tcPr>
          <w:p w14:paraId="2F2C5333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Provide information and facilitate use of Coping-Together</w:t>
            </w:r>
          </w:p>
        </w:tc>
        <w:tc>
          <w:tcPr>
            <w:tcW w:w="4260" w:type="dxa"/>
            <w:hideMark/>
          </w:tcPr>
          <w:p w14:paraId="52809089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Strengthen motivation/confidence for adopting self-management skills</w:t>
            </w:r>
          </w:p>
        </w:tc>
      </w:tr>
      <w:tr w:rsidR="008D7518" w:rsidRPr="005A4353" w14:paraId="5CBD6D09" w14:textId="77777777" w:rsidTr="00F21B49">
        <w:trPr>
          <w:trHeight w:val="315"/>
        </w:trPr>
        <w:tc>
          <w:tcPr>
            <w:tcW w:w="1496" w:type="dxa"/>
          </w:tcPr>
          <w:p w14:paraId="0D97CC14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Approach</w:t>
            </w:r>
          </w:p>
        </w:tc>
        <w:tc>
          <w:tcPr>
            <w:tcW w:w="3458" w:type="dxa"/>
          </w:tcPr>
          <w:p w14:paraId="137CCE12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Not counselling, lay trained guide</w:t>
            </w:r>
          </w:p>
        </w:tc>
        <w:tc>
          <w:tcPr>
            <w:tcW w:w="4260" w:type="dxa"/>
          </w:tcPr>
          <w:p w14:paraId="35FA41DC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 xml:space="preserve">Counselling using MI, implemented by health care professional </w:t>
            </w:r>
          </w:p>
        </w:tc>
      </w:tr>
      <w:tr w:rsidR="008D7518" w:rsidRPr="005A4353" w14:paraId="77F8D768" w14:textId="77777777" w:rsidTr="00F21B49">
        <w:trPr>
          <w:trHeight w:val="315"/>
        </w:trPr>
        <w:tc>
          <w:tcPr>
            <w:tcW w:w="1496" w:type="dxa"/>
            <w:hideMark/>
          </w:tcPr>
          <w:p w14:paraId="6A0CE37C" w14:textId="77777777" w:rsidR="008D7518" w:rsidRPr="005A4353" w:rsidRDefault="008D7518" w:rsidP="00F21B49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3458" w:type="dxa"/>
            <w:hideMark/>
          </w:tcPr>
          <w:p w14:paraId="0B7FF77F" w14:textId="77777777" w:rsidR="008D7518" w:rsidRPr="005A4353" w:rsidRDefault="008D7518" w:rsidP="00F21B49">
            <w:pPr>
              <w:spacing w:after="0" w:line="240" w:lineRule="auto"/>
              <w:rPr>
                <w:sz w:val="24"/>
                <w:szCs w:val="24"/>
              </w:rPr>
            </w:pPr>
            <w:r w:rsidRPr="005A4353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(a) introduce and provide orientation to Coping-Together; (b) support the identification of a </w:t>
            </w:r>
            <w:r w:rsidRPr="005A4353">
              <w:rPr>
                <w:rFonts w:ascii="Times New Roman" w:hAnsi="Times New Roman"/>
                <w:sz w:val="24"/>
                <w:szCs w:val="24"/>
              </w:rPr>
              <w:t>challenge they want to learn to self-manage and create a coping plan</w:t>
            </w:r>
            <w:r w:rsidRPr="005A4353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; and (c) encourage adherence by setting a </w:t>
            </w:r>
            <w:proofErr w:type="spellStart"/>
            <w:r w:rsidRPr="005A4353">
              <w:rPr>
                <w:rFonts w:ascii="Times New Roman" w:hAnsi="Times New Roman"/>
                <w:sz w:val="24"/>
                <w:szCs w:val="24"/>
              </w:rPr>
              <w:t>SMARTTER</w:t>
            </w:r>
            <w:proofErr w:type="spellEnd"/>
            <w:r w:rsidRPr="005A4353">
              <w:rPr>
                <w:rFonts w:ascii="Times New Roman" w:hAnsi="Times New Roman"/>
                <w:sz w:val="24"/>
                <w:szCs w:val="24"/>
              </w:rPr>
              <w:t xml:space="preserve"> goal</w:t>
            </w:r>
          </w:p>
        </w:tc>
        <w:tc>
          <w:tcPr>
            <w:tcW w:w="4260" w:type="dxa"/>
            <w:hideMark/>
          </w:tcPr>
          <w:p w14:paraId="474688BF" w14:textId="77777777" w:rsidR="008D7518" w:rsidRPr="005A4353" w:rsidRDefault="008D7518" w:rsidP="00F21B49">
            <w:pPr>
              <w:spacing w:after="0" w:line="240" w:lineRule="auto"/>
              <w:ind w:right="-25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sz w:val="24"/>
                <w:szCs w:val="24"/>
              </w:rPr>
              <w:t xml:space="preserve">(a) engage: confidence in MI practitioner-participant relationship; (b) Focus: conversation the use of self-management; (d) Evoke: elicit participants’ motivation toward the use of self-management; (c) Plan: when participant ready, consolidate commitment to coping plan </w:t>
            </w:r>
            <w:r w:rsidRPr="005A435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iller WR.&lt;/Author&gt;&lt;Year&gt;2004&lt;/Year&gt;&lt;RecNum&gt;3787&lt;/RecNum&gt;&lt;DisplayText&gt;&lt;style face="superscript"&gt;31&lt;/style&gt;&lt;/DisplayText&gt;&lt;record&gt;&lt;rec-number&gt;3787&lt;/rec-number&gt;&lt;foreign-keys&gt;&lt;key app="EN" db-id="p9edasve9wvzsnewt265p0dhf5wsvxfwdvft" timestamp="0"&gt;3787&lt;/key&gt;&lt;/foreign-keys&gt;&lt;ref-type name="Journal Article"&gt;17&lt;/ref-type&gt;&lt;contributors&gt;&lt;authors&gt;&lt;author&gt;Miller WR.,&lt;/author&gt;&lt;/authors&gt;&lt;/contributors&gt;&lt;titles&gt;&lt;title&gt;Motivational interviewing in the service of health promotion&lt;/title&gt;&lt;secondary-title&gt;Art of Health Promotion in American Journal of Health Promotion&lt;/secondary-title&gt;&lt;/titles&gt;&lt;periodical&gt;&lt;full-title&gt;Art of Health Promotion in American Journal of Health Promotion&lt;/full-title&gt;&lt;/periodical&gt;&lt;pages&gt;1-10&lt;/pages&gt;&lt;volume&gt;18&lt;/volume&gt;&lt;number&gt;3&lt;/number&gt;&lt;dates&gt;&lt;year&gt;2004&lt;/year&gt;&lt;/dates&gt;&lt;urls&gt;&lt;/urls&gt;&lt;/record&gt;&lt;/Cite&gt;&lt;/EndNote&gt;</w:instrText>
            </w:r>
            <w:r w:rsidRPr="005A435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7F6B9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1</w:t>
            </w:r>
            <w:r w:rsidRPr="005A435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206CB0B0" w14:textId="77777777" w:rsidR="002D10BA" w:rsidRDefault="002D10BA"/>
    <w:p w14:paraId="557829DA" w14:textId="77777777" w:rsidR="00E41ABC" w:rsidRDefault="00E41ABC" w:rsidP="00E41ABC">
      <w:pPr>
        <w:pageBreakBefore/>
        <w:sectPr w:rsidR="00E41A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C38399" w14:textId="22FA57BA" w:rsidR="00E41ABC" w:rsidRPr="00E41ABC" w:rsidRDefault="00E41ABC" w:rsidP="00E41ABC">
      <w:pPr>
        <w:pageBreakBefore/>
        <w:rPr>
          <w:rFonts w:ascii="Times New Roman" w:hAnsi="Times New Roman"/>
          <w:sz w:val="24"/>
          <w:szCs w:val="24"/>
        </w:rPr>
      </w:pPr>
      <w:r w:rsidRPr="004D3FA2">
        <w:rPr>
          <w:rFonts w:ascii="Times New Roman" w:hAnsi="Times New Roman"/>
          <w:i/>
          <w:iCs/>
          <w:sz w:val="24"/>
          <w:szCs w:val="24"/>
        </w:rPr>
        <w:lastRenderedPageBreak/>
        <w:t>Table S</w:t>
      </w:r>
      <w:ins w:id="89" w:author="Sylvie Lambert" w:date="2024-08-27T04:42:00Z" w16du:dateUtc="2024-08-27T08:42:00Z">
        <w:r w:rsidR="00391271" w:rsidRPr="004D3FA2">
          <w:rPr>
            <w:rFonts w:ascii="Times New Roman" w:hAnsi="Times New Roman"/>
            <w:i/>
            <w:iCs/>
            <w:sz w:val="24"/>
            <w:szCs w:val="24"/>
          </w:rPr>
          <w:t>3</w:t>
        </w:r>
      </w:ins>
      <w:r w:rsidRPr="004D3FA2">
        <w:rPr>
          <w:rFonts w:ascii="Times New Roman" w:hAnsi="Times New Roman"/>
          <w:i/>
          <w:iCs/>
          <w:sz w:val="24"/>
          <w:szCs w:val="24"/>
        </w:rPr>
        <w:t>.</w:t>
      </w:r>
      <w:r w:rsidRPr="00E41ABC">
        <w:rPr>
          <w:rFonts w:ascii="Times New Roman" w:hAnsi="Times New Roman"/>
          <w:sz w:val="24"/>
          <w:szCs w:val="24"/>
        </w:rPr>
        <w:t xml:space="preserve"> </w:t>
      </w:r>
      <w:r w:rsidRPr="00E41ABC">
        <w:rPr>
          <w:rFonts w:ascii="Times New Roman" w:hAnsi="Times New Roman"/>
          <w:i/>
          <w:iCs/>
          <w:sz w:val="24"/>
          <w:szCs w:val="24"/>
        </w:rPr>
        <w:t>Effect sizes (</w:t>
      </w:r>
      <w:proofErr w:type="spellStart"/>
      <w:r w:rsidRPr="00E41ABC">
        <w:rPr>
          <w:rFonts w:ascii="Times New Roman" w:hAnsi="Times New Roman"/>
          <w:i/>
          <w:iCs/>
          <w:sz w:val="24"/>
          <w:szCs w:val="24"/>
        </w:rPr>
        <w:t>ESs</w:t>
      </w:r>
      <w:proofErr w:type="spellEnd"/>
      <w:r w:rsidRPr="00E41ABC">
        <w:rPr>
          <w:rFonts w:ascii="Times New Roman" w:hAnsi="Times New Roman"/>
          <w:i/>
          <w:iCs/>
          <w:sz w:val="24"/>
          <w:szCs w:val="24"/>
        </w:rPr>
        <w:t>) at 6 and 12 weeks (primary outcomes)</w:t>
      </w:r>
    </w:p>
    <w:tbl>
      <w:tblPr>
        <w:tblStyle w:val="TableGrid"/>
        <w:tblW w:w="505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048"/>
        <w:gridCol w:w="1429"/>
        <w:gridCol w:w="1258"/>
        <w:gridCol w:w="1366"/>
        <w:gridCol w:w="1316"/>
        <w:gridCol w:w="1316"/>
        <w:gridCol w:w="1314"/>
      </w:tblGrid>
      <w:tr w:rsidR="00E41ABC" w:rsidRPr="005A4353" w14:paraId="38E2C784" w14:textId="77777777">
        <w:trPr>
          <w:trHeight w:val="70"/>
        </w:trPr>
        <w:tc>
          <w:tcPr>
            <w:tcW w:w="1019" w:type="pct"/>
            <w:vMerge w:val="restart"/>
            <w:tcBorders>
              <w:left w:val="nil"/>
              <w:right w:val="nil"/>
            </w:tcBorders>
            <w:noWrap/>
            <w:hideMark/>
          </w:tcPr>
          <w:p w14:paraId="029C7893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3981" w:type="pct"/>
            <w:gridSpan w:val="6"/>
            <w:tcBorders>
              <w:left w:val="nil"/>
              <w:right w:val="nil"/>
            </w:tcBorders>
            <w:noWrap/>
            <w:hideMark/>
          </w:tcPr>
          <w:p w14:paraId="47CA59C5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ffect size [95% CI]</w:t>
            </w:r>
          </w:p>
        </w:tc>
      </w:tr>
      <w:tr w:rsidR="00E41ABC" w:rsidRPr="005A4353" w14:paraId="57BD04D1" w14:textId="77777777">
        <w:trPr>
          <w:trHeight w:val="70"/>
        </w:trPr>
        <w:tc>
          <w:tcPr>
            <w:tcW w:w="1019" w:type="pct"/>
            <w:vMerge/>
            <w:tcBorders>
              <w:left w:val="nil"/>
              <w:right w:val="nil"/>
            </w:tcBorders>
            <w:hideMark/>
          </w:tcPr>
          <w:p w14:paraId="6F0CE17A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17" w:type="pct"/>
            <w:gridSpan w:val="3"/>
            <w:tcBorders>
              <w:left w:val="nil"/>
              <w:right w:val="nil"/>
            </w:tcBorders>
            <w:noWrap/>
            <w:hideMark/>
          </w:tcPr>
          <w:p w14:paraId="5C32ECF2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964" w:type="pct"/>
            <w:gridSpan w:val="3"/>
            <w:tcBorders>
              <w:left w:val="nil"/>
              <w:right w:val="nil"/>
            </w:tcBorders>
            <w:noWrap/>
            <w:hideMark/>
          </w:tcPr>
          <w:p w14:paraId="28B8E1D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djusted for baseline scores</w:t>
            </w:r>
          </w:p>
        </w:tc>
      </w:tr>
      <w:tr w:rsidR="00E41ABC" w:rsidRPr="005A4353" w14:paraId="1E115AA1" w14:textId="77777777">
        <w:trPr>
          <w:trHeight w:val="70"/>
        </w:trPr>
        <w:tc>
          <w:tcPr>
            <w:tcW w:w="1019" w:type="pct"/>
            <w:vMerge/>
            <w:tcBorders>
              <w:left w:val="nil"/>
              <w:right w:val="nil"/>
            </w:tcBorders>
            <w:hideMark/>
          </w:tcPr>
          <w:p w14:paraId="096EAE9B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2D1A4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55981E" w14:textId="77777777" w:rsidR="00E41ABC" w:rsidRPr="005A4353" w:rsidRDefault="00E41ABC" w:rsidP="00F21B49">
            <w:pPr>
              <w:spacing w:after="0" w:line="240" w:lineRule="auto"/>
              <w:ind w:right="-61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regiver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B982A6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D60CA6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AFF6D3" w14:textId="77777777" w:rsidR="00E41ABC" w:rsidRPr="005A4353" w:rsidRDefault="00E41ABC" w:rsidP="00F21B49">
            <w:pPr>
              <w:spacing w:after="0" w:line="240" w:lineRule="auto"/>
              <w:ind w:right="-51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  <w:t>Caregiver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9CD12B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</w:tr>
      <w:tr w:rsidR="00E41ABC" w:rsidRPr="005A4353" w14:paraId="3B304212" w14:textId="77777777">
        <w:trPr>
          <w:trHeight w:val="70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E9D92" w14:textId="77777777" w:rsidR="00E41ABC" w:rsidRPr="005A4353" w:rsidRDefault="00E41ABC" w:rsidP="00F21B49">
            <w:pPr>
              <w:spacing w:after="0" w:line="240" w:lineRule="auto"/>
              <w:ind w:left="3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DT score at 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e 1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F9DAB" w14:textId="77777777" w:rsidR="00E41ABC" w:rsidRPr="005A4353" w:rsidRDefault="00E41ABC" w:rsidP="00F21B49">
            <w:pPr>
              <w:spacing w:after="0" w:line="240" w:lineRule="auto"/>
              <w:ind w:right="-195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-0.59</w:t>
            </w:r>
          </w:p>
          <w:p w14:paraId="51D0625E" w14:textId="77777777" w:rsidR="00E41ABC" w:rsidRPr="005A4353" w:rsidRDefault="00E41ABC" w:rsidP="00F21B49">
            <w:pPr>
              <w:spacing w:after="0" w:line="240" w:lineRule="auto"/>
              <w:ind w:right="-195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[-1.18; 0.02]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A814C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-0.27</w:t>
            </w:r>
          </w:p>
          <w:p w14:paraId="251F0F96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[-0.94; 0.39]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5B23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-0.49</w:t>
            </w:r>
          </w:p>
          <w:p w14:paraId="76B23E05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[-1.01; 0.03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22A72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1</w:t>
            </w:r>
          </w:p>
          <w:p w14:paraId="01232F2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[-0.90; 0.28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4DFE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8</w:t>
            </w:r>
          </w:p>
          <w:p w14:paraId="2A9EA0F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[-1.04; 0.29]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23FA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8</w:t>
            </w:r>
          </w:p>
          <w:p w14:paraId="5FA0E9A5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85; 0.08]</w:t>
            </w:r>
          </w:p>
        </w:tc>
      </w:tr>
      <w:tr w:rsidR="00E41ABC" w:rsidRPr="005A4353" w14:paraId="704970A6" w14:textId="77777777">
        <w:trPr>
          <w:trHeight w:val="252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563924B" w14:textId="77777777" w:rsidR="00E41ABC" w:rsidRPr="005A4353" w:rsidRDefault="00E41ABC" w:rsidP="00F21B4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ADS</w:t>
            </w:r>
            <w:proofErr w:type="spellEnd"/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-anxiety</w:t>
            </w:r>
          </w:p>
        </w:tc>
        <w:tc>
          <w:tcPr>
            <w:tcW w:w="3981" w:type="pct"/>
            <w:gridSpan w:val="6"/>
            <w:tcBorders>
              <w:left w:val="nil"/>
              <w:bottom w:val="nil"/>
              <w:right w:val="nil"/>
            </w:tcBorders>
            <w:noWrap/>
            <w:hideMark/>
          </w:tcPr>
          <w:p w14:paraId="17F0145A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41ABC" w:rsidRPr="005A4353" w14:paraId="62A34CCC" w14:textId="77777777">
        <w:trPr>
          <w:trHeight w:val="349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373BC" w14:textId="77777777" w:rsidR="00E41ABC" w:rsidRPr="005A4353" w:rsidRDefault="00E41ABC" w:rsidP="00F21B4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Stage 1</w:t>
            </w: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5A4353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 (1 missing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BCEA3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6</w:t>
            </w:r>
          </w:p>
          <w:p w14:paraId="1FA306CD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26; -0.04]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BA2B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</w:t>
            </w:r>
          </w:p>
          <w:p w14:paraId="1D1AD957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88; 0.47]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B0A7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6</w:t>
            </w:r>
          </w:p>
          <w:p w14:paraId="5D55CC8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94; -0.01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83C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6</w:t>
            </w:r>
          </w:p>
          <w:p w14:paraId="3F8F50BD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96; 0.23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436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9</w:t>
            </w:r>
          </w:p>
          <w:p w14:paraId="7C3B4045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77; 0.58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9B7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5</w:t>
            </w:r>
          </w:p>
          <w:p w14:paraId="72E1FC9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59; 0.09]</w:t>
            </w:r>
          </w:p>
        </w:tc>
      </w:tr>
      <w:tr w:rsidR="00E41ABC" w:rsidRPr="005A4353" w14:paraId="2B49F9CC" w14:textId="77777777">
        <w:trPr>
          <w:trHeight w:val="7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0D58" w14:textId="77777777" w:rsidR="00E41ABC" w:rsidRPr="005A4353" w:rsidRDefault="00E41ABC" w:rsidP="00F21B4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3981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BDA4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41ABC" w:rsidRPr="005A4353" w14:paraId="51C898BF" w14:textId="77777777">
        <w:trPr>
          <w:trHeight w:val="349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C9F2" w14:textId="77777777" w:rsidR="00E41ABC" w:rsidRPr="005A4353" w:rsidRDefault="00E41ABC" w:rsidP="00F21B49">
            <w:pPr>
              <w:spacing w:after="0" w:line="240" w:lineRule="auto"/>
              <w:ind w:left="164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-week responders at 12 </w:t>
            </w:r>
            <w:proofErr w:type="spellStart"/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s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23A7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0</w:t>
            </w:r>
          </w:p>
          <w:p w14:paraId="2274963C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24; 0.45]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44A1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</w:t>
            </w:r>
          </w:p>
          <w:p w14:paraId="388B73CE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30; 0.65]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66DB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0</w:t>
            </w:r>
          </w:p>
          <w:p w14:paraId="1B0B008F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83; 0.23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13EF3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8</w:t>
            </w:r>
          </w:p>
          <w:p w14:paraId="6678B150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46; 1.23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73D6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  <w:p w14:paraId="453A7A9E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10; 0.84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EEB1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  <w:p w14:paraId="730CEC0D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23; 0.54]</w:t>
            </w:r>
          </w:p>
        </w:tc>
      </w:tr>
      <w:tr w:rsidR="00E41ABC" w:rsidRPr="005A4353" w14:paraId="096F8322" w14:textId="77777777">
        <w:trPr>
          <w:trHeight w:val="349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8B221" w14:textId="77777777" w:rsidR="00E41ABC" w:rsidRPr="005A4353" w:rsidRDefault="00E41ABC" w:rsidP="00F21B49">
            <w:pPr>
              <w:spacing w:after="0" w:line="240" w:lineRule="auto"/>
              <w:ind w:left="164" w:right="-122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-week non-responders at 12 </w:t>
            </w:r>
            <w:proofErr w:type="spellStart"/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s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64E30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  <w:p w14:paraId="1F227C1A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69; 1.64]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FC42B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  <w:p w14:paraId="57156D7A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84; 2.11]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5C293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  <w:p w14:paraId="19D678C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35; 1.16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3B851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  <w:p w14:paraId="6222CF5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89; 1.41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94D97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  <w:p w14:paraId="04A285E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36; 1.50]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F7C60F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  <w:p w14:paraId="617610CD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49; 0.72]</w:t>
            </w:r>
          </w:p>
        </w:tc>
      </w:tr>
      <w:tr w:rsidR="00E41ABC" w:rsidRPr="005A4353" w14:paraId="76A9DFF9" w14:textId="77777777">
        <w:trPr>
          <w:trHeight w:val="70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6067018" w14:textId="77777777" w:rsidR="00E41ABC" w:rsidRPr="005A4353" w:rsidRDefault="00E41ABC" w:rsidP="00F21B4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QOL</w:t>
            </w: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5A43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3981" w:type="pct"/>
            <w:gridSpan w:val="6"/>
            <w:tcBorders>
              <w:left w:val="nil"/>
              <w:bottom w:val="nil"/>
              <w:right w:val="nil"/>
            </w:tcBorders>
            <w:noWrap/>
            <w:hideMark/>
          </w:tcPr>
          <w:p w14:paraId="1006F9CD" w14:textId="77777777" w:rsidR="00E41ABC" w:rsidRPr="005A4353" w:rsidRDefault="00E41ABC" w:rsidP="00F21B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41ABC" w:rsidRPr="005A4353" w14:paraId="224EFF9D" w14:textId="77777777">
        <w:trPr>
          <w:trHeight w:val="349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23DA1" w14:textId="77777777" w:rsidR="00E41ABC" w:rsidRPr="005A4353" w:rsidRDefault="00E41ABC" w:rsidP="00F21B49">
            <w:pPr>
              <w:spacing w:after="0" w:line="240" w:lineRule="auto"/>
              <w:ind w:left="164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-week responders at 12 </w:t>
            </w:r>
            <w:proofErr w:type="spellStart"/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s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322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0.18 </w:t>
            </w:r>
          </w:p>
          <w:p w14:paraId="00A845A9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97; 0.61]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5140C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  <w:p w14:paraId="565EFE4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97; 0.97]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E102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BCD3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14 </w:t>
            </w:r>
          </w:p>
          <w:p w14:paraId="7501E635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66; 0.94]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96D3F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6</w:t>
            </w:r>
          </w:p>
          <w:p w14:paraId="6A10FC9A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34; 0.61]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7D4F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E41ABC" w:rsidRPr="005A4353" w14:paraId="3953BA18" w14:textId="77777777">
        <w:trPr>
          <w:trHeight w:val="349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1018D" w14:textId="77777777" w:rsidR="00E41ABC" w:rsidRPr="005A4353" w:rsidRDefault="00E41ABC" w:rsidP="00F21B49">
            <w:pPr>
              <w:spacing w:after="0" w:line="240" w:lineRule="auto"/>
              <w:ind w:left="164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-week non-responders at 12 </w:t>
            </w:r>
            <w:proofErr w:type="spellStart"/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s</w:t>
            </w: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955E0E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  <w:p w14:paraId="5D462523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26; 1.86]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B98B0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.57 </w:t>
            </w:r>
          </w:p>
          <w:p w14:paraId="42ED8422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74; 1.85]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2F148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F245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  <w:p w14:paraId="68C1AE2A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0.50; 1.57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360A4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  <w:p w14:paraId="58DF562F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-1.43; 1.11]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A246A" w14:textId="77777777" w:rsidR="00E41ABC" w:rsidRPr="005A4353" w:rsidRDefault="00E41ABC" w:rsidP="00F21B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A435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5C16FE6A" w14:textId="77777777" w:rsidR="00E41ABC" w:rsidRPr="005A4353" w:rsidRDefault="00E41ABC" w:rsidP="00E41ABC">
      <w:pPr>
        <w:pStyle w:val="pf0"/>
        <w:spacing w:before="0" w:beforeAutospacing="0" w:after="0" w:afterAutospacing="0"/>
      </w:pPr>
      <w:r w:rsidRPr="005A4353">
        <w:rPr>
          <w:color w:val="000000" w:themeColor="text1"/>
          <w:u w:val="single"/>
        </w:rPr>
        <w:t>Note.</w:t>
      </w:r>
      <w:r w:rsidRPr="005A4353">
        <w:rPr>
          <w:color w:val="000000" w:themeColor="text1"/>
        </w:rPr>
        <w:t xml:space="preserve"> All 12-week analyses with completers. NA: Not Applicable. Pooled ES for QOL cannot be done, as different scales used for patients and caregivers. ES with a positive value = Intervention group is more effective. </w:t>
      </w:r>
      <w:proofErr w:type="spellStart"/>
      <w:r w:rsidRPr="005A4353">
        <w:rPr>
          <w:color w:val="000000" w:themeColor="text1"/>
          <w:vertAlign w:val="superscript"/>
        </w:rPr>
        <w:t>a</w:t>
      </w:r>
      <w:r w:rsidRPr="005A4353">
        <w:rPr>
          <w:color w:val="000000" w:themeColor="text1"/>
        </w:rPr>
        <w:t>Coping</w:t>
      </w:r>
      <w:proofErr w:type="spellEnd"/>
      <w:r w:rsidRPr="005A4353">
        <w:rPr>
          <w:color w:val="000000" w:themeColor="text1"/>
        </w:rPr>
        <w:t xml:space="preserve">-Together only (n1=24, n2=21) vs. Coping-Together + guidance (n1=21, n2=15). </w:t>
      </w:r>
      <w:proofErr w:type="spellStart"/>
      <w:r w:rsidRPr="005A4353">
        <w:rPr>
          <w:color w:val="000000" w:themeColor="text1"/>
          <w:vertAlign w:val="superscript"/>
        </w:rPr>
        <w:t>b</w:t>
      </w:r>
      <w:r w:rsidRPr="005A4353">
        <w:rPr>
          <w:color w:val="000000" w:themeColor="text1"/>
        </w:rPr>
        <w:t>Self</w:t>
      </w:r>
      <w:proofErr w:type="spellEnd"/>
      <w:r w:rsidRPr="005A4353">
        <w:rPr>
          <w:color w:val="000000" w:themeColor="text1"/>
        </w:rPr>
        <w:t xml:space="preserve">-directed Coping-Together (n1=14, n2=13) vs. Coping-Together + lay guidance (n1=9, n2=6). </w:t>
      </w:r>
      <w:proofErr w:type="spellStart"/>
      <w:r w:rsidRPr="005A4353">
        <w:rPr>
          <w:color w:val="000000" w:themeColor="text1"/>
          <w:vertAlign w:val="superscript"/>
        </w:rPr>
        <w:t>c</w:t>
      </w:r>
      <w:r w:rsidRPr="005A4353">
        <w:rPr>
          <w:color w:val="000000" w:themeColor="text1"/>
        </w:rPr>
        <w:t>Continued</w:t>
      </w:r>
      <w:proofErr w:type="spellEnd"/>
      <w:r w:rsidRPr="005A4353">
        <w:rPr>
          <w:color w:val="000000" w:themeColor="text1"/>
        </w:rPr>
        <w:t xml:space="preserve"> with Stage 1 (n1=5, n2=3) vs. Stepped-up (n1=7, n2=5). </w:t>
      </w:r>
      <w:proofErr w:type="spellStart"/>
      <w:r w:rsidRPr="005A4353">
        <w:rPr>
          <w:color w:val="000000" w:themeColor="text1"/>
          <w:vertAlign w:val="superscript"/>
        </w:rPr>
        <w:t>d</w:t>
      </w:r>
      <w:r w:rsidRPr="005A4353">
        <w:rPr>
          <w:color w:val="000000" w:themeColor="text1"/>
        </w:rPr>
        <w:t>Different</w:t>
      </w:r>
      <w:proofErr w:type="spellEnd"/>
      <w:r w:rsidRPr="005A4353">
        <w:rPr>
          <w:color w:val="000000" w:themeColor="text1"/>
        </w:rPr>
        <w:t xml:space="preserve"> QOL measures</w:t>
      </w:r>
    </w:p>
    <w:p w14:paraId="4DE7FC36" w14:textId="77777777" w:rsidR="00E41ABC" w:rsidRDefault="00E41ABC">
      <w:pPr>
        <w:rPr>
          <w:ins w:id="90" w:author="Sylvie Lambert" w:date="2024-08-27T04:42:00Z" w16du:dateUtc="2024-08-27T08:42:00Z"/>
        </w:rPr>
      </w:pPr>
    </w:p>
    <w:p w14:paraId="2E8B8D26" w14:textId="77777777" w:rsidR="00391271" w:rsidRDefault="00391271">
      <w:pPr>
        <w:rPr>
          <w:ins w:id="91" w:author="Sylvie Lambert" w:date="2024-08-27T04:42:00Z" w16du:dateUtc="2024-08-27T08:42:00Z"/>
        </w:rPr>
      </w:pPr>
    </w:p>
    <w:p w14:paraId="16AF7CEC" w14:textId="77777777" w:rsidR="000E0A54" w:rsidRDefault="000E0A54">
      <w:pPr>
        <w:rPr>
          <w:ins w:id="92" w:author="Sylvie Lambert" w:date="2024-08-27T04:47:00Z" w16du:dateUtc="2024-08-27T08:47:00Z"/>
        </w:rPr>
      </w:pPr>
    </w:p>
    <w:p w14:paraId="46B3AD8C" w14:textId="77777777" w:rsidR="00CC0061" w:rsidRDefault="00CC0061">
      <w:pPr>
        <w:rPr>
          <w:ins w:id="93" w:author="Sylvie Lambert" w:date="2024-08-27T04:47:00Z" w16du:dateUtc="2024-08-27T08:47:00Z"/>
        </w:rPr>
      </w:pPr>
    </w:p>
    <w:p w14:paraId="3B6A3E88" w14:textId="77777777" w:rsidR="00CC0061" w:rsidRDefault="00CC0061">
      <w:pPr>
        <w:rPr>
          <w:ins w:id="94" w:author="Sylvie Lambert" w:date="2024-08-27T04:47:00Z" w16du:dateUtc="2024-08-27T08:47:00Z"/>
        </w:rPr>
      </w:pPr>
    </w:p>
    <w:p w14:paraId="3DB0D8D6" w14:textId="77777777" w:rsidR="00CC0061" w:rsidRDefault="00CC0061">
      <w:pPr>
        <w:rPr>
          <w:ins w:id="95" w:author="Sylvie Lambert" w:date="2024-08-27T04:47:00Z" w16du:dateUtc="2024-08-27T08:47:00Z"/>
        </w:rPr>
      </w:pPr>
    </w:p>
    <w:p w14:paraId="493E441E" w14:textId="77777777" w:rsidR="00CC0061" w:rsidRDefault="00CC0061">
      <w:pPr>
        <w:rPr>
          <w:ins w:id="96" w:author="Sylvie Lambert" w:date="2024-08-27T04:47:00Z" w16du:dateUtc="2024-08-27T08:47:00Z"/>
        </w:rPr>
      </w:pPr>
    </w:p>
    <w:p w14:paraId="379257DF" w14:textId="77777777" w:rsidR="00CC0061" w:rsidRDefault="00CC0061">
      <w:pPr>
        <w:rPr>
          <w:ins w:id="97" w:author="Sylvie Lambert" w:date="2024-08-27T04:47:00Z" w16du:dateUtc="2024-08-27T08:47:00Z"/>
        </w:rPr>
      </w:pPr>
    </w:p>
    <w:p w14:paraId="35B04C3D" w14:textId="77777777" w:rsidR="00CC0061" w:rsidRDefault="00CC0061">
      <w:pPr>
        <w:rPr>
          <w:ins w:id="98" w:author="Sylvie Lambert" w:date="2024-08-27T04:42:00Z" w16du:dateUtc="2024-08-27T08:42:00Z"/>
        </w:rPr>
      </w:pPr>
    </w:p>
    <w:p w14:paraId="586AD8AB" w14:textId="77777777" w:rsidR="00B959B9" w:rsidRPr="004A4178" w:rsidRDefault="00B959B9" w:rsidP="00B959B9">
      <w:pPr>
        <w:spacing w:after="0" w:line="240" w:lineRule="auto"/>
        <w:rPr>
          <w:ins w:id="99" w:author="Sylvie Lambert" w:date="2024-08-27T04:46:00Z" w16du:dateUtc="2024-08-27T08:46:00Z"/>
          <w:rFonts w:ascii="Times New Roman" w:hAnsi="Times New Roman"/>
          <w:b/>
          <w:sz w:val="24"/>
          <w:szCs w:val="24"/>
        </w:rPr>
      </w:pPr>
    </w:p>
    <w:p w14:paraId="16070F43" w14:textId="77777777" w:rsidR="00B959B9" w:rsidRPr="004A4178" w:rsidRDefault="00B959B9" w:rsidP="00B959B9">
      <w:pPr>
        <w:spacing w:after="0" w:line="240" w:lineRule="auto"/>
        <w:rPr>
          <w:ins w:id="100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01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w:lastRenderedPageBreak/>
          <mc:AlternateContent>
            <mc:Choice Requires="wps">
              <w:drawing>
                <wp:anchor distT="0" distB="0" distL="114300" distR="114300" simplePos="0" relativeHeight="251664384" behindDoc="0" locked="0" layoutInCell="1" allowOverlap="1" wp14:anchorId="4735B88E" wp14:editId="322E62B3">
                  <wp:simplePos x="0" y="0"/>
                  <wp:positionH relativeFrom="column">
                    <wp:posOffset>-358140</wp:posOffset>
                  </wp:positionH>
                  <wp:positionV relativeFrom="paragraph">
                    <wp:posOffset>-324647</wp:posOffset>
                  </wp:positionV>
                  <wp:extent cx="1461135" cy="4400048"/>
                  <wp:effectExtent l="0" t="0" r="24765" b="19685"/>
                  <wp:wrapNone/>
                  <wp:docPr id="259480132" name="Rectangle 259480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61135" cy="44000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848B59" w14:textId="77777777" w:rsidR="0006409C" w:rsidRDefault="009A68CF" w:rsidP="00B959B9">
                              <w:pPr>
                                <w:pStyle w:val="Heading2"/>
                                <w:spacing w:before="0" w:line="24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9A68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>Cancer Challenges</w:t>
                              </w:r>
                            </w:p>
                            <w:p w14:paraId="103EB7D1" w14:textId="5C4625EA" w:rsidR="00B959B9" w:rsidRPr="009A68CF" w:rsidRDefault="0006409C" w:rsidP="00B959B9">
                              <w:pPr>
                                <w:pStyle w:val="Heading2"/>
                                <w:spacing w:before="0" w:line="240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FF759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  <w:highlight w:val="lightGray"/>
                                </w:rPr>
                                <w:t xml:space="preserve">Coping-Together </w:t>
                              </w:r>
                              <w:r w:rsidR="006146C9" w:rsidRPr="00FF759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  <w:highlight w:val="lightGray"/>
                                </w:rPr>
                                <w:t>provides practical information to cope with key cancer challenges</w:t>
                              </w:r>
                              <w:r w:rsidR="009A68CF" w:rsidRPr="009A68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B959B9" w:rsidRPr="009A68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511E7E14" w14:textId="77777777" w:rsidR="00B959B9" w:rsidRPr="002D6038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sz w:val="8"/>
                                  <w:szCs w:val="8"/>
                                  <w:lang w:val="en-US"/>
                                </w:rPr>
                              </w:pPr>
                            </w:p>
                            <w:p w14:paraId="19D7A51A" w14:textId="4D2641F9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722196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Medical </w:t>
                              </w:r>
                              <w:r w:rsidRPr="0072219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(e.g., </w:t>
                              </w:r>
                              <w:r w:rsidRPr="0072219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participating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in treatment decision-making)</w:t>
                              </w:r>
                            </w:p>
                            <w:p w14:paraId="00E59623" w14:textId="77777777" w:rsidR="00B959B9" w:rsidRPr="002D6038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8"/>
                                  <w:szCs w:val="8"/>
                                  <w:lang w:val="en-US"/>
                                </w:rPr>
                              </w:pPr>
                            </w:p>
                            <w:p w14:paraId="02BD7F55" w14:textId="77777777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Daily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iving Stressors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e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g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Adjusting normal household routines)</w:t>
                              </w:r>
                            </w:p>
                            <w:p w14:paraId="3ACA7F5A" w14:textId="77777777" w:rsidR="00B959B9" w:rsidRPr="002D6038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8"/>
                                  <w:szCs w:val="8"/>
                                </w:rPr>
                              </w:pPr>
                            </w:p>
                            <w:p w14:paraId="058469C3" w14:textId="77777777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Social Stressors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e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g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balancing social and recreational activities)</w:t>
                              </w:r>
                            </w:p>
                            <w:p w14:paraId="43DA22B3" w14:textId="77777777" w:rsidR="00B959B9" w:rsidRPr="002D6038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sz w:val="8"/>
                                  <w:szCs w:val="8"/>
                                </w:rPr>
                              </w:pPr>
                            </w:p>
                            <w:p w14:paraId="22720419" w14:textId="77777777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Emotional Stressors 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e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g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u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ncertainty about the future)</w:t>
                              </w:r>
                            </w:p>
                            <w:p w14:paraId="0B13E91C" w14:textId="77777777" w:rsidR="00B959B9" w:rsidRPr="0048207E" w:rsidRDefault="00B959B9" w:rsidP="00B959B9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735B88E" id="Rectangle 259480132" o:spid="_x0000_s1026" style="position:absolute;margin-left:-28.2pt;margin-top:-25.55pt;width:115.05pt;height:346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">
                  <v:textbox>
                    <w:txbxContent>
                      <w:p w14:paraId="72848B59" w14:textId="77777777" w:rsidR="0006409C" w:rsidRDefault="009A68CF" w:rsidP="00B959B9">
                        <w:pPr>
                          <w:pStyle w:val="Heading2"/>
                          <w:spacing w:before="0" w:line="240" w:lineRule="auto"/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</w:pPr>
                        <w:r w:rsidRPr="009A68CF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>Cancer Challenges</w:t>
                        </w:r>
                      </w:p>
                      <w:p w14:paraId="103EB7D1" w14:textId="5C4625EA" w:rsidR="00B959B9" w:rsidRPr="009A68CF" w:rsidRDefault="0006409C" w:rsidP="00B959B9">
                        <w:pPr>
                          <w:pStyle w:val="Heading2"/>
                          <w:spacing w:before="0" w:line="240" w:lineRule="auto"/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color w:val="auto"/>
                            <w:sz w:val="24"/>
                            <w:szCs w:val="24"/>
                          </w:rPr>
                        </w:pPr>
                        <w:r w:rsidRPr="00FF759E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  <w:highlight w:val="lightGray"/>
                          </w:rPr>
                          <w:t xml:space="preserve">Coping-Together </w:t>
                        </w:r>
                        <w:r w:rsidR="006146C9" w:rsidRPr="00FF759E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  <w:highlight w:val="lightGray"/>
                          </w:rPr>
                          <w:t>provides practical information to cope with key cancer challenges</w:t>
                        </w:r>
                        <w:r w:rsidR="009A68CF" w:rsidRPr="009A68CF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 xml:space="preserve"> </w:t>
                        </w:r>
                        <w:r w:rsidR="00B959B9" w:rsidRPr="009A68CF">
                          <w:rPr>
                            <w:rFonts w:ascii="Times New Roman" w:hAnsi="Times New Roman" w:cs="Times New Roman"/>
                            <w:b/>
                            <w:bCs/>
                            <w:color w:val="auto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511E7E14" w14:textId="77777777" w:rsidR="00B959B9" w:rsidRPr="002D6038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8"/>
                            <w:szCs w:val="8"/>
                            <w:lang w:val="en-US"/>
                          </w:rPr>
                        </w:pPr>
                      </w:p>
                      <w:p w14:paraId="19D7A51A" w14:textId="4D2641F9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 w:rsidRPr="00722196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Medical </w:t>
                        </w:r>
                        <w:r w:rsidRPr="00722196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(e.g., </w:t>
                        </w:r>
                        <w:r w:rsidRPr="0072219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participating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in treatment decision-making)</w:t>
                        </w:r>
                      </w:p>
                      <w:p w14:paraId="00E59623" w14:textId="77777777" w:rsidR="00B959B9" w:rsidRPr="002D6038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8"/>
                            <w:szCs w:val="8"/>
                            <w:lang w:val="en-US"/>
                          </w:rPr>
                        </w:pPr>
                      </w:p>
                      <w:p w14:paraId="02BD7F55" w14:textId="77777777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Daily 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L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iving Stressors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e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g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,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Adjusting normal household routines)</w:t>
                        </w:r>
                      </w:p>
                      <w:p w14:paraId="3ACA7F5A" w14:textId="77777777" w:rsidR="00B959B9" w:rsidRPr="002D6038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8"/>
                            <w:szCs w:val="8"/>
                          </w:rPr>
                        </w:pPr>
                      </w:p>
                      <w:p w14:paraId="058469C3" w14:textId="77777777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Social Stressors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e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g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,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balancing social and recreational activities)</w:t>
                        </w:r>
                      </w:p>
                      <w:p w14:paraId="43DA22B3" w14:textId="77777777" w:rsidR="00B959B9" w:rsidRPr="002D6038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8"/>
                            <w:szCs w:val="8"/>
                          </w:rPr>
                        </w:pPr>
                      </w:p>
                      <w:p w14:paraId="22720419" w14:textId="77777777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Emotional Stressors 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e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g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,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u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ncertainty about the future)</w:t>
                        </w:r>
                      </w:p>
                      <w:p w14:paraId="0B13E91C" w14:textId="77777777" w:rsidR="00B959B9" w:rsidRPr="0048207E" w:rsidRDefault="00B959B9" w:rsidP="00B959B9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3CD20FB" wp14:editId="4F772376">
                  <wp:simplePos x="0" y="0"/>
                  <wp:positionH relativeFrom="column">
                    <wp:posOffset>1176793</wp:posOffset>
                  </wp:positionH>
                  <wp:positionV relativeFrom="paragraph">
                    <wp:posOffset>154305</wp:posOffset>
                  </wp:positionV>
                  <wp:extent cx="4651513" cy="890546"/>
                  <wp:effectExtent l="0" t="0" r="15875" b="24130"/>
                  <wp:wrapNone/>
                  <wp:docPr id="1315411251" name="Rectangle 13154112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651513" cy="8905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E2893A" w14:textId="77777777" w:rsidR="00B959B9" w:rsidRPr="000B3539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Personal factors</w:t>
                              </w:r>
                              <w:r w:rsidRPr="000B353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e.g., beliefs, age, gender, cancer preoccupation)</w:t>
                              </w:r>
                            </w:p>
                            <w:p w14:paraId="2EB7366F" w14:textId="77777777" w:rsidR="00B959B9" w:rsidRPr="000B3539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  <w:szCs w:val="24"/>
                                  <w:lang w:val="en-US"/>
                                </w:rPr>
                                <w:t>Illness-related factors</w:t>
                              </w:r>
                              <w:r w:rsidRPr="000B353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(e.g., type and stage of cancer)</w:t>
                              </w:r>
                            </w:p>
                            <w:p w14:paraId="45B01B4A" w14:textId="3C011977" w:rsidR="00B959B9" w:rsidRPr="00722196" w:rsidRDefault="00B959B9" w:rsidP="00B959B9">
                              <w:pPr>
                                <w:pStyle w:val="Heading2"/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4"/>
                                  <w:bdr w:val="single" w:sz="4" w:space="0" w:color="auto"/>
                                  <w:shd w:val="clear" w:color="auto" w:fill="BFBFBF" w:themeFill="background1" w:themeFillShade="BF"/>
                                </w:rPr>
                                <w:t>Resources</w:t>
                              </w:r>
                              <w:r w:rsidRPr="000B353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bdr w:val="single" w:sz="4" w:space="0" w:color="auto"/>
                                  <w:shd w:val="clear" w:color="auto" w:fill="BFBFBF" w:themeFill="background1" w:themeFillShade="BF"/>
                                </w:rPr>
                                <w:t xml:space="preserve"> </w:t>
                              </w:r>
                              <w:r w:rsidRPr="000B353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– </w:t>
                              </w:r>
                              <w:r w:rsidR="007B6E53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Coping-To</w:t>
                              </w:r>
                              <w:r w:rsidR="00A904BB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g</w:t>
                              </w:r>
                              <w:r w:rsidR="007B6E53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ether</w:t>
                              </w:r>
                              <w:r w:rsidRPr="000B353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 will increase internal (e.g., knowledge, health literacy) and external (</w:t>
                              </w:r>
                              <w:r w:rsidRPr="000B353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  <w:t>e.g., social support) resources</w:t>
                              </w:r>
                            </w:p>
                            <w:p w14:paraId="1013ACFE" w14:textId="77777777" w:rsidR="00B959B9" w:rsidRPr="00365CDB" w:rsidRDefault="00B959B9" w:rsidP="00B959B9">
                              <w:pPr>
                                <w:ind w:left="12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5DE04E35" w14:textId="77777777" w:rsidR="00B959B9" w:rsidRPr="00365CDB" w:rsidRDefault="00B959B9" w:rsidP="00B959B9">
                              <w:pPr>
                                <w:ind w:left="12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3CD20FB" id="Rectangle 1315411251" o:spid="_x0000_s1027" style="position:absolute;margin-left:92.65pt;margin-top:12.15pt;width:366.25pt;height:7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">
                  <v:textbox>
                    <w:txbxContent>
                      <w:p w14:paraId="15E2893A" w14:textId="77777777" w:rsidR="00B959B9" w:rsidRPr="000B3539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Personal factors</w:t>
                        </w:r>
                        <w:r w:rsidRPr="000B3539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 (e.g., beliefs, age, gender, cancer preoccupation)</w:t>
                        </w:r>
                      </w:p>
                      <w:p w14:paraId="2EB7366F" w14:textId="77777777" w:rsidR="00B959B9" w:rsidRPr="000B3539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/>
                            <w:b/>
                            <w:bCs/>
                            <w:sz w:val="24"/>
                            <w:szCs w:val="24"/>
                            <w:lang w:val="en-US"/>
                          </w:rPr>
                          <w:t>Illness-related factors</w:t>
                        </w:r>
                        <w:r w:rsidRPr="000B3539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 (e.g., type and stage of cancer)</w:t>
                        </w:r>
                      </w:p>
                      <w:p w14:paraId="45B01B4A" w14:textId="3C011977" w:rsidR="00B959B9" w:rsidRPr="00722196" w:rsidRDefault="00B959B9" w:rsidP="00B959B9">
                        <w:pPr>
                          <w:pStyle w:val="Heading2"/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4"/>
                            <w:bdr w:val="single" w:sz="4" w:space="0" w:color="auto"/>
                            <w:shd w:val="clear" w:color="auto" w:fill="BFBFBF" w:themeFill="background1" w:themeFillShade="BF"/>
                          </w:rPr>
                          <w:t>Resources</w:t>
                        </w:r>
                        <w:r w:rsidRPr="000B353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  <w:bdr w:val="single" w:sz="4" w:space="0" w:color="auto"/>
                            <w:shd w:val="clear" w:color="auto" w:fill="BFBFBF" w:themeFill="background1" w:themeFillShade="BF"/>
                          </w:rPr>
                          <w:t xml:space="preserve"> </w:t>
                        </w:r>
                        <w:r w:rsidRPr="000B353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– </w:t>
                        </w:r>
                        <w:r w:rsidR="007B6E53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Coping-To</w:t>
                        </w:r>
                        <w:r w:rsidR="00A904BB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g</w:t>
                        </w:r>
                        <w:r w:rsidR="007B6E53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ether</w:t>
                        </w:r>
                        <w:r w:rsidRPr="000B353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 will increase internal (e.g., knowledge, health literacy) and external (</w:t>
                        </w:r>
                        <w:r w:rsidRPr="000B353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w:t>e.g., social support) resources</w:t>
                        </w:r>
                      </w:p>
                      <w:p w14:paraId="1013ACFE" w14:textId="77777777" w:rsidR="00B959B9" w:rsidRPr="00365CDB" w:rsidRDefault="00B959B9" w:rsidP="00B959B9">
                        <w:pPr>
                          <w:ind w:left="120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5DE04E35" w14:textId="77777777" w:rsidR="00B959B9" w:rsidRPr="00365CDB" w:rsidRDefault="00B959B9" w:rsidP="00B959B9">
                        <w:pPr>
                          <w:ind w:left="120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65408" behindDoc="0" locked="0" layoutInCell="1" allowOverlap="1" wp14:anchorId="28983D63" wp14:editId="7377B86F">
                  <wp:simplePos x="0" y="0"/>
                  <wp:positionH relativeFrom="column">
                    <wp:posOffset>1123950</wp:posOffset>
                  </wp:positionH>
                  <wp:positionV relativeFrom="paragraph">
                    <wp:posOffset>2409189</wp:posOffset>
                  </wp:positionV>
                  <wp:extent cx="134620" cy="0"/>
                  <wp:effectExtent l="0" t="76200" r="17780" b="95250"/>
                  <wp:wrapNone/>
                  <wp:docPr id="979056314" name="Straight Connector 9790563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3462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69729B00" id="Straight Connector 979056314" o:spid="_x0000_s1026" style="position:absolute;z-index:25166540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88.5pt,189.7pt" to="99.1pt,18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">
                  <v:stroke endarrow="block"/>
                </v:lin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73600" behindDoc="0" locked="0" layoutInCell="1" allowOverlap="1" wp14:anchorId="52EB6060" wp14:editId="2ADD2C00">
                  <wp:simplePos x="0" y="0"/>
                  <wp:positionH relativeFrom="column">
                    <wp:posOffset>3709035</wp:posOffset>
                  </wp:positionH>
                  <wp:positionV relativeFrom="paragraph">
                    <wp:posOffset>2647949</wp:posOffset>
                  </wp:positionV>
                  <wp:extent cx="69850" cy="0"/>
                  <wp:effectExtent l="0" t="0" r="25400" b="19050"/>
                  <wp:wrapNone/>
                  <wp:docPr id="2011925008" name="Straight Arrow Connector 20119250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98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53F929D6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11925008" o:spid="_x0000_s1026" type="#_x0000_t32" style="position:absolute;margin-left:292.05pt;margin-top:208.5pt;width:5.5pt;height:0;z-index:2516736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"/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61312" behindDoc="0" locked="0" layoutInCell="1" allowOverlap="1" wp14:anchorId="01EDCFC6" wp14:editId="1B489541">
                  <wp:simplePos x="0" y="0"/>
                  <wp:positionH relativeFrom="column">
                    <wp:posOffset>3790950</wp:posOffset>
                  </wp:positionH>
                  <wp:positionV relativeFrom="paragraph">
                    <wp:posOffset>1945004</wp:posOffset>
                  </wp:positionV>
                  <wp:extent cx="95250" cy="0"/>
                  <wp:effectExtent l="0" t="76200" r="19050" b="95250"/>
                  <wp:wrapNone/>
                  <wp:docPr id="1382498753" name="Straight Connector 13824987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9525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70ACED44" id="Straight Connector 1382498753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98.5pt,153.15pt" to="306pt,1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">
                  <v:stroke endarrow="block"/>
                </v:lin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298" distR="114298" simplePos="0" relativeHeight="251674624" behindDoc="0" locked="0" layoutInCell="1" allowOverlap="1" wp14:anchorId="4A92AC8A" wp14:editId="77F21760">
                  <wp:simplePos x="0" y="0"/>
                  <wp:positionH relativeFrom="column">
                    <wp:posOffset>3258185</wp:posOffset>
                  </wp:positionH>
                  <wp:positionV relativeFrom="paragraph">
                    <wp:posOffset>2459355</wp:posOffset>
                  </wp:positionV>
                  <wp:extent cx="1028700" cy="0"/>
                  <wp:effectExtent l="10160" t="13335" r="8890" b="5715"/>
                  <wp:wrapNone/>
                  <wp:docPr id="547715739" name="Straight Arrow Connector 5477157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rot="5400000">
                            <a:off x="0" y="0"/>
                            <a:ext cx="10287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04EBBD3B" id="Straight Arrow Connector 547715739" o:spid="_x0000_s1026" type="#_x0000_t32" style="position:absolute;margin-left:256.55pt;margin-top:193.65pt;width:81pt;height:0;rotation:90;z-index:25167462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"/>
              </w:pict>
            </mc:Fallback>
          </mc:AlternateContent>
        </w:r>
      </w:ins>
    </w:p>
    <w:p w14:paraId="27E12979" w14:textId="77777777" w:rsidR="00B959B9" w:rsidRPr="004A4178" w:rsidRDefault="00B959B9" w:rsidP="00B959B9">
      <w:pPr>
        <w:spacing w:after="0" w:line="240" w:lineRule="auto"/>
        <w:rPr>
          <w:ins w:id="102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0400E047" w14:textId="77777777" w:rsidR="00B959B9" w:rsidRPr="004A4178" w:rsidRDefault="00B959B9" w:rsidP="00B959B9">
      <w:pPr>
        <w:spacing w:after="0" w:line="240" w:lineRule="auto"/>
        <w:rPr>
          <w:ins w:id="103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30A8A4B0" w14:textId="77777777" w:rsidR="00B959B9" w:rsidRPr="004A4178" w:rsidRDefault="00B959B9" w:rsidP="00B959B9">
      <w:pPr>
        <w:spacing w:after="0" w:line="240" w:lineRule="auto"/>
        <w:rPr>
          <w:ins w:id="104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50C2C3CF" w14:textId="77777777" w:rsidR="00B959B9" w:rsidRPr="004A4178" w:rsidRDefault="00B959B9" w:rsidP="00B959B9">
      <w:pPr>
        <w:spacing w:after="0" w:line="240" w:lineRule="auto"/>
        <w:rPr>
          <w:ins w:id="105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5ADECE2A" w14:textId="77777777" w:rsidR="00B959B9" w:rsidRPr="004A4178" w:rsidRDefault="00B959B9" w:rsidP="00B959B9">
      <w:pPr>
        <w:spacing w:after="0" w:line="240" w:lineRule="auto"/>
        <w:rPr>
          <w:ins w:id="106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07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 wp14:anchorId="1D77B7A3" wp14:editId="14CCA223">
                  <wp:simplePos x="0" y="0"/>
                  <wp:positionH relativeFrom="column">
                    <wp:posOffset>1934210</wp:posOffset>
                  </wp:positionH>
                  <wp:positionV relativeFrom="paragraph">
                    <wp:posOffset>164796</wp:posOffset>
                  </wp:positionV>
                  <wp:extent cx="225425" cy="180975"/>
                  <wp:effectExtent l="38100" t="38100" r="60325" b="47625"/>
                  <wp:wrapNone/>
                  <wp:docPr id="1196726920" name="Straight Arrow Connector 11967269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H="1">
                            <a:off x="0" y="0"/>
                            <a:ext cx="225425" cy="1809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1A0E2DD0" id="Straight Arrow Connector 1196726920" o:spid="_x0000_s1026" type="#_x0000_t32" style="position:absolute;margin-left:152.3pt;margin-top:13pt;width:17.75pt;height:14.2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">
                  <v:stroke startarrow="block" endarrow="block"/>
                </v:shap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70528" behindDoc="0" locked="0" layoutInCell="1" allowOverlap="1" wp14:anchorId="0974DBDB" wp14:editId="63230A71">
                  <wp:simplePos x="0" y="0"/>
                  <wp:positionH relativeFrom="column">
                    <wp:posOffset>2887980</wp:posOffset>
                  </wp:positionH>
                  <wp:positionV relativeFrom="paragraph">
                    <wp:posOffset>160324</wp:posOffset>
                  </wp:positionV>
                  <wp:extent cx="161925" cy="190500"/>
                  <wp:effectExtent l="38100" t="38100" r="47625" b="57150"/>
                  <wp:wrapNone/>
                  <wp:docPr id="812735729" name="Straight Arrow Connector 8127357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61925" cy="190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0EA40EC4" id="Straight Arrow Connector 812735729" o:spid="_x0000_s1026" type="#_x0000_t32" style="position:absolute;margin-left:227.4pt;margin-top:12.6pt;width:12.7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">
                  <v:stroke startarrow="block" endarrow="block"/>
                </v:shape>
              </w:pict>
            </mc:Fallback>
          </mc:AlternateContent>
        </w:r>
      </w:ins>
    </w:p>
    <w:p w14:paraId="309805AA" w14:textId="77777777" w:rsidR="00B959B9" w:rsidRPr="004A4178" w:rsidRDefault="00B959B9" w:rsidP="00B959B9">
      <w:pPr>
        <w:spacing w:after="0" w:line="240" w:lineRule="auto"/>
        <w:rPr>
          <w:ins w:id="108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531E0D85" w14:textId="1822826B" w:rsidR="00B959B9" w:rsidRPr="004A4178" w:rsidRDefault="00157E5D" w:rsidP="00B959B9">
      <w:pPr>
        <w:spacing w:after="0" w:line="240" w:lineRule="auto"/>
        <w:rPr>
          <w:ins w:id="109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10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3840" behindDoc="0" locked="0" layoutInCell="1" allowOverlap="1" wp14:anchorId="76C68DD2" wp14:editId="08D3A92B">
                  <wp:simplePos x="0" y="0"/>
                  <wp:positionH relativeFrom="column">
                    <wp:posOffset>1203960</wp:posOffset>
                  </wp:positionH>
                  <wp:positionV relativeFrom="paragraph">
                    <wp:posOffset>19685</wp:posOffset>
                  </wp:positionV>
                  <wp:extent cx="1466215" cy="3189767"/>
                  <wp:effectExtent l="0" t="0" r="19685" b="10795"/>
                  <wp:wrapNone/>
                  <wp:docPr id="1343694845" name="Rectangle 13436948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466215" cy="31897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D4D2F86" w14:textId="77777777" w:rsidR="00B959B9" w:rsidRPr="000B3539" w:rsidRDefault="00B959B9" w:rsidP="00B959B9">
                              <w:pPr>
                                <w:pStyle w:val="Heading2"/>
                                <w:pBdr>
                                  <w:top w:val="single" w:sz="4" w:space="1" w:color="auto"/>
                                  <w:left w:val="single" w:sz="4" w:space="4" w:color="auto"/>
                                  <w:bottom w:val="single" w:sz="4" w:space="1" w:color="auto"/>
                                  <w:right w:val="single" w:sz="4" w:space="4" w:color="auto"/>
                                </w:pBdr>
                                <w:shd w:val="clear" w:color="auto" w:fill="BFBFBF" w:themeFill="background1" w:themeFillShade="BF"/>
                                <w:spacing w:before="0" w:line="240" w:lineRule="auto"/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0B3539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4"/>
                                </w:rPr>
                                <w:t xml:space="preserve">Cognitive appraisal  </w:t>
                              </w:r>
                            </w:p>
                            <w:p w14:paraId="6524F17C" w14:textId="77777777" w:rsidR="00B959B9" w:rsidRPr="000B3539" w:rsidRDefault="00B959B9" w:rsidP="00B959B9">
                              <w:pPr>
                                <w:tabs>
                                  <w:tab w:val="left" w:pos="284"/>
                                  <w:tab w:val="left" w:pos="426"/>
                                </w:tabs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Primary </w:t>
                              </w:r>
                              <w:r w:rsidRPr="00CF57A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>(</w:t>
                              </w:r>
                              <w:r w:rsidRPr="000B353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irrelevant, benign- </w:t>
                              </w:r>
                            </w:p>
                            <w:p w14:paraId="5551042A" w14:textId="618461E0" w:rsidR="00B959B9" w:rsidRPr="000B3539" w:rsidRDefault="00B959B9" w:rsidP="00B959B9">
                              <w:pPr>
                                <w:tabs>
                                  <w:tab w:val="left" w:pos="284"/>
                                </w:tabs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>positive or stress producing)</w:t>
                              </w:r>
                              <w:r w:rsidR="00A904B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="00A904BB" w:rsidRPr="00157E5D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 xml:space="preserve">As Coping-Together increases resources to cope, challenges </w:t>
                              </w:r>
                              <w:r w:rsidR="00157E5D" w:rsidRPr="00157E5D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>are appraised as less threatening.</w:t>
                              </w:r>
                            </w:p>
                            <w:p w14:paraId="2019A6D0" w14:textId="0D85AC9E" w:rsidR="00B959B9" w:rsidRPr="00722196" w:rsidRDefault="00B959B9" w:rsidP="00B959B9">
                              <w:pPr>
                                <w:tabs>
                                  <w:tab w:val="left" w:pos="284"/>
                                </w:tabs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0B3539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Secondary</w:t>
                              </w:r>
                              <w:r w:rsidRPr="00722196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 xml:space="preserve"> </w:t>
                              </w:r>
                              <w:r w:rsidRPr="0072219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>(</w:t>
                              </w:r>
                              <w:r w:rsidR="0006409C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>Coping-Together</w:t>
                              </w:r>
                              <w:r w:rsidRPr="0072219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 xml:space="preserve"> is anticipated to have a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 xml:space="preserve"> positive</w:t>
                              </w:r>
                              <w:r w:rsidRPr="0072219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highlight w:val="lightGray"/>
                                  <w:lang w:val="en-US"/>
                                </w:rPr>
                                <w:t xml:space="preserve"> impact on self-efficacy or evaluation of coping options)</w:t>
                              </w:r>
                            </w:p>
                            <w:p w14:paraId="13212E17" w14:textId="77777777" w:rsidR="00B959B9" w:rsidRPr="00722196" w:rsidRDefault="00B959B9" w:rsidP="00B959B9">
                              <w:pPr>
                                <w:spacing w:after="0" w:line="240" w:lineRule="auto"/>
                                <w:ind w:left="142" w:hanging="142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6C68DD2" id="Rectangle 1343694845" o:spid="_x0000_s1028" style="position:absolute;margin-left:94.8pt;margin-top:1.55pt;width:115.45pt;height:251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" filled="f">
                  <v:textbox>
                    <w:txbxContent>
                      <w:p w14:paraId="0D4D2F86" w14:textId="77777777" w:rsidR="00B959B9" w:rsidRPr="000B3539" w:rsidRDefault="00B959B9" w:rsidP="00B959B9">
                        <w:pPr>
                          <w:pStyle w:val="Heading2"/>
                          <w:pBdr>
                            <w:top w:val="single" w:sz="4" w:space="1" w:color="auto"/>
                            <w:left w:val="single" w:sz="4" w:space="4" w:color="auto"/>
                            <w:bottom w:val="single" w:sz="4" w:space="1" w:color="auto"/>
                            <w:right w:val="single" w:sz="4" w:space="4" w:color="auto"/>
                          </w:pBdr>
                          <w:shd w:val="clear" w:color="auto" w:fill="BFBFBF" w:themeFill="background1" w:themeFillShade="BF"/>
                          <w:spacing w:before="0" w:line="240" w:lineRule="auto"/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4"/>
                          </w:rPr>
                        </w:pPr>
                        <w:r w:rsidRPr="000B3539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4"/>
                          </w:rPr>
                          <w:t xml:space="preserve">Cognitive appraisal  </w:t>
                        </w:r>
                      </w:p>
                      <w:p w14:paraId="6524F17C" w14:textId="77777777" w:rsidR="00B959B9" w:rsidRPr="000B3539" w:rsidRDefault="00B959B9" w:rsidP="00B959B9">
                        <w:pPr>
                          <w:tabs>
                            <w:tab w:val="left" w:pos="284"/>
                            <w:tab w:val="left" w:pos="426"/>
                          </w:tabs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Primary </w:t>
                        </w:r>
                        <w:r w:rsidRPr="00CF57A9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>(</w:t>
                        </w:r>
                        <w:r w:rsidRPr="000B3539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irrelevant, benign- </w:t>
                        </w:r>
                      </w:p>
                      <w:p w14:paraId="5551042A" w14:textId="618461E0" w:rsidR="00B959B9" w:rsidRPr="000B3539" w:rsidRDefault="00B959B9" w:rsidP="00B959B9">
                        <w:pPr>
                          <w:tabs>
                            <w:tab w:val="left" w:pos="284"/>
                          </w:tabs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>positive or stress producing)</w:t>
                        </w:r>
                        <w:r w:rsidR="00A904BB"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="00A904BB" w:rsidRPr="00157E5D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 xml:space="preserve">As Coping-Together increases resources to cope, challenges </w:t>
                        </w:r>
                        <w:r w:rsidR="00157E5D" w:rsidRPr="00157E5D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>are appraised as less threatening.</w:t>
                        </w:r>
                      </w:p>
                      <w:p w14:paraId="2019A6D0" w14:textId="0D85AC9E" w:rsidR="00B959B9" w:rsidRPr="00722196" w:rsidRDefault="00B959B9" w:rsidP="00B959B9">
                        <w:pPr>
                          <w:tabs>
                            <w:tab w:val="left" w:pos="284"/>
                          </w:tabs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 w:rsidRPr="000B3539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Secondary</w:t>
                        </w:r>
                        <w:r w:rsidRPr="00722196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722196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>(</w:t>
                        </w:r>
                        <w:r w:rsidR="0006409C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>Coping-Together</w:t>
                        </w:r>
                        <w:r w:rsidRPr="00722196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 xml:space="preserve"> is anticipated to have a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 xml:space="preserve"> positive</w:t>
                        </w:r>
                        <w:r w:rsidRPr="00722196">
                          <w:rPr>
                            <w:rFonts w:ascii="Times New Roman" w:hAnsi="Times New Roman"/>
                            <w:sz w:val="24"/>
                            <w:szCs w:val="24"/>
                            <w:highlight w:val="lightGray"/>
                            <w:lang w:val="en-US"/>
                          </w:rPr>
                          <w:t xml:space="preserve"> impact on self-efficacy or evaluation of coping options)</w:t>
                        </w:r>
                      </w:p>
                      <w:p w14:paraId="13212E17" w14:textId="77777777" w:rsidR="00B959B9" w:rsidRPr="00722196" w:rsidRDefault="00B959B9" w:rsidP="00B959B9">
                        <w:pPr>
                          <w:spacing w:after="0" w:line="240" w:lineRule="auto"/>
                          <w:ind w:left="142" w:hanging="142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="00B959B9"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66432" behindDoc="0" locked="0" layoutInCell="1" allowOverlap="1" wp14:anchorId="52547F7F" wp14:editId="3E8813D7">
                  <wp:simplePos x="0" y="0"/>
                  <wp:positionH relativeFrom="column">
                    <wp:posOffset>2798859</wp:posOffset>
                  </wp:positionH>
                  <wp:positionV relativeFrom="paragraph">
                    <wp:posOffset>8862</wp:posOffset>
                  </wp:positionV>
                  <wp:extent cx="929640" cy="2648944"/>
                  <wp:effectExtent l="0" t="0" r="22860" b="18415"/>
                  <wp:wrapNone/>
                  <wp:docPr id="1424748843" name="Rectangle 14247488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29640" cy="26489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3A17D2" w14:textId="77777777" w:rsidR="00157E5D" w:rsidRDefault="00B959B9" w:rsidP="00B959B9">
                              <w:pPr>
                                <w:pStyle w:val="Heading2"/>
                                <w:spacing w:before="0" w:line="240" w:lineRule="auto"/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0B3539">
                                <w:rPr>
                                  <w:rFonts w:ascii="Times New Roman" w:hAnsi="Times New Roman" w:cs="Times New Roman"/>
                                  <w:b/>
                                  <w:color w:val="auto"/>
                                  <w:sz w:val="24"/>
                                  <w:szCs w:val="24"/>
                                  <w:bdr w:val="single" w:sz="4" w:space="0" w:color="auto"/>
                                  <w:shd w:val="clear" w:color="auto" w:fill="BFBFBF" w:themeFill="background1" w:themeFillShade="BF"/>
                                </w:rPr>
                                <w:t>Coping</w:t>
                              </w:r>
                              <w:r w:rsidRPr="000B353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 –</w:t>
                              </w:r>
                            </w:p>
                            <w:p w14:paraId="4BEC1B2E" w14:textId="77777777" w:rsidR="00157E5D" w:rsidRDefault="00157E5D" w:rsidP="00B959B9">
                              <w:pPr>
                                <w:pStyle w:val="Heading2"/>
                                <w:spacing w:before="0" w:line="240" w:lineRule="auto"/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</w:p>
                            <w:p w14:paraId="01254177" w14:textId="2B095AB1" w:rsidR="00B959B9" w:rsidRPr="00365CDB" w:rsidRDefault="00157E5D" w:rsidP="00B959B9">
                              <w:pPr>
                                <w:pStyle w:val="Heading2"/>
                                <w:spacing w:before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Coping-Together </w:t>
                              </w:r>
                              <w:r w:rsidR="00B959B9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aims to </w:t>
                              </w:r>
                              <w:r w:rsidR="00B959B9" w:rsidRPr="00722196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increase repertoire of e</w:t>
                              </w:r>
                              <w:r w:rsidR="00B959B9" w:rsidRPr="00722196">
                                <w:rPr>
                                  <w:rFonts w:ascii="Times New Roman" w:hAnsi="Times New Roman" w:cs="Times New Roman"/>
                                  <w:bCs/>
                                  <w:color w:val="auto"/>
                                  <w:sz w:val="24"/>
                                  <w:szCs w:val="24"/>
                                </w:rPr>
                                <w:t xml:space="preserve">motion-and </w:t>
                              </w:r>
                              <w:r w:rsidR="00B959B9" w:rsidRPr="00722196">
                                <w:rPr>
                                  <w:rFonts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/>
                                </w:rPr>
                                <w:t>problem-focused coping strateg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52547F7F" id="Rectangle 1424748843" o:spid="_x0000_s1029" style="position:absolute;margin-left:220.4pt;margin-top:.7pt;width:73.2pt;height:208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">
                  <v:textbox>
                    <w:txbxContent>
                      <w:p w14:paraId="783A17D2" w14:textId="77777777" w:rsidR="00157E5D" w:rsidRDefault="00B959B9" w:rsidP="00B959B9">
                        <w:pPr>
                          <w:pStyle w:val="Heading2"/>
                          <w:spacing w:before="0" w:line="240" w:lineRule="auto"/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</w:pPr>
                        <w:r w:rsidRPr="000B3539">
                          <w:rPr>
                            <w:rFonts w:ascii="Times New Roman" w:hAnsi="Times New Roman" w:cs="Times New Roman"/>
                            <w:b/>
                            <w:color w:val="auto"/>
                            <w:sz w:val="24"/>
                            <w:szCs w:val="24"/>
                            <w:bdr w:val="single" w:sz="4" w:space="0" w:color="auto"/>
                            <w:shd w:val="clear" w:color="auto" w:fill="BFBFBF" w:themeFill="background1" w:themeFillShade="BF"/>
                          </w:rPr>
                          <w:t>Coping</w:t>
                        </w:r>
                        <w:r w:rsidRPr="000B353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 –</w:t>
                        </w:r>
                      </w:p>
                      <w:p w14:paraId="4BEC1B2E" w14:textId="77777777" w:rsidR="00157E5D" w:rsidRDefault="00157E5D" w:rsidP="00B959B9">
                        <w:pPr>
                          <w:pStyle w:val="Heading2"/>
                          <w:spacing w:before="0" w:line="240" w:lineRule="auto"/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</w:pPr>
                      </w:p>
                      <w:p w14:paraId="01254177" w14:textId="2B095AB1" w:rsidR="00B959B9" w:rsidRPr="00365CDB" w:rsidRDefault="00157E5D" w:rsidP="00B959B9">
                        <w:pPr>
                          <w:pStyle w:val="Heading2"/>
                          <w:spacing w:before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Coping-Together </w:t>
                        </w:r>
                        <w:r w:rsidR="00B959B9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 xml:space="preserve">aims to </w:t>
                        </w:r>
                        <w:r w:rsidR="00B959B9" w:rsidRPr="00722196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increase repertoire of e</w:t>
                        </w:r>
                        <w:r w:rsidR="00B959B9" w:rsidRPr="00722196">
                          <w:rPr>
                            <w:rFonts w:ascii="Times New Roman" w:hAnsi="Times New Roman" w:cs="Times New Roman"/>
                            <w:bCs/>
                            <w:color w:val="auto"/>
                            <w:sz w:val="24"/>
                            <w:szCs w:val="24"/>
                          </w:rPr>
                          <w:t xml:space="preserve">motion-and </w:t>
                        </w:r>
                        <w:r w:rsidR="00B959B9" w:rsidRPr="00722196">
                          <w:rPr>
                            <w:rFonts w:ascii="Times New Roman" w:hAnsi="Times New Roman" w:cs="Times New Roman"/>
                            <w:color w:val="auto"/>
                            <w:sz w:val="24"/>
                            <w:szCs w:val="24"/>
                            <w:lang w:val="en-US"/>
                          </w:rPr>
                          <w:t>problem-focused coping strategies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14:paraId="42F97B16" w14:textId="77777777" w:rsidR="00B959B9" w:rsidRPr="004A4178" w:rsidRDefault="00B959B9" w:rsidP="00B959B9">
      <w:pPr>
        <w:spacing w:after="0" w:line="240" w:lineRule="auto"/>
        <w:rPr>
          <w:ins w:id="111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77F3D7AD" w14:textId="77777777" w:rsidR="00B959B9" w:rsidRPr="004A4178" w:rsidRDefault="00B959B9" w:rsidP="00B959B9">
      <w:pPr>
        <w:spacing w:after="0" w:line="240" w:lineRule="auto"/>
        <w:rPr>
          <w:ins w:id="112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13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1B88A964" wp14:editId="64D71939">
                  <wp:simplePos x="0" y="0"/>
                  <wp:positionH relativeFrom="column">
                    <wp:posOffset>3857625</wp:posOffset>
                  </wp:positionH>
                  <wp:positionV relativeFrom="paragraph">
                    <wp:posOffset>139065</wp:posOffset>
                  </wp:positionV>
                  <wp:extent cx="1181100" cy="466725"/>
                  <wp:effectExtent l="0" t="0" r="19050" b="28575"/>
                  <wp:wrapNone/>
                  <wp:docPr id="1115666915" name="Rectangle 11156669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81100" cy="466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F1E87E" w14:textId="77777777" w:rsidR="00B959B9" w:rsidRPr="00365CDB" w:rsidRDefault="00B959B9" w:rsidP="00B959B9">
                              <w:pPr>
                                <w:pStyle w:val="BodyTex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O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</w:rPr>
                                <w:t>verriding threat</w:t>
                              </w:r>
                            </w:p>
                            <w:p w14:paraId="2D711632" w14:textId="77777777" w:rsidR="00B959B9" w:rsidRPr="00365CDB" w:rsidRDefault="00B959B9" w:rsidP="00B959B9">
                              <w:pPr>
                                <w:pStyle w:val="BodyText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B88A964" id="Rectangle 1115666915" o:spid="_x0000_s1030" style="position:absolute;margin-left:303.75pt;margin-top:10.95pt;width:93pt;height:3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">
                  <v:textbox>
                    <w:txbxContent>
                      <w:p w14:paraId="7AF1E87E" w14:textId="77777777" w:rsidR="00B959B9" w:rsidRPr="00365CDB" w:rsidRDefault="00B959B9" w:rsidP="00B959B9">
                        <w:pPr>
                          <w:pStyle w:val="BodyText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O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</w:rPr>
                          <w:t>verriding threat</w:t>
                        </w:r>
                      </w:p>
                      <w:p w14:paraId="2D711632" w14:textId="77777777" w:rsidR="00B959B9" w:rsidRPr="00365CDB" w:rsidRDefault="00B959B9" w:rsidP="00B959B9">
                        <w:pPr>
                          <w:pStyle w:val="BodyText"/>
                          <w:rPr>
                            <w:rFonts w:ascii="Times New Roman" w:hAnsi="Times New Roman"/>
                            <w:sz w:val="24"/>
                          </w:rPr>
                        </w:pP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4" distB="4294967294" distL="114300" distR="114300" simplePos="0" relativeHeight="251675648" behindDoc="0" locked="0" layoutInCell="1" allowOverlap="1" wp14:anchorId="2AEF8CE1" wp14:editId="42FC602A">
                  <wp:simplePos x="0" y="0"/>
                  <wp:positionH relativeFrom="column">
                    <wp:posOffset>5019675</wp:posOffset>
                  </wp:positionH>
                  <wp:positionV relativeFrom="paragraph">
                    <wp:posOffset>358139</wp:posOffset>
                  </wp:positionV>
                  <wp:extent cx="152400" cy="0"/>
                  <wp:effectExtent l="0" t="76200" r="19050" b="95250"/>
                  <wp:wrapNone/>
                  <wp:docPr id="1441163815" name="Straight Arrow Connector 14411638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5240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443D7422" id="Straight Arrow Connector 1441163815" o:spid="_x0000_s1026" type="#_x0000_t32" style="position:absolute;margin-left:395.25pt;margin-top:28.2pt;width:12pt;height:0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">
                  <v:stroke endarrow="block"/>
                </v:shap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1792" behindDoc="0" locked="0" layoutInCell="1" allowOverlap="1" wp14:anchorId="67020F96" wp14:editId="551CCFA6">
                  <wp:simplePos x="0" y="0"/>
                  <wp:positionH relativeFrom="column">
                    <wp:posOffset>5581650</wp:posOffset>
                  </wp:positionH>
                  <wp:positionV relativeFrom="paragraph">
                    <wp:posOffset>1585595</wp:posOffset>
                  </wp:positionV>
                  <wp:extent cx="743585" cy="517525"/>
                  <wp:effectExtent l="0" t="0" r="18415" b="15875"/>
                  <wp:wrapNone/>
                  <wp:docPr id="1072354410" name="Rectangle 10723544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43585" cy="517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6D4FB5" w14:textId="77777777" w:rsidR="00B959B9" w:rsidRPr="00365CDB" w:rsidRDefault="00B959B9" w:rsidP="00B959B9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ositive e</w:t>
                              </w: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mo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7020F96" id="Rectangle 1072354410" o:spid="_x0000_s1031" style="position:absolute;margin-left:439.5pt;margin-top:124.85pt;width:58.55pt;height:4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">
                  <v:textbox>
                    <w:txbxContent>
                      <w:p w14:paraId="666D4FB5" w14:textId="77777777" w:rsidR="00B959B9" w:rsidRPr="00365CDB" w:rsidRDefault="00B959B9" w:rsidP="00B959B9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ositive e</w:t>
                        </w: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motion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4" distB="4294967294" distL="114300" distR="114300" simplePos="0" relativeHeight="251676672" behindDoc="0" locked="0" layoutInCell="1" allowOverlap="1" wp14:anchorId="4D56EB32" wp14:editId="1A89B97A">
                  <wp:simplePos x="0" y="0"/>
                  <wp:positionH relativeFrom="column">
                    <wp:posOffset>5000625</wp:posOffset>
                  </wp:positionH>
                  <wp:positionV relativeFrom="paragraph">
                    <wp:posOffset>1061084</wp:posOffset>
                  </wp:positionV>
                  <wp:extent cx="142875" cy="0"/>
                  <wp:effectExtent l="0" t="76200" r="9525" b="95250"/>
                  <wp:wrapNone/>
                  <wp:docPr id="1528201332" name="Straight Arrow Connector 15282013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42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05CC9931" id="Straight Arrow Connector 1528201332" o:spid="_x0000_s1026" type="#_x0000_t32" style="position:absolute;margin-left:393.75pt;margin-top:83.55pt;width:11.25pt;height:0;z-index:2516766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">
                  <v:stroke endarrow="block"/>
                </v:shap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0768" behindDoc="0" locked="0" layoutInCell="1" allowOverlap="1" wp14:anchorId="309D4EC5" wp14:editId="1DE3A00E">
                  <wp:simplePos x="0" y="0"/>
                  <wp:positionH relativeFrom="column">
                    <wp:posOffset>5143500</wp:posOffset>
                  </wp:positionH>
                  <wp:positionV relativeFrom="paragraph">
                    <wp:posOffset>120015</wp:posOffset>
                  </wp:positionV>
                  <wp:extent cx="717550" cy="497840"/>
                  <wp:effectExtent l="0" t="0" r="25400" b="16510"/>
                  <wp:wrapNone/>
                  <wp:docPr id="2069931483" name="Rectangle 20699314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17550" cy="49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97C0E7" w14:textId="77777777" w:rsidR="00B959B9" w:rsidRPr="00365CDB" w:rsidRDefault="00B959B9" w:rsidP="00B959B9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ositive emo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309D4EC5" id="Rectangle 2069931483" o:spid="_x0000_s1032" style="position:absolute;margin-left:405pt;margin-top:9.45pt;width:56.5pt;height:3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">
                  <v:textbox>
                    <w:txbxContent>
                      <w:p w14:paraId="0A97C0E7" w14:textId="77777777" w:rsidR="00B959B9" w:rsidRPr="00365CDB" w:rsidRDefault="00B959B9" w:rsidP="00B959B9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ositive emotion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14:paraId="60A5FC22" w14:textId="77777777" w:rsidR="00B959B9" w:rsidRPr="004A4178" w:rsidRDefault="00B959B9" w:rsidP="00B959B9">
      <w:pPr>
        <w:spacing w:after="0" w:line="240" w:lineRule="auto"/>
        <w:rPr>
          <w:ins w:id="114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5AC6A0F5" w14:textId="77777777" w:rsidR="00B959B9" w:rsidRPr="004A4178" w:rsidRDefault="00B959B9" w:rsidP="00B959B9">
      <w:pPr>
        <w:spacing w:after="0" w:line="240" w:lineRule="auto"/>
        <w:rPr>
          <w:ins w:id="115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1119B378" w14:textId="77777777" w:rsidR="00B959B9" w:rsidRPr="004A4178" w:rsidRDefault="00B959B9" w:rsidP="00B959B9">
      <w:pPr>
        <w:spacing w:after="0" w:line="240" w:lineRule="auto"/>
        <w:rPr>
          <w:ins w:id="116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17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67456" behindDoc="0" locked="0" layoutInCell="1" allowOverlap="1" wp14:anchorId="407FED50" wp14:editId="06BFE0B2">
                  <wp:simplePos x="0" y="0"/>
                  <wp:positionH relativeFrom="column">
                    <wp:posOffset>2597785</wp:posOffset>
                  </wp:positionH>
                  <wp:positionV relativeFrom="paragraph">
                    <wp:posOffset>175260</wp:posOffset>
                  </wp:positionV>
                  <wp:extent cx="228600" cy="0"/>
                  <wp:effectExtent l="0" t="76200" r="19050" b="95250"/>
                  <wp:wrapNone/>
                  <wp:docPr id="37218920" name="Straight Connector 372189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2286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2F20FC20" id="Straight Connector 37218920" o:spid="_x0000_s1026" style="position:absolute;z-index:2516674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04.55pt,13.8pt" to="222.5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">
                  <v:stroke endarrow="block"/>
                </v:line>
              </w:pict>
            </mc:Fallback>
          </mc:AlternateContent>
        </w:r>
      </w:ins>
    </w:p>
    <w:p w14:paraId="2206BB9E" w14:textId="77777777" w:rsidR="00B959B9" w:rsidRPr="004A4178" w:rsidRDefault="00B959B9" w:rsidP="00B959B9">
      <w:pPr>
        <w:spacing w:after="0" w:line="240" w:lineRule="auto"/>
        <w:rPr>
          <w:ins w:id="118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19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72576" behindDoc="0" locked="0" layoutInCell="1" allowOverlap="1" wp14:anchorId="0A1BBCD9" wp14:editId="65287C70">
                  <wp:simplePos x="0" y="0"/>
                  <wp:positionH relativeFrom="column">
                    <wp:posOffset>3887994</wp:posOffset>
                  </wp:positionH>
                  <wp:positionV relativeFrom="paragraph">
                    <wp:posOffset>101766</wp:posOffset>
                  </wp:positionV>
                  <wp:extent cx="1143000" cy="659958"/>
                  <wp:effectExtent l="0" t="0" r="19050" b="26035"/>
                  <wp:wrapNone/>
                  <wp:docPr id="968029260" name="Rectangle 9680292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43000" cy="6599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D011D7" w14:textId="77777777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Unfavourable resolution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/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No resolu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0A1BBCD9" id="Rectangle 968029260" o:spid="_x0000_s1033" style="position:absolute;margin-left:306.15pt;margin-top:8pt;width:90pt;height:51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">
                  <v:textbox>
                    <w:txbxContent>
                      <w:p w14:paraId="7AD011D7" w14:textId="77777777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Unfavourable resolution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/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No resolution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78720" behindDoc="0" locked="0" layoutInCell="1" allowOverlap="1" wp14:anchorId="5D3AC9F3" wp14:editId="33625362">
                  <wp:simplePos x="0" y="0"/>
                  <wp:positionH relativeFrom="margin">
                    <wp:align>right</wp:align>
                  </wp:positionH>
                  <wp:positionV relativeFrom="paragraph">
                    <wp:posOffset>30728</wp:posOffset>
                  </wp:positionV>
                  <wp:extent cx="1152939" cy="560705"/>
                  <wp:effectExtent l="0" t="0" r="28575" b="10795"/>
                  <wp:wrapNone/>
                  <wp:docPr id="1000068534" name="Rectangle 10000685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52939" cy="560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496097" w14:textId="77777777" w:rsidR="00B959B9" w:rsidRDefault="00B959B9" w:rsidP="00B959B9">
                              <w:pPr>
                                <w:pBdr>
                                  <w:top w:val="single" w:sz="4" w:space="1" w:color="auto"/>
                                  <w:left w:val="single" w:sz="4" w:space="4" w:color="auto"/>
                                  <w:bottom w:val="single" w:sz="4" w:space="1" w:color="auto"/>
                                  <w:right w:val="single" w:sz="4" w:space="4" w:color="auto"/>
                                </w:pBdr>
                                <w:shd w:val="clear" w:color="auto" w:fill="D9D9D9" w:themeFill="background1" w:themeFillShade="D9"/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nxiety</w:t>
                              </w:r>
                            </w:p>
                            <w:p w14:paraId="690B4184" w14:textId="77777777" w:rsidR="00B959B9" w:rsidRPr="00365CDB" w:rsidRDefault="00B959B9" w:rsidP="00B959B9">
                              <w:pPr>
                                <w:pBdr>
                                  <w:top w:val="single" w:sz="4" w:space="1" w:color="auto"/>
                                  <w:left w:val="single" w:sz="4" w:space="4" w:color="auto"/>
                                  <w:bottom w:val="single" w:sz="4" w:space="1" w:color="auto"/>
                                  <w:right w:val="single" w:sz="4" w:space="4" w:color="auto"/>
                                </w:pBdr>
                                <w:shd w:val="clear" w:color="auto" w:fill="D9D9D9" w:themeFill="background1" w:themeFillShade="D9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Quality of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5D3AC9F3" id="Rectangle 1000068534" o:spid="_x0000_s1034" style="position:absolute;margin-left:39.6pt;margin-top:2.4pt;width:90.8pt;height:44.15pt;z-index:2516787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" strokecolor="white [3212]">
                  <v:textbox>
                    <w:txbxContent>
                      <w:p w14:paraId="1B496097" w14:textId="77777777" w:rsidR="00B959B9" w:rsidRDefault="00B959B9" w:rsidP="00B959B9">
                        <w:pPr>
                          <w:pBdr>
                            <w:top w:val="single" w:sz="4" w:space="1" w:color="auto"/>
                            <w:left w:val="single" w:sz="4" w:space="4" w:color="auto"/>
                            <w:bottom w:val="single" w:sz="4" w:space="1" w:color="auto"/>
                            <w:right w:val="single" w:sz="4" w:space="4" w:color="auto"/>
                          </w:pBdr>
                          <w:shd w:val="clear" w:color="auto" w:fill="D9D9D9" w:themeFill="background1" w:themeFillShade="D9"/>
                          <w:spacing w:after="0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nxiety</w:t>
                        </w:r>
                      </w:p>
                      <w:p w14:paraId="690B4184" w14:textId="77777777" w:rsidR="00B959B9" w:rsidRPr="00365CDB" w:rsidRDefault="00B959B9" w:rsidP="00B959B9">
                        <w:pPr>
                          <w:pBdr>
                            <w:top w:val="single" w:sz="4" w:space="1" w:color="auto"/>
                            <w:left w:val="single" w:sz="4" w:space="4" w:color="auto"/>
                            <w:bottom w:val="single" w:sz="4" w:space="1" w:color="auto"/>
                            <w:right w:val="single" w:sz="4" w:space="4" w:color="auto"/>
                          </w:pBdr>
                          <w:shd w:val="clear" w:color="auto" w:fill="D9D9D9" w:themeFill="background1" w:themeFillShade="D9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Quality of life</w:t>
                        </w:r>
                      </w:p>
                    </w:txbxContent>
                  </v:textbox>
                  <w10:wrap anchorx="margin"/>
                </v:rect>
              </w:pict>
            </mc:Fallback>
          </mc:AlternateContent>
        </w:r>
      </w:ins>
    </w:p>
    <w:p w14:paraId="775858A3" w14:textId="77777777" w:rsidR="00B959B9" w:rsidRPr="004A4178" w:rsidRDefault="00B959B9" w:rsidP="00B959B9">
      <w:pPr>
        <w:spacing w:after="0" w:line="240" w:lineRule="auto"/>
        <w:rPr>
          <w:ins w:id="120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21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7936" behindDoc="0" locked="0" layoutInCell="1" allowOverlap="1" wp14:anchorId="5E25A3DA" wp14:editId="650BC673">
                  <wp:simplePos x="0" y="0"/>
                  <wp:positionH relativeFrom="column">
                    <wp:posOffset>6370955</wp:posOffset>
                  </wp:positionH>
                  <wp:positionV relativeFrom="paragraph">
                    <wp:posOffset>149529</wp:posOffset>
                  </wp:positionV>
                  <wp:extent cx="13832" cy="2600078"/>
                  <wp:effectExtent l="0" t="0" r="24765" b="29210"/>
                  <wp:wrapNone/>
                  <wp:docPr id="1708309826" name="Straight Connector 1708309826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13832" cy="260007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w14:anchorId="060A790E" id="Straight Connector 1708309826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01.65pt,11.75pt" to="502.75pt,21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" strokecolor="black [3213]" strokeweight=".5pt">
                  <v:stroke joinstyle="miter"/>
                </v:lin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6912" behindDoc="0" locked="0" layoutInCell="1" allowOverlap="1" wp14:anchorId="0FC904F8" wp14:editId="2DD053BE">
                  <wp:simplePos x="0" y="0"/>
                  <wp:positionH relativeFrom="column">
                    <wp:posOffset>6281116</wp:posOffset>
                  </wp:positionH>
                  <wp:positionV relativeFrom="paragraph">
                    <wp:posOffset>139741</wp:posOffset>
                  </wp:positionV>
                  <wp:extent cx="89853" cy="0"/>
                  <wp:effectExtent l="0" t="0" r="24765" b="19050"/>
                  <wp:wrapNone/>
                  <wp:docPr id="2076752472" name="Straight Connector 207675247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8985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w14:anchorId="678AEC7C" id="Straight Connector 2076752472" o:spid="_x0000_s1026" style="position:absolute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4.6pt,11pt" to="501.7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" strokecolor="black [3213]" strokeweight=".5pt">
                  <v:stroke joinstyle="miter"/>
                </v:lin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5" distB="4294967295" distL="114300" distR="114300" simplePos="0" relativeHeight="251668480" behindDoc="0" locked="0" layoutInCell="1" allowOverlap="1" wp14:anchorId="2C297BF6" wp14:editId="4E856156">
                  <wp:simplePos x="0" y="0"/>
                  <wp:positionH relativeFrom="column">
                    <wp:posOffset>2587530</wp:posOffset>
                  </wp:positionH>
                  <wp:positionV relativeFrom="paragraph">
                    <wp:posOffset>11117</wp:posOffset>
                  </wp:positionV>
                  <wp:extent cx="229870" cy="0"/>
                  <wp:effectExtent l="38100" t="76200" r="0" b="95250"/>
                  <wp:wrapNone/>
                  <wp:docPr id="1381407730" name="Straight Connector 13814077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H="1">
                            <a:off x="0" y="0"/>
                            <a:ext cx="22987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13919F8A" id="Straight Connector 1381407730" o:spid="_x0000_s1026" style="position:absolute;flip:x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3.75pt,.9pt" to="221.8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">
                  <v:stroke endarrow="block"/>
                </v:line>
              </w:pict>
            </mc:Fallback>
          </mc:AlternateContent>
        </w:r>
      </w:ins>
    </w:p>
    <w:p w14:paraId="134D66EB" w14:textId="77777777" w:rsidR="00B959B9" w:rsidRPr="004A4178" w:rsidRDefault="00B959B9" w:rsidP="00B959B9">
      <w:pPr>
        <w:spacing w:after="0" w:line="240" w:lineRule="auto"/>
        <w:rPr>
          <w:ins w:id="122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1B720909" w14:textId="77777777" w:rsidR="00B959B9" w:rsidRPr="004A4178" w:rsidRDefault="00B959B9" w:rsidP="00B959B9">
      <w:pPr>
        <w:spacing w:after="0" w:line="240" w:lineRule="auto"/>
        <w:rPr>
          <w:ins w:id="123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24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298" distR="114298" simplePos="0" relativeHeight="251679744" behindDoc="0" locked="0" layoutInCell="1" allowOverlap="1" wp14:anchorId="6DF3F954" wp14:editId="43B10A98">
                  <wp:simplePos x="0" y="0"/>
                  <wp:positionH relativeFrom="column">
                    <wp:posOffset>4801235</wp:posOffset>
                  </wp:positionH>
                  <wp:positionV relativeFrom="paragraph">
                    <wp:posOffset>88569</wp:posOffset>
                  </wp:positionV>
                  <wp:extent cx="524510" cy="0"/>
                  <wp:effectExtent l="33655" t="4445" r="61595" b="61595"/>
                  <wp:wrapNone/>
                  <wp:docPr id="1891104939" name="Straight Arrow Connector 18911049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rot="5400000">
                            <a:off x="0" y="0"/>
                            <a:ext cx="52451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28E1C14A" id="Straight Arrow Connector 1891104939" o:spid="_x0000_s1026" type="#_x0000_t32" style="position:absolute;margin-left:378.05pt;margin-top:6.95pt;width:41.3pt;height:0;rotation:90;z-index:25167974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">
                  <v:stroke endarrow="block"/>
                </v:shap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71552" behindDoc="0" locked="0" layoutInCell="1" allowOverlap="1" wp14:anchorId="79F04574" wp14:editId="11A563FC">
                  <wp:simplePos x="0" y="0"/>
                  <wp:positionH relativeFrom="column">
                    <wp:posOffset>3790950</wp:posOffset>
                  </wp:positionH>
                  <wp:positionV relativeFrom="paragraph">
                    <wp:posOffset>144449</wp:posOffset>
                  </wp:positionV>
                  <wp:extent cx="95250" cy="0"/>
                  <wp:effectExtent l="0" t="76200" r="19050" b="95250"/>
                  <wp:wrapNone/>
                  <wp:docPr id="1824670332" name="Straight Connector 18246703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9525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75F0A9C2" id="Straight Connector 1824670332" o:spid="_x0000_s1026" style="position:absolute;z-index:2516715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298.5pt,11.35pt" to="306pt,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">
                  <v:stroke endarrow="block"/>
                </v:line>
              </w:pict>
            </mc:Fallback>
          </mc:AlternateContent>
        </w:r>
      </w:ins>
    </w:p>
    <w:p w14:paraId="00D15293" w14:textId="77777777" w:rsidR="00B959B9" w:rsidRPr="004A4178" w:rsidRDefault="00B959B9" w:rsidP="00B959B9">
      <w:pPr>
        <w:spacing w:after="0" w:line="240" w:lineRule="auto"/>
        <w:rPr>
          <w:ins w:id="125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26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10F9834E" wp14:editId="4F2F091F">
                  <wp:simplePos x="0" y="0"/>
                  <wp:positionH relativeFrom="column">
                    <wp:posOffset>3800723</wp:posOffset>
                  </wp:positionH>
                  <wp:positionV relativeFrom="paragraph">
                    <wp:posOffset>93013</wp:posOffset>
                  </wp:positionV>
                  <wp:extent cx="1748790" cy="1548157"/>
                  <wp:effectExtent l="0" t="0" r="22860" b="13970"/>
                  <wp:wrapNone/>
                  <wp:docPr id="680446705" name="Rectangle 6804467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48790" cy="15481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DD5BC9" w14:textId="77777777" w:rsidR="00B959B9" w:rsidRPr="00365CDB" w:rsidRDefault="00B959B9" w:rsidP="00B959B9">
                              <w:pPr>
                                <w:pBdr>
                                  <w:top w:val="single" w:sz="4" w:space="1" w:color="auto"/>
                                  <w:left w:val="single" w:sz="4" w:space="4" w:color="auto"/>
                                  <w:bottom w:val="single" w:sz="4" w:space="1" w:color="auto"/>
                                  <w:right w:val="single" w:sz="4" w:space="4" w:color="auto"/>
                                </w:pBdr>
                                <w:shd w:val="clear" w:color="auto" w:fill="D9D9D9" w:themeFill="background1" w:themeFillShade="D9"/>
                                <w:spacing w:after="0" w:line="240" w:lineRule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Meaning-based coping</w:t>
                              </w:r>
                              <w:r w:rsidRPr="00365CDB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1A17315F" w14:textId="5FBF556F" w:rsidR="00B959B9" w:rsidRPr="00365CDB" w:rsidRDefault="00B959B9" w:rsidP="00B959B9">
                              <w:pPr>
                                <w:spacing w:after="0" w:line="240" w:lineRule="auto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</w:t>
                              </w:r>
                              <w:r w:rsidRPr="00C84F7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or 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C84F7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tressors that cannot be resolved, </w:t>
                              </w:r>
                              <w:r w:rsidR="00ED642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Coping-Together</w:t>
                              </w:r>
                              <w:r>
                                <w:rPr>
                                  <w:rFonts w:ascii="Times New Roman" w:hAnsi="Times New Roman"/>
                                  <w:i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C84F7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ustains meaning-based coping and foster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C84F7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positive emotions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(e.g., reappraisal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10F9834E" id="Rectangle 680446705" o:spid="_x0000_s1035" style="position:absolute;margin-left:299.25pt;margin-top:7.3pt;width:137.7pt;height:1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">
                  <v:textbox>
                    <w:txbxContent>
                      <w:p w14:paraId="6FDD5BC9" w14:textId="77777777" w:rsidR="00B959B9" w:rsidRPr="00365CDB" w:rsidRDefault="00B959B9" w:rsidP="00B959B9">
                        <w:pPr>
                          <w:pBdr>
                            <w:top w:val="single" w:sz="4" w:space="1" w:color="auto"/>
                            <w:left w:val="single" w:sz="4" w:space="4" w:color="auto"/>
                            <w:bottom w:val="single" w:sz="4" w:space="1" w:color="auto"/>
                            <w:right w:val="single" w:sz="4" w:space="4" w:color="auto"/>
                          </w:pBdr>
                          <w:shd w:val="clear" w:color="auto" w:fill="D9D9D9" w:themeFill="background1" w:themeFillShade="D9"/>
                          <w:spacing w:after="0" w:line="24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Meaning-based coping</w:t>
                        </w:r>
                        <w:r w:rsidRPr="00365CDB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1A17315F" w14:textId="5FBF556F" w:rsidR="00B959B9" w:rsidRPr="00365CDB" w:rsidRDefault="00B959B9" w:rsidP="00B959B9">
                        <w:pPr>
                          <w:spacing w:after="0" w:line="240" w:lineRule="auto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</w:t>
                        </w:r>
                        <w:r w:rsidRPr="00C84F7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or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</w:t>
                        </w:r>
                        <w:r w:rsidRPr="00C84F7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ressors that cannot be resolved, </w:t>
                        </w:r>
                        <w:r w:rsidR="00ED642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Coping-Together</w:t>
                        </w:r>
                        <w:r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 w:rsidRPr="00C84F7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ustains meaning-based coping and foster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</w:t>
                        </w:r>
                        <w:r w:rsidRPr="00C84F7F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positive emotions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(e.g., reappraisal)</w:t>
                        </w:r>
                      </w:p>
                    </w:txbxContent>
                  </v:textbox>
                </v:rect>
              </w:pict>
            </mc:Fallback>
          </mc:AlternateContent>
        </w:r>
      </w:ins>
    </w:p>
    <w:p w14:paraId="79597CA2" w14:textId="77777777" w:rsidR="00B959B9" w:rsidRPr="004A4178" w:rsidRDefault="00B959B9" w:rsidP="00B959B9">
      <w:pPr>
        <w:spacing w:after="0" w:line="240" w:lineRule="auto"/>
        <w:rPr>
          <w:ins w:id="127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790F4BA2" w14:textId="77777777" w:rsidR="00B959B9" w:rsidRPr="004A4178" w:rsidRDefault="00B959B9" w:rsidP="00B959B9">
      <w:pPr>
        <w:spacing w:after="0" w:line="240" w:lineRule="auto"/>
        <w:rPr>
          <w:ins w:id="128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29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4294967293" distB="4294967293" distL="114300" distR="114300" simplePos="0" relativeHeight="251688960" behindDoc="0" locked="0" layoutInCell="1" allowOverlap="1" wp14:anchorId="5A7DD688" wp14:editId="289C0B4E">
                  <wp:simplePos x="0" y="0"/>
                  <wp:positionH relativeFrom="column">
                    <wp:posOffset>5514975</wp:posOffset>
                  </wp:positionH>
                  <wp:positionV relativeFrom="paragraph">
                    <wp:posOffset>110489</wp:posOffset>
                  </wp:positionV>
                  <wp:extent cx="104775" cy="0"/>
                  <wp:effectExtent l="0" t="76200" r="9525" b="95250"/>
                  <wp:wrapNone/>
                  <wp:docPr id="144333661" name="Straight Arrow Connector 1443336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047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649720E4" id="Straight Arrow Connector 144333661" o:spid="_x0000_s1026" type="#_x0000_t32" style="position:absolute;margin-left:434.25pt;margin-top:8.7pt;width:8.25pt;height:0;z-index:2516889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">
                  <v:stroke endarrow="block"/>
                </v:shape>
              </w:pict>
            </mc:Fallback>
          </mc:AlternateContent>
        </w:r>
      </w:ins>
    </w:p>
    <w:p w14:paraId="5AD58A19" w14:textId="77777777" w:rsidR="00B959B9" w:rsidRPr="004A4178" w:rsidRDefault="00B959B9" w:rsidP="00B959B9">
      <w:pPr>
        <w:spacing w:after="0" w:line="240" w:lineRule="auto"/>
        <w:rPr>
          <w:ins w:id="130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4D1FD1D9" w14:textId="5F08C85A" w:rsidR="00B959B9" w:rsidRPr="004A4178" w:rsidRDefault="00B959B9" w:rsidP="00B959B9">
      <w:pPr>
        <w:spacing w:after="0" w:line="240" w:lineRule="auto"/>
        <w:rPr>
          <w:ins w:id="131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32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63360" behindDoc="0" locked="0" layoutInCell="1" allowOverlap="1" wp14:anchorId="10E2F4C9" wp14:editId="054F392A">
                  <wp:simplePos x="0" y="0"/>
                  <wp:positionH relativeFrom="column">
                    <wp:posOffset>5549513</wp:posOffset>
                  </wp:positionH>
                  <wp:positionV relativeFrom="paragraph">
                    <wp:posOffset>4225</wp:posOffset>
                  </wp:positionV>
                  <wp:extent cx="356926" cy="302150"/>
                  <wp:effectExtent l="38100" t="0" r="24130" b="60325"/>
                  <wp:wrapNone/>
                  <wp:docPr id="1828953692" name="Straight Connector 18289536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H="1">
                            <a:off x="0" y="0"/>
                            <a:ext cx="356926" cy="30215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21DBC50B" id="Straight Connector 1828953692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6.95pt,.35pt" to="465.05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">
                  <v:stroke endarrow="block"/>
                </v:line>
              </w:pict>
            </mc:Fallback>
          </mc:AlternateContent>
        </w:r>
      </w:ins>
    </w:p>
    <w:p w14:paraId="58C259D5" w14:textId="13A2F7C7" w:rsidR="00B959B9" w:rsidRPr="004A4178" w:rsidRDefault="00FF759E" w:rsidP="00B959B9">
      <w:pPr>
        <w:spacing w:after="0" w:line="240" w:lineRule="auto"/>
        <w:rPr>
          <w:ins w:id="133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34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5888" behindDoc="0" locked="0" layoutInCell="1" allowOverlap="1" wp14:anchorId="79B6D2B2" wp14:editId="4A7AF532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128743</wp:posOffset>
                  </wp:positionV>
                  <wp:extent cx="635" cy="527050"/>
                  <wp:effectExtent l="76200" t="38100" r="75565" b="25400"/>
                  <wp:wrapNone/>
                  <wp:docPr id="114774177" name="Straight Arrow Connector 114774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0"/>
                            <a:ext cx="635" cy="5270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0AE3DB5C" id="Straight Arrow Connector 114774177" o:spid="_x0000_s1026" type="#_x0000_t32" style="position:absolute;margin-left:13.75pt;margin-top:10.15pt;width:.05pt;height:41.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">
                  <v:stroke endarrow="block"/>
                </v:shape>
              </w:pict>
            </mc:Fallback>
          </mc:AlternateContent>
        </w:r>
      </w:ins>
    </w:p>
    <w:p w14:paraId="32FD1EB7" w14:textId="0FA923F6" w:rsidR="00B959B9" w:rsidRPr="004A4178" w:rsidRDefault="00B959B9" w:rsidP="00B959B9">
      <w:pPr>
        <w:rPr>
          <w:ins w:id="135" w:author="Sylvie Lambert" w:date="2024-08-27T04:46:00Z" w16du:dateUtc="2024-08-27T08:46:00Z"/>
          <w:rFonts w:ascii="Times New Roman" w:hAnsi="Times New Roman"/>
          <w:sz w:val="24"/>
          <w:szCs w:val="24"/>
        </w:rPr>
      </w:pPr>
      <w:ins w:id="136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4864" behindDoc="0" locked="0" layoutInCell="1" allowOverlap="1" wp14:anchorId="0F76FEF5" wp14:editId="1E54A51A">
                  <wp:simplePos x="0" y="0"/>
                  <wp:positionH relativeFrom="column">
                    <wp:posOffset>3323644</wp:posOffset>
                  </wp:positionH>
                  <wp:positionV relativeFrom="paragraph">
                    <wp:posOffset>75122</wp:posOffset>
                  </wp:positionV>
                  <wp:extent cx="469127" cy="190832"/>
                  <wp:effectExtent l="38100" t="38100" r="26670" b="19050"/>
                  <wp:wrapNone/>
                  <wp:docPr id="1810996546" name="Straight Arrow Connector 18109965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0" y="0"/>
                            <a:ext cx="469127" cy="19083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6122F316" id="Straight Arrow Connector 1810996546" o:spid="_x0000_s1026" type="#_x0000_t32" style="position:absolute;margin-left:261.7pt;margin-top:5.9pt;width:36.95pt;height:15.05pt;flip:x 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">
                  <v:stroke endarrow="block"/>
                </v:shape>
              </w:pict>
            </mc:Fallback>
          </mc:AlternateContent>
        </w:r>
      </w:ins>
    </w:p>
    <w:p w14:paraId="1E081440" w14:textId="6E08543F" w:rsidR="003E4F62" w:rsidRDefault="00FF759E" w:rsidP="00B959B9">
      <w:pPr>
        <w:rPr>
          <w:rFonts w:ascii="Times New Roman" w:hAnsi="Times New Roman"/>
          <w:sz w:val="24"/>
          <w:szCs w:val="24"/>
        </w:rPr>
      </w:pPr>
      <w:ins w:id="137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96128" behindDoc="0" locked="0" layoutInCell="1" allowOverlap="1" wp14:anchorId="0489545D" wp14:editId="677D60DB">
                  <wp:simplePos x="0" y="0"/>
                  <wp:positionH relativeFrom="leftMargin">
                    <wp:posOffset>633095</wp:posOffset>
                  </wp:positionH>
                  <wp:positionV relativeFrom="paragraph">
                    <wp:posOffset>356397</wp:posOffset>
                  </wp:positionV>
                  <wp:extent cx="635" cy="527050"/>
                  <wp:effectExtent l="76200" t="38100" r="75565" b="25400"/>
                  <wp:wrapNone/>
                  <wp:docPr id="611063253" name="Straight Arrow Connector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0"/>
                            <a:ext cx="635" cy="5270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24E76038" id="Straight Arrow Connector 68" o:spid="_x0000_s1026" type="#_x0000_t32" style="position:absolute;margin-left:49.85pt;margin-top:28.05pt;width:.05pt;height:41.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">
                  <v:stroke endarrow="block"/>
                  <w10:wrap anchorx="margin"/>
                </v:shape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9984" behindDoc="0" locked="0" layoutInCell="1" allowOverlap="1" wp14:anchorId="30EABAEA" wp14:editId="0F66C4E8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170018</wp:posOffset>
                  </wp:positionV>
                  <wp:extent cx="3617595" cy="0"/>
                  <wp:effectExtent l="0" t="0" r="0" b="0"/>
                  <wp:wrapNone/>
                  <wp:docPr id="1719595452" name="Straight Connector 171959545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361759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w14:anchorId="4B8CD0C1" id="Straight Connector 1719595452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75pt,13.4pt" to="298.6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" strokecolor="black [3213]" strokeweight=".5pt">
                  <v:stroke joinstyle="miter"/>
                </v:line>
              </w:pict>
            </mc:Fallback>
          </mc:AlternateContent>
        </w:r>
      </w:ins>
    </w:p>
    <w:p w14:paraId="031897EF" w14:textId="4EC74617" w:rsidR="003E4F62" w:rsidRDefault="003E4F62" w:rsidP="00B959B9">
      <w:pPr>
        <w:rPr>
          <w:rFonts w:ascii="Times New Roman" w:hAnsi="Times New Roman"/>
          <w:sz w:val="24"/>
          <w:szCs w:val="24"/>
        </w:rPr>
      </w:pPr>
      <w:ins w:id="138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82816" behindDoc="0" locked="0" layoutInCell="1" allowOverlap="1" wp14:anchorId="5554473B" wp14:editId="5F5F4B02">
                  <wp:simplePos x="0" y="0"/>
                  <wp:positionH relativeFrom="column">
                    <wp:posOffset>3830320</wp:posOffset>
                  </wp:positionH>
                  <wp:positionV relativeFrom="paragraph">
                    <wp:posOffset>77308</wp:posOffset>
                  </wp:positionV>
                  <wp:extent cx="1720850" cy="340242"/>
                  <wp:effectExtent l="0" t="0" r="12700" b="22225"/>
                  <wp:wrapNone/>
                  <wp:docPr id="887209973" name="Rectangle 8872099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20850" cy="3402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CDCD07" w14:textId="77777777" w:rsidR="00B959B9" w:rsidRPr="00365CDB" w:rsidRDefault="00B959B9" w:rsidP="00B959B9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65CD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ustain coping proc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5554473B" id="Rectangle 887209973" o:spid="_x0000_s1036" style="position:absolute;margin-left:301.6pt;margin-top:6.1pt;width:135.5pt;height:26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">
                  <v:textbox>
                    <w:txbxContent>
                      <w:p w14:paraId="06CDCD07" w14:textId="77777777" w:rsidR="00B959B9" w:rsidRPr="00365CDB" w:rsidRDefault="00B959B9" w:rsidP="00B959B9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65CD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ustain coping process</w:t>
                        </w:r>
                      </w:p>
                    </w:txbxContent>
                  </v:textbox>
                </v:rect>
              </w:pict>
            </mc:Fallback>
          </mc:AlternateContent>
        </w:r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298" distR="114298" simplePos="0" relativeHeight="251677696" behindDoc="0" locked="0" layoutInCell="1" allowOverlap="1" wp14:anchorId="04EDC721" wp14:editId="40D8578A">
                  <wp:simplePos x="0" y="0"/>
                  <wp:positionH relativeFrom="column">
                    <wp:posOffset>4426585</wp:posOffset>
                  </wp:positionH>
                  <wp:positionV relativeFrom="paragraph">
                    <wp:posOffset>11592</wp:posOffset>
                  </wp:positionV>
                  <wp:extent cx="138430" cy="0"/>
                  <wp:effectExtent l="50165" t="6985" r="83185" b="45085"/>
                  <wp:wrapNone/>
                  <wp:docPr id="1257549226" name="Straight Arrow Connector 12575492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rot="5400000">
                            <a:off x="0" y="0"/>
                            <a:ext cx="13843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11FE437D" id="Straight Arrow Connector 1257549226" o:spid="_x0000_s1026" type="#_x0000_t32" style="position:absolute;margin-left:348.55pt;margin-top:.9pt;width:10.9pt;height:0;rotation:90;z-index:25167769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">
                  <v:stroke endarrow="block"/>
                </v:shape>
              </w:pict>
            </mc:Fallback>
          </mc:AlternateContent>
        </w:r>
      </w:ins>
    </w:p>
    <w:p w14:paraId="651BC349" w14:textId="7139F2EC" w:rsidR="003E4F62" w:rsidRDefault="00151042" w:rsidP="00B959B9">
      <w:pPr>
        <w:rPr>
          <w:rFonts w:ascii="Times New Roman" w:hAnsi="Times New Roman"/>
          <w:sz w:val="24"/>
          <w:szCs w:val="24"/>
        </w:rPr>
      </w:pPr>
      <w:ins w:id="139" w:author="Sylvie Lambert" w:date="2024-08-27T04:46:00Z" w16du:dateUtc="2024-08-27T08:46:00Z">
        <w:r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94080" behindDoc="0" locked="0" layoutInCell="1" allowOverlap="1" wp14:anchorId="68FABE19" wp14:editId="5D89DCD2">
                  <wp:simplePos x="0" y="0"/>
                  <wp:positionH relativeFrom="margin">
                    <wp:align>right</wp:align>
                  </wp:positionH>
                  <wp:positionV relativeFrom="paragraph">
                    <wp:posOffset>334438</wp:posOffset>
                  </wp:positionV>
                  <wp:extent cx="6422065" cy="786810"/>
                  <wp:effectExtent l="0" t="0" r="17145" b="13335"/>
                  <wp:wrapNone/>
                  <wp:docPr id="2132985304" name="Rectangl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422065" cy="786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28D92A" w14:textId="575ED3D6" w:rsidR="00151042" w:rsidRPr="00365CDB" w:rsidRDefault="00151042" w:rsidP="00151042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151042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Figure S1.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Coping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Together’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mechanisms of action</w:t>
                              </w:r>
                              <w:r w:rsidR="0007658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. Shaded grey box indicate where Coping-Together is expected to have an impact to </w:t>
                              </w:r>
                              <w:r w:rsidR="00A459ED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enhance coping with cancer challenges. Based on frameworks cited in main </w:t>
                              </w:r>
                              <w:proofErr w:type="spellStart"/>
                              <w:r w:rsidR="00A459ED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manscript</w:t>
                              </w:r>
                              <w:proofErr w:type="spellEnd"/>
                              <w:r w:rsidR="00A459ED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8FABE19" id="Rectangle 67" o:spid="_x0000_s1037" style="position:absolute;margin-left:454.45pt;margin-top:26.35pt;width:505.65pt;height:61.95pt;z-index:2516940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">
                  <v:textbox>
                    <w:txbxContent>
                      <w:p w14:paraId="7E28D92A" w14:textId="575ED3D6" w:rsidR="00151042" w:rsidRPr="00365CDB" w:rsidRDefault="00151042" w:rsidP="00151042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151042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Figure S1.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Coping-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Together’s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mechanisms of action</w:t>
                        </w:r>
                        <w:r w:rsidR="0007658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. Shaded grey box indicate where Coping-Together is expected to have an impact to </w:t>
                        </w:r>
                        <w:r w:rsidR="00A459E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enhance coping with cancer challenges. Based on frameworks cited in main </w:t>
                        </w:r>
                        <w:proofErr w:type="spellStart"/>
                        <w:r w:rsidR="00A459E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manscript</w:t>
                        </w:r>
                        <w:proofErr w:type="spellEnd"/>
                        <w:r w:rsidR="00A459E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  <w10:wrap anchorx="margin"/>
                </v:rect>
              </w:pict>
            </mc:Fallback>
          </mc:AlternateContent>
        </w:r>
        <w:r w:rsidR="003E4F62" w:rsidRPr="004A4178">
          <w:rPr>
            <w:rFonts w:ascii="Times New Roman" w:hAnsi="Times New Roman"/>
            <w:noProof/>
            <w:sz w:val="24"/>
            <w:szCs w:val="24"/>
            <w:lang w:val="en-US"/>
          </w:rPr>
          <mc:AlternateContent>
            <mc:Choice Requires="wps">
              <w:drawing>
                <wp:anchor distT="0" distB="0" distL="114300" distR="114300" simplePos="0" relativeHeight="251692032" behindDoc="0" locked="0" layoutInCell="1" allowOverlap="1" wp14:anchorId="59D8667B" wp14:editId="6493A04A">
                  <wp:simplePos x="0" y="0"/>
                  <wp:positionH relativeFrom="margin">
                    <wp:posOffset>-123190</wp:posOffset>
                  </wp:positionH>
                  <wp:positionV relativeFrom="paragraph">
                    <wp:posOffset>197647</wp:posOffset>
                  </wp:positionV>
                  <wp:extent cx="6493648" cy="8172"/>
                  <wp:effectExtent l="0" t="0" r="21590" b="30480"/>
                  <wp:wrapNone/>
                  <wp:docPr id="1459770212" name="Straight Connector 14597702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V="1">
                            <a:off x="0" y="0"/>
                            <a:ext cx="6493648" cy="817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line w14:anchorId="7AD0BE8C" id="Straight Connector 1459770212" o:spid="_x0000_s1026" style="position:absolute;flip:y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9.7pt,15.55pt" to="501.6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" strokecolor="black [3213]" strokeweight=".5pt">
                  <v:stroke joinstyle="miter"/>
                  <w10:wrap anchorx="margin"/>
                </v:line>
              </w:pict>
            </mc:Fallback>
          </mc:AlternateContent>
        </w:r>
      </w:ins>
    </w:p>
    <w:p w14:paraId="41C8E0E5" w14:textId="0B12AEE5" w:rsidR="003E4F62" w:rsidRDefault="003E4F62" w:rsidP="00B959B9">
      <w:pPr>
        <w:rPr>
          <w:rFonts w:ascii="Times New Roman" w:hAnsi="Times New Roman"/>
          <w:sz w:val="24"/>
          <w:szCs w:val="24"/>
        </w:rPr>
      </w:pPr>
    </w:p>
    <w:p w14:paraId="14D09020" w14:textId="5ECF6C8D" w:rsidR="003E4F62" w:rsidRDefault="003E4F62" w:rsidP="00B959B9">
      <w:pPr>
        <w:rPr>
          <w:rFonts w:ascii="Times New Roman" w:hAnsi="Times New Roman"/>
          <w:sz w:val="24"/>
          <w:szCs w:val="24"/>
        </w:rPr>
      </w:pPr>
    </w:p>
    <w:p w14:paraId="33902042" w14:textId="1001263F" w:rsidR="00B959B9" w:rsidRPr="004A4178" w:rsidRDefault="00B959B9" w:rsidP="00B959B9">
      <w:pPr>
        <w:rPr>
          <w:ins w:id="140" w:author="Sylvie Lambert" w:date="2024-08-27T04:46:00Z" w16du:dateUtc="2024-08-27T08:46:00Z"/>
          <w:rFonts w:ascii="Times New Roman" w:hAnsi="Times New Roman"/>
          <w:sz w:val="24"/>
          <w:szCs w:val="24"/>
        </w:rPr>
      </w:pPr>
    </w:p>
    <w:p w14:paraId="3B324C48" w14:textId="77777777" w:rsidR="00B959B9" w:rsidRPr="004A4178" w:rsidRDefault="00B959B9" w:rsidP="00CC0061">
      <w:pPr>
        <w:pageBreakBefore/>
        <w:spacing w:after="0" w:line="240" w:lineRule="auto"/>
        <w:rPr>
          <w:ins w:id="141" w:author="Sylvie Lambert" w:date="2024-08-27T04:46:00Z" w16du:dateUtc="2024-08-27T08:46:00Z"/>
          <w:rFonts w:ascii="Times New Roman" w:hAnsi="Times New Roman"/>
          <w:b/>
          <w:sz w:val="24"/>
          <w:szCs w:val="24"/>
          <w:lang w:eastAsia="en-AU"/>
        </w:rPr>
        <w:sectPr w:rsidR="00B959B9" w:rsidRPr="004A4178" w:rsidSect="00B959B9">
          <w:headerReference w:type="default" r:id="rId10"/>
          <w:footerReference w:type="default" r:id="rId11"/>
          <w:pgSz w:w="12240" w:h="15840"/>
          <w:pgMar w:top="1151" w:right="1151" w:bottom="1151" w:left="1151" w:header="720" w:footer="720" w:gutter="0"/>
          <w:cols w:space="720"/>
          <w:docGrid w:linePitch="360"/>
        </w:sectPr>
      </w:pPr>
    </w:p>
    <w:p w14:paraId="13A54ADD" w14:textId="5D6D421E" w:rsidR="00B959B9" w:rsidRPr="004A4178" w:rsidRDefault="00B959B9" w:rsidP="00B959B9">
      <w:pPr>
        <w:rPr>
          <w:ins w:id="142" w:author="Sylvie Lambert" w:date="2024-08-27T04:46:00Z" w16du:dateUtc="2024-08-27T08:46:00Z"/>
          <w:rFonts w:ascii="Times New Roman" w:hAnsi="Times New Roman"/>
          <w:sz w:val="24"/>
          <w:szCs w:val="24"/>
          <w:lang w:eastAsia="en-CA"/>
        </w:rPr>
      </w:pPr>
    </w:p>
    <w:p w14:paraId="364893FC" w14:textId="77777777" w:rsidR="000E0A54" w:rsidRDefault="000E0A54" w:rsidP="00B959B9">
      <w:pPr>
        <w:tabs>
          <w:tab w:val="left" w:pos="270"/>
          <w:tab w:val="left" w:pos="360"/>
          <w:tab w:val="left" w:pos="450"/>
        </w:tabs>
        <w:spacing w:after="0" w:line="240" w:lineRule="auto"/>
      </w:pPr>
    </w:p>
    <w:sectPr w:rsidR="000E0A54" w:rsidSect="00E41AB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7EFC93" w14:textId="77777777" w:rsidR="0008431D" w:rsidRDefault="0008431D" w:rsidP="00CC0061">
      <w:pPr>
        <w:spacing w:after="0" w:line="240" w:lineRule="auto"/>
      </w:pPr>
      <w:r>
        <w:separator/>
      </w:r>
    </w:p>
  </w:endnote>
  <w:endnote w:type="continuationSeparator" w:id="0">
    <w:p w14:paraId="0F19410A" w14:textId="77777777" w:rsidR="0008431D" w:rsidRDefault="0008431D" w:rsidP="00CC00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41359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63AD1E9" w14:textId="77777777" w:rsidR="00000000" w:rsidRPr="008C2D99" w:rsidRDefault="00000000" w:rsidP="008C2D9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A59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A590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A59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A590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12873" w14:textId="77777777" w:rsidR="0008431D" w:rsidRDefault="0008431D" w:rsidP="00CC0061">
      <w:pPr>
        <w:spacing w:after="0" w:line="240" w:lineRule="auto"/>
      </w:pPr>
      <w:r>
        <w:separator/>
      </w:r>
    </w:p>
  </w:footnote>
  <w:footnote w:type="continuationSeparator" w:id="0">
    <w:p w14:paraId="5628229F" w14:textId="77777777" w:rsidR="0008431D" w:rsidRDefault="0008431D" w:rsidP="00CC00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BCA96" w14:textId="643FEC53" w:rsidR="00000000" w:rsidRPr="004C494A" w:rsidRDefault="00000000" w:rsidP="004C494A">
    <w:pPr>
      <w:spacing w:after="8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4A8F0"/>
    <w:multiLevelType w:val="hybridMultilevel"/>
    <w:tmpl w:val="EA64A28C"/>
    <w:lvl w:ilvl="0" w:tplc="4B8E1D0C">
      <w:start w:val="1"/>
      <w:numFmt w:val="decimal"/>
      <w:lvlText w:val="•"/>
      <w:lvlJc w:val="left"/>
      <w:pPr>
        <w:ind w:left="720" w:hanging="360"/>
      </w:pPr>
    </w:lvl>
    <w:lvl w:ilvl="1" w:tplc="AB5C98CE">
      <w:start w:val="1"/>
      <w:numFmt w:val="lowerLetter"/>
      <w:lvlText w:val="%2."/>
      <w:lvlJc w:val="left"/>
      <w:pPr>
        <w:ind w:left="1440" w:hanging="360"/>
      </w:pPr>
    </w:lvl>
    <w:lvl w:ilvl="2" w:tplc="8FECBCB4">
      <w:start w:val="1"/>
      <w:numFmt w:val="lowerRoman"/>
      <w:lvlText w:val="%3."/>
      <w:lvlJc w:val="right"/>
      <w:pPr>
        <w:ind w:left="2160" w:hanging="180"/>
      </w:pPr>
    </w:lvl>
    <w:lvl w:ilvl="3" w:tplc="FF38B358">
      <w:start w:val="1"/>
      <w:numFmt w:val="decimal"/>
      <w:lvlText w:val="%4."/>
      <w:lvlJc w:val="left"/>
      <w:pPr>
        <w:ind w:left="2880" w:hanging="360"/>
      </w:pPr>
    </w:lvl>
    <w:lvl w:ilvl="4" w:tplc="A30C752A">
      <w:start w:val="1"/>
      <w:numFmt w:val="lowerLetter"/>
      <w:lvlText w:val="%5."/>
      <w:lvlJc w:val="left"/>
      <w:pPr>
        <w:ind w:left="3600" w:hanging="360"/>
      </w:pPr>
    </w:lvl>
    <w:lvl w:ilvl="5" w:tplc="44F4D588">
      <w:start w:val="1"/>
      <w:numFmt w:val="lowerRoman"/>
      <w:lvlText w:val="%6."/>
      <w:lvlJc w:val="right"/>
      <w:pPr>
        <w:ind w:left="4320" w:hanging="180"/>
      </w:pPr>
    </w:lvl>
    <w:lvl w:ilvl="6" w:tplc="66B24E2A">
      <w:start w:val="1"/>
      <w:numFmt w:val="decimal"/>
      <w:lvlText w:val="%7."/>
      <w:lvlJc w:val="left"/>
      <w:pPr>
        <w:ind w:left="5040" w:hanging="360"/>
      </w:pPr>
    </w:lvl>
    <w:lvl w:ilvl="7" w:tplc="29C27928">
      <w:start w:val="1"/>
      <w:numFmt w:val="lowerLetter"/>
      <w:lvlText w:val="%8."/>
      <w:lvlJc w:val="left"/>
      <w:pPr>
        <w:ind w:left="5760" w:hanging="360"/>
      </w:pPr>
    </w:lvl>
    <w:lvl w:ilvl="8" w:tplc="73AABD5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E9DF6"/>
    <w:multiLevelType w:val="hybridMultilevel"/>
    <w:tmpl w:val="CD50ECF8"/>
    <w:lvl w:ilvl="0" w:tplc="9FAAE7C8">
      <w:start w:val="1"/>
      <w:numFmt w:val="decimal"/>
      <w:lvlText w:val="•"/>
      <w:lvlJc w:val="left"/>
      <w:pPr>
        <w:ind w:left="720" w:hanging="360"/>
      </w:pPr>
    </w:lvl>
    <w:lvl w:ilvl="1" w:tplc="915ABA0E">
      <w:start w:val="1"/>
      <w:numFmt w:val="lowerLetter"/>
      <w:lvlText w:val="%2."/>
      <w:lvlJc w:val="left"/>
      <w:pPr>
        <w:ind w:left="1440" w:hanging="360"/>
      </w:pPr>
    </w:lvl>
    <w:lvl w:ilvl="2" w:tplc="3B12B128">
      <w:start w:val="1"/>
      <w:numFmt w:val="lowerRoman"/>
      <w:lvlText w:val="%3."/>
      <w:lvlJc w:val="right"/>
      <w:pPr>
        <w:ind w:left="2160" w:hanging="180"/>
      </w:pPr>
    </w:lvl>
    <w:lvl w:ilvl="3" w:tplc="0010A0DA">
      <w:start w:val="1"/>
      <w:numFmt w:val="decimal"/>
      <w:lvlText w:val="%4."/>
      <w:lvlJc w:val="left"/>
      <w:pPr>
        <w:ind w:left="2880" w:hanging="360"/>
      </w:pPr>
    </w:lvl>
    <w:lvl w:ilvl="4" w:tplc="55446618">
      <w:start w:val="1"/>
      <w:numFmt w:val="lowerLetter"/>
      <w:lvlText w:val="%5."/>
      <w:lvlJc w:val="left"/>
      <w:pPr>
        <w:ind w:left="3600" w:hanging="360"/>
      </w:pPr>
    </w:lvl>
    <w:lvl w:ilvl="5" w:tplc="32229F90">
      <w:start w:val="1"/>
      <w:numFmt w:val="lowerRoman"/>
      <w:lvlText w:val="%6."/>
      <w:lvlJc w:val="right"/>
      <w:pPr>
        <w:ind w:left="4320" w:hanging="180"/>
      </w:pPr>
    </w:lvl>
    <w:lvl w:ilvl="6" w:tplc="D94AADDC">
      <w:start w:val="1"/>
      <w:numFmt w:val="decimal"/>
      <w:lvlText w:val="%7."/>
      <w:lvlJc w:val="left"/>
      <w:pPr>
        <w:ind w:left="5040" w:hanging="360"/>
      </w:pPr>
    </w:lvl>
    <w:lvl w:ilvl="7" w:tplc="78280DB0">
      <w:start w:val="1"/>
      <w:numFmt w:val="lowerLetter"/>
      <w:lvlText w:val="%8."/>
      <w:lvlJc w:val="left"/>
      <w:pPr>
        <w:ind w:left="5760" w:hanging="360"/>
      </w:pPr>
    </w:lvl>
    <w:lvl w:ilvl="8" w:tplc="76421DD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F73C8"/>
    <w:multiLevelType w:val="hybridMultilevel"/>
    <w:tmpl w:val="F6F6D7EA"/>
    <w:lvl w:ilvl="0" w:tplc="BEA69D4A">
      <w:start w:val="1"/>
      <w:numFmt w:val="decimal"/>
      <w:lvlText w:val="•"/>
      <w:lvlJc w:val="left"/>
      <w:pPr>
        <w:ind w:left="720" w:hanging="360"/>
      </w:pPr>
    </w:lvl>
    <w:lvl w:ilvl="1" w:tplc="B9A8EE80">
      <w:start w:val="1"/>
      <w:numFmt w:val="lowerLetter"/>
      <w:lvlText w:val="%2."/>
      <w:lvlJc w:val="left"/>
      <w:pPr>
        <w:ind w:left="1440" w:hanging="360"/>
      </w:pPr>
    </w:lvl>
    <w:lvl w:ilvl="2" w:tplc="51409F44">
      <w:start w:val="1"/>
      <w:numFmt w:val="lowerRoman"/>
      <w:lvlText w:val="%3."/>
      <w:lvlJc w:val="right"/>
      <w:pPr>
        <w:ind w:left="2160" w:hanging="180"/>
      </w:pPr>
    </w:lvl>
    <w:lvl w:ilvl="3" w:tplc="9EEEAA06">
      <w:start w:val="1"/>
      <w:numFmt w:val="decimal"/>
      <w:lvlText w:val="%4."/>
      <w:lvlJc w:val="left"/>
      <w:pPr>
        <w:ind w:left="2880" w:hanging="360"/>
      </w:pPr>
    </w:lvl>
    <w:lvl w:ilvl="4" w:tplc="21B0A264">
      <w:start w:val="1"/>
      <w:numFmt w:val="lowerLetter"/>
      <w:lvlText w:val="%5."/>
      <w:lvlJc w:val="left"/>
      <w:pPr>
        <w:ind w:left="3600" w:hanging="360"/>
      </w:pPr>
    </w:lvl>
    <w:lvl w:ilvl="5" w:tplc="4656E5A6">
      <w:start w:val="1"/>
      <w:numFmt w:val="lowerRoman"/>
      <w:lvlText w:val="%6."/>
      <w:lvlJc w:val="right"/>
      <w:pPr>
        <w:ind w:left="4320" w:hanging="180"/>
      </w:pPr>
    </w:lvl>
    <w:lvl w:ilvl="6" w:tplc="BD785E72">
      <w:start w:val="1"/>
      <w:numFmt w:val="decimal"/>
      <w:lvlText w:val="%7."/>
      <w:lvlJc w:val="left"/>
      <w:pPr>
        <w:ind w:left="5040" w:hanging="360"/>
      </w:pPr>
    </w:lvl>
    <w:lvl w:ilvl="7" w:tplc="D3EC97F8">
      <w:start w:val="1"/>
      <w:numFmt w:val="lowerLetter"/>
      <w:lvlText w:val="%8."/>
      <w:lvlJc w:val="left"/>
      <w:pPr>
        <w:ind w:left="5760" w:hanging="360"/>
      </w:pPr>
    </w:lvl>
    <w:lvl w:ilvl="8" w:tplc="AEB4BF9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3AEE3"/>
    <w:multiLevelType w:val="hybridMultilevel"/>
    <w:tmpl w:val="F0AC7B3C"/>
    <w:lvl w:ilvl="0" w:tplc="22B25652">
      <w:start w:val="1"/>
      <w:numFmt w:val="decimal"/>
      <w:lvlText w:val="•"/>
      <w:lvlJc w:val="left"/>
      <w:pPr>
        <w:ind w:left="720" w:hanging="360"/>
      </w:pPr>
    </w:lvl>
    <w:lvl w:ilvl="1" w:tplc="FC0AA9FE">
      <w:start w:val="1"/>
      <w:numFmt w:val="lowerLetter"/>
      <w:lvlText w:val="%2."/>
      <w:lvlJc w:val="left"/>
      <w:pPr>
        <w:ind w:left="1440" w:hanging="360"/>
      </w:pPr>
    </w:lvl>
    <w:lvl w:ilvl="2" w:tplc="F6269E0A">
      <w:start w:val="1"/>
      <w:numFmt w:val="lowerRoman"/>
      <w:lvlText w:val="%3."/>
      <w:lvlJc w:val="right"/>
      <w:pPr>
        <w:ind w:left="2160" w:hanging="180"/>
      </w:pPr>
    </w:lvl>
    <w:lvl w:ilvl="3" w:tplc="4BFEBB0C">
      <w:start w:val="1"/>
      <w:numFmt w:val="decimal"/>
      <w:lvlText w:val="%4."/>
      <w:lvlJc w:val="left"/>
      <w:pPr>
        <w:ind w:left="2880" w:hanging="360"/>
      </w:pPr>
    </w:lvl>
    <w:lvl w:ilvl="4" w:tplc="38FCA182">
      <w:start w:val="1"/>
      <w:numFmt w:val="lowerLetter"/>
      <w:lvlText w:val="%5."/>
      <w:lvlJc w:val="left"/>
      <w:pPr>
        <w:ind w:left="3600" w:hanging="360"/>
      </w:pPr>
    </w:lvl>
    <w:lvl w:ilvl="5" w:tplc="811EDED0">
      <w:start w:val="1"/>
      <w:numFmt w:val="lowerRoman"/>
      <w:lvlText w:val="%6."/>
      <w:lvlJc w:val="right"/>
      <w:pPr>
        <w:ind w:left="4320" w:hanging="180"/>
      </w:pPr>
    </w:lvl>
    <w:lvl w:ilvl="6" w:tplc="5556476A">
      <w:start w:val="1"/>
      <w:numFmt w:val="decimal"/>
      <w:lvlText w:val="%7."/>
      <w:lvlJc w:val="left"/>
      <w:pPr>
        <w:ind w:left="5040" w:hanging="360"/>
      </w:pPr>
    </w:lvl>
    <w:lvl w:ilvl="7" w:tplc="F962EEB2">
      <w:start w:val="1"/>
      <w:numFmt w:val="lowerLetter"/>
      <w:lvlText w:val="%8."/>
      <w:lvlJc w:val="left"/>
      <w:pPr>
        <w:ind w:left="5760" w:hanging="360"/>
      </w:pPr>
    </w:lvl>
    <w:lvl w:ilvl="8" w:tplc="BD3C427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85BF3"/>
    <w:multiLevelType w:val="hybridMultilevel"/>
    <w:tmpl w:val="819245E8"/>
    <w:lvl w:ilvl="0" w:tplc="2AB615C2">
      <w:start w:val="1"/>
      <w:numFmt w:val="decimal"/>
      <w:lvlText w:val="•"/>
      <w:lvlJc w:val="left"/>
      <w:pPr>
        <w:ind w:left="720" w:hanging="360"/>
      </w:pPr>
    </w:lvl>
    <w:lvl w:ilvl="1" w:tplc="120A4D2A">
      <w:start w:val="1"/>
      <w:numFmt w:val="lowerLetter"/>
      <w:lvlText w:val="%2."/>
      <w:lvlJc w:val="left"/>
      <w:pPr>
        <w:ind w:left="1440" w:hanging="360"/>
      </w:pPr>
    </w:lvl>
    <w:lvl w:ilvl="2" w:tplc="DAB4D174">
      <w:start w:val="1"/>
      <w:numFmt w:val="lowerRoman"/>
      <w:lvlText w:val="%3."/>
      <w:lvlJc w:val="right"/>
      <w:pPr>
        <w:ind w:left="2160" w:hanging="180"/>
      </w:pPr>
    </w:lvl>
    <w:lvl w:ilvl="3" w:tplc="0B1C6FEE">
      <w:start w:val="1"/>
      <w:numFmt w:val="decimal"/>
      <w:lvlText w:val="%4."/>
      <w:lvlJc w:val="left"/>
      <w:pPr>
        <w:ind w:left="2880" w:hanging="360"/>
      </w:pPr>
    </w:lvl>
    <w:lvl w:ilvl="4" w:tplc="6C347B32">
      <w:start w:val="1"/>
      <w:numFmt w:val="lowerLetter"/>
      <w:lvlText w:val="%5."/>
      <w:lvlJc w:val="left"/>
      <w:pPr>
        <w:ind w:left="3600" w:hanging="360"/>
      </w:pPr>
    </w:lvl>
    <w:lvl w:ilvl="5" w:tplc="9C9A6EBE">
      <w:start w:val="1"/>
      <w:numFmt w:val="lowerRoman"/>
      <w:lvlText w:val="%6."/>
      <w:lvlJc w:val="right"/>
      <w:pPr>
        <w:ind w:left="4320" w:hanging="180"/>
      </w:pPr>
    </w:lvl>
    <w:lvl w:ilvl="6" w:tplc="D0B41454">
      <w:start w:val="1"/>
      <w:numFmt w:val="decimal"/>
      <w:lvlText w:val="%7."/>
      <w:lvlJc w:val="left"/>
      <w:pPr>
        <w:ind w:left="5040" w:hanging="360"/>
      </w:pPr>
    </w:lvl>
    <w:lvl w:ilvl="7" w:tplc="3ED62360">
      <w:start w:val="1"/>
      <w:numFmt w:val="lowerLetter"/>
      <w:lvlText w:val="%8."/>
      <w:lvlJc w:val="left"/>
      <w:pPr>
        <w:ind w:left="5760" w:hanging="360"/>
      </w:pPr>
    </w:lvl>
    <w:lvl w:ilvl="8" w:tplc="98E4CAD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904BA"/>
    <w:multiLevelType w:val="hybridMultilevel"/>
    <w:tmpl w:val="7E7E145C"/>
    <w:lvl w:ilvl="0" w:tplc="80FA7AB6">
      <w:start w:val="1"/>
      <w:numFmt w:val="decimal"/>
      <w:lvlText w:val="•"/>
      <w:lvlJc w:val="left"/>
      <w:pPr>
        <w:ind w:left="720" w:hanging="360"/>
      </w:pPr>
    </w:lvl>
    <w:lvl w:ilvl="1" w:tplc="29087144">
      <w:start w:val="1"/>
      <w:numFmt w:val="lowerLetter"/>
      <w:lvlText w:val="%2."/>
      <w:lvlJc w:val="left"/>
      <w:pPr>
        <w:ind w:left="1440" w:hanging="360"/>
      </w:pPr>
    </w:lvl>
    <w:lvl w:ilvl="2" w:tplc="A1D63AA2">
      <w:start w:val="1"/>
      <w:numFmt w:val="lowerRoman"/>
      <w:lvlText w:val="%3."/>
      <w:lvlJc w:val="right"/>
      <w:pPr>
        <w:ind w:left="2160" w:hanging="180"/>
      </w:pPr>
    </w:lvl>
    <w:lvl w:ilvl="3" w:tplc="D3E46FEC">
      <w:start w:val="1"/>
      <w:numFmt w:val="decimal"/>
      <w:lvlText w:val="%4."/>
      <w:lvlJc w:val="left"/>
      <w:pPr>
        <w:ind w:left="2880" w:hanging="360"/>
      </w:pPr>
    </w:lvl>
    <w:lvl w:ilvl="4" w:tplc="4DB2FE4E">
      <w:start w:val="1"/>
      <w:numFmt w:val="lowerLetter"/>
      <w:lvlText w:val="%5."/>
      <w:lvlJc w:val="left"/>
      <w:pPr>
        <w:ind w:left="3600" w:hanging="360"/>
      </w:pPr>
    </w:lvl>
    <w:lvl w:ilvl="5" w:tplc="966AF4DA">
      <w:start w:val="1"/>
      <w:numFmt w:val="lowerRoman"/>
      <w:lvlText w:val="%6."/>
      <w:lvlJc w:val="right"/>
      <w:pPr>
        <w:ind w:left="4320" w:hanging="180"/>
      </w:pPr>
    </w:lvl>
    <w:lvl w:ilvl="6" w:tplc="DAF458FA">
      <w:start w:val="1"/>
      <w:numFmt w:val="decimal"/>
      <w:lvlText w:val="%7."/>
      <w:lvlJc w:val="left"/>
      <w:pPr>
        <w:ind w:left="5040" w:hanging="360"/>
      </w:pPr>
    </w:lvl>
    <w:lvl w:ilvl="7" w:tplc="CC124B62">
      <w:start w:val="1"/>
      <w:numFmt w:val="lowerLetter"/>
      <w:lvlText w:val="%8."/>
      <w:lvlJc w:val="left"/>
      <w:pPr>
        <w:ind w:left="5760" w:hanging="360"/>
      </w:pPr>
    </w:lvl>
    <w:lvl w:ilvl="8" w:tplc="4F945AD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69289C"/>
    <w:multiLevelType w:val="hybridMultilevel"/>
    <w:tmpl w:val="7A02FECC"/>
    <w:lvl w:ilvl="0" w:tplc="6428F2B0">
      <w:start w:val="1"/>
      <w:numFmt w:val="decimal"/>
      <w:lvlText w:val="•"/>
      <w:lvlJc w:val="left"/>
      <w:pPr>
        <w:ind w:left="720" w:hanging="360"/>
      </w:pPr>
    </w:lvl>
    <w:lvl w:ilvl="1" w:tplc="13EA4CCA">
      <w:start w:val="1"/>
      <w:numFmt w:val="lowerLetter"/>
      <w:lvlText w:val="%2."/>
      <w:lvlJc w:val="left"/>
      <w:pPr>
        <w:ind w:left="1440" w:hanging="360"/>
      </w:pPr>
    </w:lvl>
    <w:lvl w:ilvl="2" w:tplc="36DAC624">
      <w:start w:val="1"/>
      <w:numFmt w:val="lowerRoman"/>
      <w:lvlText w:val="%3."/>
      <w:lvlJc w:val="right"/>
      <w:pPr>
        <w:ind w:left="2160" w:hanging="180"/>
      </w:pPr>
    </w:lvl>
    <w:lvl w:ilvl="3" w:tplc="1130DF8A">
      <w:start w:val="1"/>
      <w:numFmt w:val="decimal"/>
      <w:lvlText w:val="%4."/>
      <w:lvlJc w:val="left"/>
      <w:pPr>
        <w:ind w:left="2880" w:hanging="360"/>
      </w:pPr>
    </w:lvl>
    <w:lvl w:ilvl="4" w:tplc="56545BD4">
      <w:start w:val="1"/>
      <w:numFmt w:val="lowerLetter"/>
      <w:lvlText w:val="%5."/>
      <w:lvlJc w:val="left"/>
      <w:pPr>
        <w:ind w:left="3600" w:hanging="360"/>
      </w:pPr>
    </w:lvl>
    <w:lvl w:ilvl="5" w:tplc="6AA23636">
      <w:start w:val="1"/>
      <w:numFmt w:val="lowerRoman"/>
      <w:lvlText w:val="%6."/>
      <w:lvlJc w:val="right"/>
      <w:pPr>
        <w:ind w:left="4320" w:hanging="180"/>
      </w:pPr>
    </w:lvl>
    <w:lvl w:ilvl="6" w:tplc="3C2A7A7C">
      <w:start w:val="1"/>
      <w:numFmt w:val="decimal"/>
      <w:lvlText w:val="%7."/>
      <w:lvlJc w:val="left"/>
      <w:pPr>
        <w:ind w:left="5040" w:hanging="360"/>
      </w:pPr>
    </w:lvl>
    <w:lvl w:ilvl="7" w:tplc="8876B484">
      <w:start w:val="1"/>
      <w:numFmt w:val="lowerLetter"/>
      <w:lvlText w:val="%8."/>
      <w:lvlJc w:val="left"/>
      <w:pPr>
        <w:ind w:left="5760" w:hanging="360"/>
      </w:pPr>
    </w:lvl>
    <w:lvl w:ilvl="8" w:tplc="B942C6B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CF055D"/>
    <w:multiLevelType w:val="hybridMultilevel"/>
    <w:tmpl w:val="EA54282E"/>
    <w:lvl w:ilvl="0" w:tplc="EC10C3B2">
      <w:start w:val="1"/>
      <w:numFmt w:val="decimal"/>
      <w:lvlText w:val="•"/>
      <w:lvlJc w:val="left"/>
      <w:pPr>
        <w:ind w:left="720" w:hanging="360"/>
      </w:pPr>
    </w:lvl>
    <w:lvl w:ilvl="1" w:tplc="06F414F8">
      <w:start w:val="1"/>
      <w:numFmt w:val="lowerLetter"/>
      <w:lvlText w:val="%2."/>
      <w:lvlJc w:val="left"/>
      <w:pPr>
        <w:ind w:left="1440" w:hanging="360"/>
      </w:pPr>
    </w:lvl>
    <w:lvl w:ilvl="2" w:tplc="CEB4561C">
      <w:start w:val="1"/>
      <w:numFmt w:val="lowerRoman"/>
      <w:lvlText w:val="%3."/>
      <w:lvlJc w:val="right"/>
      <w:pPr>
        <w:ind w:left="2160" w:hanging="180"/>
      </w:pPr>
    </w:lvl>
    <w:lvl w:ilvl="3" w:tplc="EBFCC20C">
      <w:start w:val="1"/>
      <w:numFmt w:val="decimal"/>
      <w:lvlText w:val="%4."/>
      <w:lvlJc w:val="left"/>
      <w:pPr>
        <w:ind w:left="2880" w:hanging="360"/>
      </w:pPr>
    </w:lvl>
    <w:lvl w:ilvl="4" w:tplc="D768702E">
      <w:start w:val="1"/>
      <w:numFmt w:val="lowerLetter"/>
      <w:lvlText w:val="%5."/>
      <w:lvlJc w:val="left"/>
      <w:pPr>
        <w:ind w:left="3600" w:hanging="360"/>
      </w:pPr>
    </w:lvl>
    <w:lvl w:ilvl="5" w:tplc="017EB75C">
      <w:start w:val="1"/>
      <w:numFmt w:val="lowerRoman"/>
      <w:lvlText w:val="%6."/>
      <w:lvlJc w:val="right"/>
      <w:pPr>
        <w:ind w:left="4320" w:hanging="180"/>
      </w:pPr>
    </w:lvl>
    <w:lvl w:ilvl="6" w:tplc="BDB8E57A">
      <w:start w:val="1"/>
      <w:numFmt w:val="decimal"/>
      <w:lvlText w:val="%7."/>
      <w:lvlJc w:val="left"/>
      <w:pPr>
        <w:ind w:left="5040" w:hanging="360"/>
      </w:pPr>
    </w:lvl>
    <w:lvl w:ilvl="7" w:tplc="24423EA2">
      <w:start w:val="1"/>
      <w:numFmt w:val="lowerLetter"/>
      <w:lvlText w:val="%8."/>
      <w:lvlJc w:val="left"/>
      <w:pPr>
        <w:ind w:left="5760" w:hanging="360"/>
      </w:pPr>
    </w:lvl>
    <w:lvl w:ilvl="8" w:tplc="4494519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C4A087"/>
    <w:multiLevelType w:val="hybridMultilevel"/>
    <w:tmpl w:val="AD5AE564"/>
    <w:lvl w:ilvl="0" w:tplc="F336E46E">
      <w:start w:val="1"/>
      <w:numFmt w:val="decimal"/>
      <w:lvlText w:val="•"/>
      <w:lvlJc w:val="left"/>
      <w:pPr>
        <w:ind w:left="720" w:hanging="360"/>
      </w:pPr>
    </w:lvl>
    <w:lvl w:ilvl="1" w:tplc="DA9C32B6">
      <w:start w:val="1"/>
      <w:numFmt w:val="lowerLetter"/>
      <w:lvlText w:val="%2."/>
      <w:lvlJc w:val="left"/>
      <w:pPr>
        <w:ind w:left="1440" w:hanging="360"/>
      </w:pPr>
    </w:lvl>
    <w:lvl w:ilvl="2" w:tplc="F398ADE0">
      <w:start w:val="1"/>
      <w:numFmt w:val="lowerRoman"/>
      <w:lvlText w:val="%3."/>
      <w:lvlJc w:val="right"/>
      <w:pPr>
        <w:ind w:left="2160" w:hanging="180"/>
      </w:pPr>
    </w:lvl>
    <w:lvl w:ilvl="3" w:tplc="1212869C">
      <w:start w:val="1"/>
      <w:numFmt w:val="decimal"/>
      <w:lvlText w:val="%4."/>
      <w:lvlJc w:val="left"/>
      <w:pPr>
        <w:ind w:left="2880" w:hanging="360"/>
      </w:pPr>
    </w:lvl>
    <w:lvl w:ilvl="4" w:tplc="A030FD78">
      <w:start w:val="1"/>
      <w:numFmt w:val="lowerLetter"/>
      <w:lvlText w:val="%5."/>
      <w:lvlJc w:val="left"/>
      <w:pPr>
        <w:ind w:left="3600" w:hanging="360"/>
      </w:pPr>
    </w:lvl>
    <w:lvl w:ilvl="5" w:tplc="A7C0ED12">
      <w:start w:val="1"/>
      <w:numFmt w:val="lowerRoman"/>
      <w:lvlText w:val="%6."/>
      <w:lvlJc w:val="right"/>
      <w:pPr>
        <w:ind w:left="4320" w:hanging="180"/>
      </w:pPr>
    </w:lvl>
    <w:lvl w:ilvl="6" w:tplc="832254FE">
      <w:start w:val="1"/>
      <w:numFmt w:val="decimal"/>
      <w:lvlText w:val="%7."/>
      <w:lvlJc w:val="left"/>
      <w:pPr>
        <w:ind w:left="5040" w:hanging="360"/>
      </w:pPr>
    </w:lvl>
    <w:lvl w:ilvl="7" w:tplc="E5C09CFE">
      <w:start w:val="1"/>
      <w:numFmt w:val="lowerLetter"/>
      <w:lvlText w:val="%8."/>
      <w:lvlJc w:val="left"/>
      <w:pPr>
        <w:ind w:left="5760" w:hanging="360"/>
      </w:pPr>
    </w:lvl>
    <w:lvl w:ilvl="8" w:tplc="5838C32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67F65F"/>
    <w:multiLevelType w:val="hybridMultilevel"/>
    <w:tmpl w:val="C6AE9E3A"/>
    <w:lvl w:ilvl="0" w:tplc="BE88FF6C">
      <w:start w:val="1"/>
      <w:numFmt w:val="decimal"/>
      <w:lvlText w:val="•"/>
      <w:lvlJc w:val="left"/>
      <w:pPr>
        <w:ind w:left="720" w:hanging="360"/>
      </w:pPr>
    </w:lvl>
    <w:lvl w:ilvl="1" w:tplc="828CDB4A">
      <w:start w:val="1"/>
      <w:numFmt w:val="lowerLetter"/>
      <w:lvlText w:val="%2."/>
      <w:lvlJc w:val="left"/>
      <w:pPr>
        <w:ind w:left="1440" w:hanging="360"/>
      </w:pPr>
    </w:lvl>
    <w:lvl w:ilvl="2" w:tplc="4C8284A0">
      <w:start w:val="1"/>
      <w:numFmt w:val="lowerRoman"/>
      <w:lvlText w:val="%3."/>
      <w:lvlJc w:val="right"/>
      <w:pPr>
        <w:ind w:left="2160" w:hanging="180"/>
      </w:pPr>
    </w:lvl>
    <w:lvl w:ilvl="3" w:tplc="96106358">
      <w:start w:val="1"/>
      <w:numFmt w:val="decimal"/>
      <w:lvlText w:val="%4."/>
      <w:lvlJc w:val="left"/>
      <w:pPr>
        <w:ind w:left="2880" w:hanging="360"/>
      </w:pPr>
    </w:lvl>
    <w:lvl w:ilvl="4" w:tplc="8BBAEF70">
      <w:start w:val="1"/>
      <w:numFmt w:val="lowerLetter"/>
      <w:lvlText w:val="%5."/>
      <w:lvlJc w:val="left"/>
      <w:pPr>
        <w:ind w:left="3600" w:hanging="360"/>
      </w:pPr>
    </w:lvl>
    <w:lvl w:ilvl="5" w:tplc="5C06CC86">
      <w:start w:val="1"/>
      <w:numFmt w:val="lowerRoman"/>
      <w:lvlText w:val="%6."/>
      <w:lvlJc w:val="right"/>
      <w:pPr>
        <w:ind w:left="4320" w:hanging="180"/>
      </w:pPr>
    </w:lvl>
    <w:lvl w:ilvl="6" w:tplc="AF0E289A">
      <w:start w:val="1"/>
      <w:numFmt w:val="decimal"/>
      <w:lvlText w:val="%7."/>
      <w:lvlJc w:val="left"/>
      <w:pPr>
        <w:ind w:left="5040" w:hanging="360"/>
      </w:pPr>
    </w:lvl>
    <w:lvl w:ilvl="7" w:tplc="1C8C99A6">
      <w:start w:val="1"/>
      <w:numFmt w:val="lowerLetter"/>
      <w:lvlText w:val="%8."/>
      <w:lvlJc w:val="left"/>
      <w:pPr>
        <w:ind w:left="5760" w:hanging="360"/>
      </w:pPr>
    </w:lvl>
    <w:lvl w:ilvl="8" w:tplc="FA8433E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27EFA4"/>
    <w:multiLevelType w:val="hybridMultilevel"/>
    <w:tmpl w:val="281637D2"/>
    <w:lvl w:ilvl="0" w:tplc="DE1A4F30">
      <w:start w:val="1"/>
      <w:numFmt w:val="decimal"/>
      <w:lvlText w:val="•"/>
      <w:lvlJc w:val="left"/>
      <w:pPr>
        <w:ind w:left="720" w:hanging="360"/>
      </w:pPr>
    </w:lvl>
    <w:lvl w:ilvl="1" w:tplc="767E2A92">
      <w:start w:val="1"/>
      <w:numFmt w:val="lowerLetter"/>
      <w:lvlText w:val="%2."/>
      <w:lvlJc w:val="left"/>
      <w:pPr>
        <w:ind w:left="1440" w:hanging="360"/>
      </w:pPr>
    </w:lvl>
    <w:lvl w:ilvl="2" w:tplc="6972AC8C">
      <w:start w:val="1"/>
      <w:numFmt w:val="lowerRoman"/>
      <w:lvlText w:val="%3."/>
      <w:lvlJc w:val="right"/>
      <w:pPr>
        <w:ind w:left="2160" w:hanging="180"/>
      </w:pPr>
    </w:lvl>
    <w:lvl w:ilvl="3" w:tplc="287C72AE">
      <w:start w:val="1"/>
      <w:numFmt w:val="decimal"/>
      <w:lvlText w:val="%4."/>
      <w:lvlJc w:val="left"/>
      <w:pPr>
        <w:ind w:left="2880" w:hanging="360"/>
      </w:pPr>
    </w:lvl>
    <w:lvl w:ilvl="4" w:tplc="21E6EE64">
      <w:start w:val="1"/>
      <w:numFmt w:val="lowerLetter"/>
      <w:lvlText w:val="%5."/>
      <w:lvlJc w:val="left"/>
      <w:pPr>
        <w:ind w:left="3600" w:hanging="360"/>
      </w:pPr>
    </w:lvl>
    <w:lvl w:ilvl="5" w:tplc="251E76D2">
      <w:start w:val="1"/>
      <w:numFmt w:val="lowerRoman"/>
      <w:lvlText w:val="%6."/>
      <w:lvlJc w:val="right"/>
      <w:pPr>
        <w:ind w:left="4320" w:hanging="180"/>
      </w:pPr>
    </w:lvl>
    <w:lvl w:ilvl="6" w:tplc="BF00FD0A">
      <w:start w:val="1"/>
      <w:numFmt w:val="decimal"/>
      <w:lvlText w:val="%7."/>
      <w:lvlJc w:val="left"/>
      <w:pPr>
        <w:ind w:left="5040" w:hanging="360"/>
      </w:pPr>
    </w:lvl>
    <w:lvl w:ilvl="7" w:tplc="FE023EC6">
      <w:start w:val="1"/>
      <w:numFmt w:val="lowerLetter"/>
      <w:lvlText w:val="%8."/>
      <w:lvlJc w:val="left"/>
      <w:pPr>
        <w:ind w:left="5760" w:hanging="360"/>
      </w:pPr>
    </w:lvl>
    <w:lvl w:ilvl="8" w:tplc="BA4A24E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C9912"/>
    <w:multiLevelType w:val="hybridMultilevel"/>
    <w:tmpl w:val="6088A3C6"/>
    <w:lvl w:ilvl="0" w:tplc="812E5074">
      <w:start w:val="1"/>
      <w:numFmt w:val="decimal"/>
      <w:lvlText w:val="•"/>
      <w:lvlJc w:val="left"/>
      <w:pPr>
        <w:ind w:left="720" w:hanging="360"/>
      </w:pPr>
    </w:lvl>
    <w:lvl w:ilvl="1" w:tplc="EB6297E8">
      <w:start w:val="1"/>
      <w:numFmt w:val="lowerLetter"/>
      <w:lvlText w:val="%2."/>
      <w:lvlJc w:val="left"/>
      <w:pPr>
        <w:ind w:left="1440" w:hanging="360"/>
      </w:pPr>
    </w:lvl>
    <w:lvl w:ilvl="2" w:tplc="11CABDDE">
      <w:start w:val="1"/>
      <w:numFmt w:val="lowerRoman"/>
      <w:lvlText w:val="%3."/>
      <w:lvlJc w:val="right"/>
      <w:pPr>
        <w:ind w:left="2160" w:hanging="180"/>
      </w:pPr>
    </w:lvl>
    <w:lvl w:ilvl="3" w:tplc="A8ECF758">
      <w:start w:val="1"/>
      <w:numFmt w:val="decimal"/>
      <w:lvlText w:val="%4."/>
      <w:lvlJc w:val="left"/>
      <w:pPr>
        <w:ind w:left="2880" w:hanging="360"/>
      </w:pPr>
    </w:lvl>
    <w:lvl w:ilvl="4" w:tplc="6CE03922">
      <w:start w:val="1"/>
      <w:numFmt w:val="lowerLetter"/>
      <w:lvlText w:val="%5."/>
      <w:lvlJc w:val="left"/>
      <w:pPr>
        <w:ind w:left="3600" w:hanging="360"/>
      </w:pPr>
    </w:lvl>
    <w:lvl w:ilvl="5" w:tplc="2F74D09C">
      <w:start w:val="1"/>
      <w:numFmt w:val="lowerRoman"/>
      <w:lvlText w:val="%6."/>
      <w:lvlJc w:val="right"/>
      <w:pPr>
        <w:ind w:left="4320" w:hanging="180"/>
      </w:pPr>
    </w:lvl>
    <w:lvl w:ilvl="6" w:tplc="A0DEF552">
      <w:start w:val="1"/>
      <w:numFmt w:val="decimal"/>
      <w:lvlText w:val="%7."/>
      <w:lvlJc w:val="left"/>
      <w:pPr>
        <w:ind w:left="5040" w:hanging="360"/>
      </w:pPr>
    </w:lvl>
    <w:lvl w:ilvl="7" w:tplc="D4EE6B78">
      <w:start w:val="1"/>
      <w:numFmt w:val="lowerLetter"/>
      <w:lvlText w:val="%8."/>
      <w:lvlJc w:val="left"/>
      <w:pPr>
        <w:ind w:left="5760" w:hanging="360"/>
      </w:pPr>
    </w:lvl>
    <w:lvl w:ilvl="8" w:tplc="6A9A20AE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A6331"/>
    <w:multiLevelType w:val="hybridMultilevel"/>
    <w:tmpl w:val="EEFA7858"/>
    <w:lvl w:ilvl="0" w:tplc="5B96F754">
      <w:start w:val="1"/>
      <w:numFmt w:val="decimal"/>
      <w:lvlText w:val="•"/>
      <w:lvlJc w:val="left"/>
      <w:pPr>
        <w:ind w:left="720" w:hanging="360"/>
      </w:pPr>
    </w:lvl>
    <w:lvl w:ilvl="1" w:tplc="1CD69108">
      <w:start w:val="1"/>
      <w:numFmt w:val="lowerLetter"/>
      <w:lvlText w:val="%2."/>
      <w:lvlJc w:val="left"/>
      <w:pPr>
        <w:ind w:left="1440" w:hanging="360"/>
      </w:pPr>
    </w:lvl>
    <w:lvl w:ilvl="2" w:tplc="5E94BCA2">
      <w:start w:val="1"/>
      <w:numFmt w:val="lowerRoman"/>
      <w:lvlText w:val="%3."/>
      <w:lvlJc w:val="right"/>
      <w:pPr>
        <w:ind w:left="2160" w:hanging="180"/>
      </w:pPr>
    </w:lvl>
    <w:lvl w:ilvl="3" w:tplc="2EA0110A">
      <w:start w:val="1"/>
      <w:numFmt w:val="decimal"/>
      <w:lvlText w:val="%4."/>
      <w:lvlJc w:val="left"/>
      <w:pPr>
        <w:ind w:left="2880" w:hanging="360"/>
      </w:pPr>
    </w:lvl>
    <w:lvl w:ilvl="4" w:tplc="297035B8">
      <w:start w:val="1"/>
      <w:numFmt w:val="lowerLetter"/>
      <w:lvlText w:val="%5."/>
      <w:lvlJc w:val="left"/>
      <w:pPr>
        <w:ind w:left="3600" w:hanging="360"/>
      </w:pPr>
    </w:lvl>
    <w:lvl w:ilvl="5" w:tplc="3AD42052">
      <w:start w:val="1"/>
      <w:numFmt w:val="lowerRoman"/>
      <w:lvlText w:val="%6."/>
      <w:lvlJc w:val="right"/>
      <w:pPr>
        <w:ind w:left="4320" w:hanging="180"/>
      </w:pPr>
    </w:lvl>
    <w:lvl w:ilvl="6" w:tplc="467C98E6">
      <w:start w:val="1"/>
      <w:numFmt w:val="decimal"/>
      <w:lvlText w:val="%7."/>
      <w:lvlJc w:val="left"/>
      <w:pPr>
        <w:ind w:left="5040" w:hanging="360"/>
      </w:pPr>
    </w:lvl>
    <w:lvl w:ilvl="7" w:tplc="18D4D2CE">
      <w:start w:val="1"/>
      <w:numFmt w:val="lowerLetter"/>
      <w:lvlText w:val="%8."/>
      <w:lvlJc w:val="left"/>
      <w:pPr>
        <w:ind w:left="5760" w:hanging="360"/>
      </w:pPr>
    </w:lvl>
    <w:lvl w:ilvl="8" w:tplc="AC1636E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112E36"/>
    <w:multiLevelType w:val="hybridMultilevel"/>
    <w:tmpl w:val="7ADE0000"/>
    <w:lvl w:ilvl="0" w:tplc="3BE0760C">
      <w:start w:val="1"/>
      <w:numFmt w:val="decimal"/>
      <w:lvlText w:val="•"/>
      <w:lvlJc w:val="left"/>
      <w:pPr>
        <w:ind w:left="720" w:hanging="360"/>
      </w:pPr>
    </w:lvl>
    <w:lvl w:ilvl="1" w:tplc="1408E34A">
      <w:start w:val="1"/>
      <w:numFmt w:val="lowerLetter"/>
      <w:lvlText w:val="%2."/>
      <w:lvlJc w:val="left"/>
      <w:pPr>
        <w:ind w:left="1440" w:hanging="360"/>
      </w:pPr>
    </w:lvl>
    <w:lvl w:ilvl="2" w:tplc="51A6B052">
      <w:start w:val="1"/>
      <w:numFmt w:val="lowerRoman"/>
      <w:lvlText w:val="%3."/>
      <w:lvlJc w:val="right"/>
      <w:pPr>
        <w:ind w:left="2160" w:hanging="180"/>
      </w:pPr>
    </w:lvl>
    <w:lvl w:ilvl="3" w:tplc="ECE80734">
      <w:start w:val="1"/>
      <w:numFmt w:val="decimal"/>
      <w:lvlText w:val="%4."/>
      <w:lvlJc w:val="left"/>
      <w:pPr>
        <w:ind w:left="2880" w:hanging="360"/>
      </w:pPr>
    </w:lvl>
    <w:lvl w:ilvl="4" w:tplc="8F449C62">
      <w:start w:val="1"/>
      <w:numFmt w:val="lowerLetter"/>
      <w:lvlText w:val="%5."/>
      <w:lvlJc w:val="left"/>
      <w:pPr>
        <w:ind w:left="3600" w:hanging="360"/>
      </w:pPr>
    </w:lvl>
    <w:lvl w:ilvl="5" w:tplc="EBB06A86">
      <w:start w:val="1"/>
      <w:numFmt w:val="lowerRoman"/>
      <w:lvlText w:val="%6."/>
      <w:lvlJc w:val="right"/>
      <w:pPr>
        <w:ind w:left="4320" w:hanging="180"/>
      </w:pPr>
    </w:lvl>
    <w:lvl w:ilvl="6" w:tplc="161CB874">
      <w:start w:val="1"/>
      <w:numFmt w:val="decimal"/>
      <w:lvlText w:val="%7."/>
      <w:lvlJc w:val="left"/>
      <w:pPr>
        <w:ind w:left="5040" w:hanging="360"/>
      </w:pPr>
    </w:lvl>
    <w:lvl w:ilvl="7" w:tplc="C27C9CD4">
      <w:start w:val="1"/>
      <w:numFmt w:val="lowerLetter"/>
      <w:lvlText w:val="%8."/>
      <w:lvlJc w:val="left"/>
      <w:pPr>
        <w:ind w:left="5760" w:hanging="360"/>
      </w:pPr>
    </w:lvl>
    <w:lvl w:ilvl="8" w:tplc="0DBE81B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F10B1"/>
    <w:multiLevelType w:val="hybridMultilevel"/>
    <w:tmpl w:val="09E4DD04"/>
    <w:lvl w:ilvl="0" w:tplc="723CCC1C">
      <w:start w:val="1"/>
      <w:numFmt w:val="decimal"/>
      <w:lvlText w:val="•"/>
      <w:lvlJc w:val="left"/>
      <w:pPr>
        <w:ind w:left="720" w:hanging="360"/>
      </w:pPr>
    </w:lvl>
    <w:lvl w:ilvl="1" w:tplc="F73C4FE6">
      <w:start w:val="1"/>
      <w:numFmt w:val="lowerLetter"/>
      <w:lvlText w:val="%2."/>
      <w:lvlJc w:val="left"/>
      <w:pPr>
        <w:ind w:left="1440" w:hanging="360"/>
      </w:pPr>
    </w:lvl>
    <w:lvl w:ilvl="2" w:tplc="89AC0CF8">
      <w:start w:val="1"/>
      <w:numFmt w:val="lowerRoman"/>
      <w:lvlText w:val="%3."/>
      <w:lvlJc w:val="right"/>
      <w:pPr>
        <w:ind w:left="2160" w:hanging="180"/>
      </w:pPr>
    </w:lvl>
    <w:lvl w:ilvl="3" w:tplc="CAE4382E">
      <w:start w:val="1"/>
      <w:numFmt w:val="decimal"/>
      <w:lvlText w:val="%4."/>
      <w:lvlJc w:val="left"/>
      <w:pPr>
        <w:ind w:left="2880" w:hanging="360"/>
      </w:pPr>
    </w:lvl>
    <w:lvl w:ilvl="4" w:tplc="B62A1148">
      <w:start w:val="1"/>
      <w:numFmt w:val="lowerLetter"/>
      <w:lvlText w:val="%5."/>
      <w:lvlJc w:val="left"/>
      <w:pPr>
        <w:ind w:left="3600" w:hanging="360"/>
      </w:pPr>
    </w:lvl>
    <w:lvl w:ilvl="5" w:tplc="5330E85A">
      <w:start w:val="1"/>
      <w:numFmt w:val="lowerRoman"/>
      <w:lvlText w:val="%6."/>
      <w:lvlJc w:val="right"/>
      <w:pPr>
        <w:ind w:left="4320" w:hanging="180"/>
      </w:pPr>
    </w:lvl>
    <w:lvl w:ilvl="6" w:tplc="8B6ADFE6">
      <w:start w:val="1"/>
      <w:numFmt w:val="decimal"/>
      <w:lvlText w:val="%7."/>
      <w:lvlJc w:val="left"/>
      <w:pPr>
        <w:ind w:left="5040" w:hanging="360"/>
      </w:pPr>
    </w:lvl>
    <w:lvl w:ilvl="7" w:tplc="3DA0AA50">
      <w:start w:val="1"/>
      <w:numFmt w:val="lowerLetter"/>
      <w:lvlText w:val="%8."/>
      <w:lvlJc w:val="left"/>
      <w:pPr>
        <w:ind w:left="5760" w:hanging="360"/>
      </w:pPr>
    </w:lvl>
    <w:lvl w:ilvl="8" w:tplc="32DCADE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D4F2BD"/>
    <w:multiLevelType w:val="hybridMultilevel"/>
    <w:tmpl w:val="3F423FF6"/>
    <w:lvl w:ilvl="0" w:tplc="29F61BA6">
      <w:start w:val="1"/>
      <w:numFmt w:val="decimal"/>
      <w:lvlText w:val="•"/>
      <w:lvlJc w:val="left"/>
      <w:pPr>
        <w:ind w:left="720" w:hanging="360"/>
      </w:pPr>
    </w:lvl>
    <w:lvl w:ilvl="1" w:tplc="18246B50">
      <w:start w:val="1"/>
      <w:numFmt w:val="lowerLetter"/>
      <w:lvlText w:val="%2."/>
      <w:lvlJc w:val="left"/>
      <w:pPr>
        <w:ind w:left="1440" w:hanging="360"/>
      </w:pPr>
    </w:lvl>
    <w:lvl w:ilvl="2" w:tplc="651EAAD4">
      <w:start w:val="1"/>
      <w:numFmt w:val="lowerRoman"/>
      <w:lvlText w:val="%3."/>
      <w:lvlJc w:val="right"/>
      <w:pPr>
        <w:ind w:left="2160" w:hanging="180"/>
      </w:pPr>
    </w:lvl>
    <w:lvl w:ilvl="3" w:tplc="FC1C74EC">
      <w:start w:val="1"/>
      <w:numFmt w:val="decimal"/>
      <w:lvlText w:val="%4."/>
      <w:lvlJc w:val="left"/>
      <w:pPr>
        <w:ind w:left="2880" w:hanging="360"/>
      </w:pPr>
    </w:lvl>
    <w:lvl w:ilvl="4" w:tplc="0F90845C">
      <w:start w:val="1"/>
      <w:numFmt w:val="lowerLetter"/>
      <w:lvlText w:val="%5."/>
      <w:lvlJc w:val="left"/>
      <w:pPr>
        <w:ind w:left="3600" w:hanging="360"/>
      </w:pPr>
    </w:lvl>
    <w:lvl w:ilvl="5" w:tplc="1EE8F370">
      <w:start w:val="1"/>
      <w:numFmt w:val="lowerRoman"/>
      <w:lvlText w:val="%6."/>
      <w:lvlJc w:val="right"/>
      <w:pPr>
        <w:ind w:left="4320" w:hanging="180"/>
      </w:pPr>
    </w:lvl>
    <w:lvl w:ilvl="6" w:tplc="A4500CE4">
      <w:start w:val="1"/>
      <w:numFmt w:val="decimal"/>
      <w:lvlText w:val="%7."/>
      <w:lvlJc w:val="left"/>
      <w:pPr>
        <w:ind w:left="5040" w:hanging="360"/>
      </w:pPr>
    </w:lvl>
    <w:lvl w:ilvl="7" w:tplc="E18AF054">
      <w:start w:val="1"/>
      <w:numFmt w:val="lowerLetter"/>
      <w:lvlText w:val="%8."/>
      <w:lvlJc w:val="left"/>
      <w:pPr>
        <w:ind w:left="5760" w:hanging="360"/>
      </w:pPr>
    </w:lvl>
    <w:lvl w:ilvl="8" w:tplc="584017D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EBD24F"/>
    <w:multiLevelType w:val="hybridMultilevel"/>
    <w:tmpl w:val="7D6E41BC"/>
    <w:lvl w:ilvl="0" w:tplc="439E62E2">
      <w:start w:val="1"/>
      <w:numFmt w:val="decimal"/>
      <w:lvlText w:val="•"/>
      <w:lvlJc w:val="left"/>
      <w:pPr>
        <w:ind w:left="720" w:hanging="360"/>
      </w:pPr>
    </w:lvl>
    <w:lvl w:ilvl="1" w:tplc="D9682E82">
      <w:start w:val="1"/>
      <w:numFmt w:val="lowerLetter"/>
      <w:lvlText w:val="%2."/>
      <w:lvlJc w:val="left"/>
      <w:pPr>
        <w:ind w:left="1440" w:hanging="360"/>
      </w:pPr>
    </w:lvl>
    <w:lvl w:ilvl="2" w:tplc="9AF07DFA">
      <w:start w:val="1"/>
      <w:numFmt w:val="lowerRoman"/>
      <w:lvlText w:val="%3."/>
      <w:lvlJc w:val="right"/>
      <w:pPr>
        <w:ind w:left="2160" w:hanging="180"/>
      </w:pPr>
    </w:lvl>
    <w:lvl w:ilvl="3" w:tplc="67104810">
      <w:start w:val="1"/>
      <w:numFmt w:val="decimal"/>
      <w:lvlText w:val="%4."/>
      <w:lvlJc w:val="left"/>
      <w:pPr>
        <w:ind w:left="2880" w:hanging="360"/>
      </w:pPr>
    </w:lvl>
    <w:lvl w:ilvl="4" w:tplc="20BC1B52">
      <w:start w:val="1"/>
      <w:numFmt w:val="lowerLetter"/>
      <w:lvlText w:val="%5."/>
      <w:lvlJc w:val="left"/>
      <w:pPr>
        <w:ind w:left="3600" w:hanging="360"/>
      </w:pPr>
    </w:lvl>
    <w:lvl w:ilvl="5" w:tplc="7562D5B2">
      <w:start w:val="1"/>
      <w:numFmt w:val="lowerRoman"/>
      <w:lvlText w:val="%6."/>
      <w:lvlJc w:val="right"/>
      <w:pPr>
        <w:ind w:left="4320" w:hanging="180"/>
      </w:pPr>
    </w:lvl>
    <w:lvl w:ilvl="6" w:tplc="87D0CBE8">
      <w:start w:val="1"/>
      <w:numFmt w:val="decimal"/>
      <w:lvlText w:val="%7."/>
      <w:lvlJc w:val="left"/>
      <w:pPr>
        <w:ind w:left="5040" w:hanging="360"/>
      </w:pPr>
    </w:lvl>
    <w:lvl w:ilvl="7" w:tplc="30660836">
      <w:start w:val="1"/>
      <w:numFmt w:val="lowerLetter"/>
      <w:lvlText w:val="%8."/>
      <w:lvlJc w:val="left"/>
      <w:pPr>
        <w:ind w:left="5760" w:hanging="360"/>
      </w:pPr>
    </w:lvl>
    <w:lvl w:ilvl="8" w:tplc="77D0CB6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773EC5"/>
    <w:multiLevelType w:val="hybridMultilevel"/>
    <w:tmpl w:val="B5F89DC2"/>
    <w:lvl w:ilvl="0" w:tplc="C60C4E52">
      <w:start w:val="1"/>
      <w:numFmt w:val="decimal"/>
      <w:lvlText w:val="•"/>
      <w:lvlJc w:val="left"/>
      <w:pPr>
        <w:ind w:left="720" w:hanging="360"/>
      </w:pPr>
    </w:lvl>
    <w:lvl w:ilvl="1" w:tplc="FB56DB12">
      <w:start w:val="1"/>
      <w:numFmt w:val="lowerLetter"/>
      <w:lvlText w:val="%2."/>
      <w:lvlJc w:val="left"/>
      <w:pPr>
        <w:ind w:left="1440" w:hanging="360"/>
      </w:pPr>
    </w:lvl>
    <w:lvl w:ilvl="2" w:tplc="EA10F3EA">
      <w:start w:val="1"/>
      <w:numFmt w:val="lowerRoman"/>
      <w:lvlText w:val="%3."/>
      <w:lvlJc w:val="right"/>
      <w:pPr>
        <w:ind w:left="2160" w:hanging="180"/>
      </w:pPr>
    </w:lvl>
    <w:lvl w:ilvl="3" w:tplc="EE142D9C">
      <w:start w:val="1"/>
      <w:numFmt w:val="decimal"/>
      <w:lvlText w:val="%4."/>
      <w:lvlJc w:val="left"/>
      <w:pPr>
        <w:ind w:left="2880" w:hanging="360"/>
      </w:pPr>
    </w:lvl>
    <w:lvl w:ilvl="4" w:tplc="40D80BEC">
      <w:start w:val="1"/>
      <w:numFmt w:val="lowerLetter"/>
      <w:lvlText w:val="%5."/>
      <w:lvlJc w:val="left"/>
      <w:pPr>
        <w:ind w:left="3600" w:hanging="360"/>
      </w:pPr>
    </w:lvl>
    <w:lvl w:ilvl="5" w:tplc="A3461F90">
      <w:start w:val="1"/>
      <w:numFmt w:val="lowerRoman"/>
      <w:lvlText w:val="%6."/>
      <w:lvlJc w:val="right"/>
      <w:pPr>
        <w:ind w:left="4320" w:hanging="180"/>
      </w:pPr>
    </w:lvl>
    <w:lvl w:ilvl="6" w:tplc="1AE62980">
      <w:start w:val="1"/>
      <w:numFmt w:val="decimal"/>
      <w:lvlText w:val="%7."/>
      <w:lvlJc w:val="left"/>
      <w:pPr>
        <w:ind w:left="5040" w:hanging="360"/>
      </w:pPr>
    </w:lvl>
    <w:lvl w:ilvl="7" w:tplc="626AF99C">
      <w:start w:val="1"/>
      <w:numFmt w:val="lowerLetter"/>
      <w:lvlText w:val="%8."/>
      <w:lvlJc w:val="left"/>
      <w:pPr>
        <w:ind w:left="5760" w:hanging="360"/>
      </w:pPr>
    </w:lvl>
    <w:lvl w:ilvl="8" w:tplc="58D65F3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2172A4"/>
    <w:multiLevelType w:val="hybridMultilevel"/>
    <w:tmpl w:val="E026C042"/>
    <w:lvl w:ilvl="0" w:tplc="27AC3D68">
      <w:start w:val="1"/>
      <w:numFmt w:val="decimal"/>
      <w:lvlText w:val="•"/>
      <w:lvlJc w:val="left"/>
      <w:pPr>
        <w:ind w:left="720" w:hanging="360"/>
      </w:pPr>
    </w:lvl>
    <w:lvl w:ilvl="1" w:tplc="446445E2">
      <w:start w:val="1"/>
      <w:numFmt w:val="lowerLetter"/>
      <w:lvlText w:val="%2."/>
      <w:lvlJc w:val="left"/>
      <w:pPr>
        <w:ind w:left="1440" w:hanging="360"/>
      </w:pPr>
    </w:lvl>
    <w:lvl w:ilvl="2" w:tplc="85F46C2C">
      <w:start w:val="1"/>
      <w:numFmt w:val="lowerRoman"/>
      <w:lvlText w:val="%3."/>
      <w:lvlJc w:val="right"/>
      <w:pPr>
        <w:ind w:left="2160" w:hanging="180"/>
      </w:pPr>
    </w:lvl>
    <w:lvl w:ilvl="3" w:tplc="55D8AB70">
      <w:start w:val="1"/>
      <w:numFmt w:val="decimal"/>
      <w:lvlText w:val="%4."/>
      <w:lvlJc w:val="left"/>
      <w:pPr>
        <w:ind w:left="2880" w:hanging="360"/>
      </w:pPr>
    </w:lvl>
    <w:lvl w:ilvl="4" w:tplc="77E2AD0E">
      <w:start w:val="1"/>
      <w:numFmt w:val="lowerLetter"/>
      <w:lvlText w:val="%5."/>
      <w:lvlJc w:val="left"/>
      <w:pPr>
        <w:ind w:left="3600" w:hanging="360"/>
      </w:pPr>
    </w:lvl>
    <w:lvl w:ilvl="5" w:tplc="675EFEF6">
      <w:start w:val="1"/>
      <w:numFmt w:val="lowerRoman"/>
      <w:lvlText w:val="%6."/>
      <w:lvlJc w:val="right"/>
      <w:pPr>
        <w:ind w:left="4320" w:hanging="180"/>
      </w:pPr>
    </w:lvl>
    <w:lvl w:ilvl="6" w:tplc="AFCE2556">
      <w:start w:val="1"/>
      <w:numFmt w:val="decimal"/>
      <w:lvlText w:val="%7."/>
      <w:lvlJc w:val="left"/>
      <w:pPr>
        <w:ind w:left="5040" w:hanging="360"/>
      </w:pPr>
    </w:lvl>
    <w:lvl w:ilvl="7" w:tplc="C9160D64">
      <w:start w:val="1"/>
      <w:numFmt w:val="lowerLetter"/>
      <w:lvlText w:val="%8."/>
      <w:lvlJc w:val="left"/>
      <w:pPr>
        <w:ind w:left="5760" w:hanging="360"/>
      </w:pPr>
    </w:lvl>
    <w:lvl w:ilvl="8" w:tplc="FE7A3D3C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7B0C9E"/>
    <w:multiLevelType w:val="hybridMultilevel"/>
    <w:tmpl w:val="14EE36B4"/>
    <w:lvl w:ilvl="0" w:tplc="0938E9A6">
      <w:start w:val="1"/>
      <w:numFmt w:val="decimal"/>
      <w:lvlText w:val="•"/>
      <w:lvlJc w:val="left"/>
      <w:pPr>
        <w:ind w:left="720" w:hanging="360"/>
      </w:pPr>
    </w:lvl>
    <w:lvl w:ilvl="1" w:tplc="4D18F2D2">
      <w:start w:val="1"/>
      <w:numFmt w:val="lowerLetter"/>
      <w:lvlText w:val="%2."/>
      <w:lvlJc w:val="left"/>
      <w:pPr>
        <w:ind w:left="1440" w:hanging="360"/>
      </w:pPr>
    </w:lvl>
    <w:lvl w:ilvl="2" w:tplc="21564882">
      <w:start w:val="1"/>
      <w:numFmt w:val="lowerRoman"/>
      <w:lvlText w:val="%3."/>
      <w:lvlJc w:val="right"/>
      <w:pPr>
        <w:ind w:left="2160" w:hanging="180"/>
      </w:pPr>
    </w:lvl>
    <w:lvl w:ilvl="3" w:tplc="30A215D6">
      <w:start w:val="1"/>
      <w:numFmt w:val="decimal"/>
      <w:lvlText w:val="%4."/>
      <w:lvlJc w:val="left"/>
      <w:pPr>
        <w:ind w:left="2880" w:hanging="360"/>
      </w:pPr>
    </w:lvl>
    <w:lvl w:ilvl="4" w:tplc="27CABE84">
      <w:start w:val="1"/>
      <w:numFmt w:val="lowerLetter"/>
      <w:lvlText w:val="%5."/>
      <w:lvlJc w:val="left"/>
      <w:pPr>
        <w:ind w:left="3600" w:hanging="360"/>
      </w:pPr>
    </w:lvl>
    <w:lvl w:ilvl="5" w:tplc="7F0673D4">
      <w:start w:val="1"/>
      <w:numFmt w:val="lowerRoman"/>
      <w:lvlText w:val="%6."/>
      <w:lvlJc w:val="right"/>
      <w:pPr>
        <w:ind w:left="4320" w:hanging="180"/>
      </w:pPr>
    </w:lvl>
    <w:lvl w:ilvl="6" w:tplc="065A1CE4">
      <w:start w:val="1"/>
      <w:numFmt w:val="decimal"/>
      <w:lvlText w:val="%7."/>
      <w:lvlJc w:val="left"/>
      <w:pPr>
        <w:ind w:left="5040" w:hanging="360"/>
      </w:pPr>
    </w:lvl>
    <w:lvl w:ilvl="7" w:tplc="C9C06B62">
      <w:start w:val="1"/>
      <w:numFmt w:val="lowerLetter"/>
      <w:lvlText w:val="%8."/>
      <w:lvlJc w:val="left"/>
      <w:pPr>
        <w:ind w:left="5760" w:hanging="360"/>
      </w:pPr>
    </w:lvl>
    <w:lvl w:ilvl="8" w:tplc="EF7ADF9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74D67"/>
    <w:multiLevelType w:val="hybridMultilevel"/>
    <w:tmpl w:val="A2F0578E"/>
    <w:lvl w:ilvl="0" w:tplc="3CAC0FBC">
      <w:start w:val="1"/>
      <w:numFmt w:val="decimal"/>
      <w:lvlText w:val="•"/>
      <w:lvlJc w:val="left"/>
      <w:pPr>
        <w:ind w:left="720" w:hanging="360"/>
      </w:pPr>
    </w:lvl>
    <w:lvl w:ilvl="1" w:tplc="0B52A60C">
      <w:start w:val="1"/>
      <w:numFmt w:val="lowerLetter"/>
      <w:lvlText w:val="%2."/>
      <w:lvlJc w:val="left"/>
      <w:pPr>
        <w:ind w:left="1440" w:hanging="360"/>
      </w:pPr>
    </w:lvl>
    <w:lvl w:ilvl="2" w:tplc="B336B0FE">
      <w:start w:val="1"/>
      <w:numFmt w:val="lowerRoman"/>
      <w:lvlText w:val="%3."/>
      <w:lvlJc w:val="right"/>
      <w:pPr>
        <w:ind w:left="2160" w:hanging="180"/>
      </w:pPr>
    </w:lvl>
    <w:lvl w:ilvl="3" w:tplc="8952A606">
      <w:start w:val="1"/>
      <w:numFmt w:val="decimal"/>
      <w:lvlText w:val="%4."/>
      <w:lvlJc w:val="left"/>
      <w:pPr>
        <w:ind w:left="2880" w:hanging="360"/>
      </w:pPr>
    </w:lvl>
    <w:lvl w:ilvl="4" w:tplc="D67CCC92">
      <w:start w:val="1"/>
      <w:numFmt w:val="lowerLetter"/>
      <w:lvlText w:val="%5."/>
      <w:lvlJc w:val="left"/>
      <w:pPr>
        <w:ind w:left="3600" w:hanging="360"/>
      </w:pPr>
    </w:lvl>
    <w:lvl w:ilvl="5" w:tplc="B47A37E2">
      <w:start w:val="1"/>
      <w:numFmt w:val="lowerRoman"/>
      <w:lvlText w:val="%6."/>
      <w:lvlJc w:val="right"/>
      <w:pPr>
        <w:ind w:left="4320" w:hanging="180"/>
      </w:pPr>
    </w:lvl>
    <w:lvl w:ilvl="6" w:tplc="62A845D6">
      <w:start w:val="1"/>
      <w:numFmt w:val="decimal"/>
      <w:lvlText w:val="%7."/>
      <w:lvlJc w:val="left"/>
      <w:pPr>
        <w:ind w:left="5040" w:hanging="360"/>
      </w:pPr>
    </w:lvl>
    <w:lvl w:ilvl="7" w:tplc="9D86CD04">
      <w:start w:val="1"/>
      <w:numFmt w:val="lowerLetter"/>
      <w:lvlText w:val="%8."/>
      <w:lvlJc w:val="left"/>
      <w:pPr>
        <w:ind w:left="5760" w:hanging="360"/>
      </w:pPr>
    </w:lvl>
    <w:lvl w:ilvl="8" w:tplc="B4C6BD8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7DE638"/>
    <w:multiLevelType w:val="hybridMultilevel"/>
    <w:tmpl w:val="B38EDD70"/>
    <w:lvl w:ilvl="0" w:tplc="CF1E6F26">
      <w:start w:val="1"/>
      <w:numFmt w:val="decimal"/>
      <w:lvlText w:val="•"/>
      <w:lvlJc w:val="left"/>
      <w:pPr>
        <w:ind w:left="720" w:hanging="360"/>
      </w:pPr>
    </w:lvl>
    <w:lvl w:ilvl="1" w:tplc="882EC670">
      <w:start w:val="1"/>
      <w:numFmt w:val="lowerLetter"/>
      <w:lvlText w:val="%2."/>
      <w:lvlJc w:val="left"/>
      <w:pPr>
        <w:ind w:left="1440" w:hanging="360"/>
      </w:pPr>
    </w:lvl>
    <w:lvl w:ilvl="2" w:tplc="3198F850">
      <w:start w:val="1"/>
      <w:numFmt w:val="lowerRoman"/>
      <w:lvlText w:val="%3."/>
      <w:lvlJc w:val="right"/>
      <w:pPr>
        <w:ind w:left="2160" w:hanging="180"/>
      </w:pPr>
    </w:lvl>
    <w:lvl w:ilvl="3" w:tplc="A080E528">
      <w:start w:val="1"/>
      <w:numFmt w:val="decimal"/>
      <w:lvlText w:val="%4."/>
      <w:lvlJc w:val="left"/>
      <w:pPr>
        <w:ind w:left="2880" w:hanging="360"/>
      </w:pPr>
    </w:lvl>
    <w:lvl w:ilvl="4" w:tplc="DA3252C8">
      <w:start w:val="1"/>
      <w:numFmt w:val="lowerLetter"/>
      <w:lvlText w:val="%5."/>
      <w:lvlJc w:val="left"/>
      <w:pPr>
        <w:ind w:left="3600" w:hanging="360"/>
      </w:pPr>
    </w:lvl>
    <w:lvl w:ilvl="5" w:tplc="416C214C">
      <w:start w:val="1"/>
      <w:numFmt w:val="lowerRoman"/>
      <w:lvlText w:val="%6."/>
      <w:lvlJc w:val="right"/>
      <w:pPr>
        <w:ind w:left="4320" w:hanging="180"/>
      </w:pPr>
    </w:lvl>
    <w:lvl w:ilvl="6" w:tplc="B7FE2A74">
      <w:start w:val="1"/>
      <w:numFmt w:val="decimal"/>
      <w:lvlText w:val="%7."/>
      <w:lvlJc w:val="left"/>
      <w:pPr>
        <w:ind w:left="5040" w:hanging="360"/>
      </w:pPr>
    </w:lvl>
    <w:lvl w:ilvl="7" w:tplc="EE1A239E">
      <w:start w:val="1"/>
      <w:numFmt w:val="lowerLetter"/>
      <w:lvlText w:val="%8."/>
      <w:lvlJc w:val="left"/>
      <w:pPr>
        <w:ind w:left="5760" w:hanging="360"/>
      </w:pPr>
    </w:lvl>
    <w:lvl w:ilvl="8" w:tplc="B51A390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F247D8"/>
    <w:multiLevelType w:val="hybridMultilevel"/>
    <w:tmpl w:val="20AA8E88"/>
    <w:lvl w:ilvl="0" w:tplc="66F088E2">
      <w:start w:val="1"/>
      <w:numFmt w:val="decimal"/>
      <w:lvlText w:val="•"/>
      <w:lvlJc w:val="left"/>
      <w:pPr>
        <w:ind w:left="720" w:hanging="360"/>
      </w:pPr>
    </w:lvl>
    <w:lvl w:ilvl="1" w:tplc="BB8C6AF0">
      <w:start w:val="1"/>
      <w:numFmt w:val="lowerLetter"/>
      <w:lvlText w:val="%2."/>
      <w:lvlJc w:val="left"/>
      <w:pPr>
        <w:ind w:left="1440" w:hanging="360"/>
      </w:pPr>
    </w:lvl>
    <w:lvl w:ilvl="2" w:tplc="00505C72">
      <w:start w:val="1"/>
      <w:numFmt w:val="lowerRoman"/>
      <w:lvlText w:val="%3."/>
      <w:lvlJc w:val="right"/>
      <w:pPr>
        <w:ind w:left="2160" w:hanging="180"/>
      </w:pPr>
    </w:lvl>
    <w:lvl w:ilvl="3" w:tplc="E85CA5DC">
      <w:start w:val="1"/>
      <w:numFmt w:val="decimal"/>
      <w:lvlText w:val="%4."/>
      <w:lvlJc w:val="left"/>
      <w:pPr>
        <w:ind w:left="2880" w:hanging="360"/>
      </w:pPr>
    </w:lvl>
    <w:lvl w:ilvl="4" w:tplc="9B9E8272">
      <w:start w:val="1"/>
      <w:numFmt w:val="lowerLetter"/>
      <w:lvlText w:val="%5."/>
      <w:lvlJc w:val="left"/>
      <w:pPr>
        <w:ind w:left="3600" w:hanging="360"/>
      </w:pPr>
    </w:lvl>
    <w:lvl w:ilvl="5" w:tplc="DD0CCAB4">
      <w:start w:val="1"/>
      <w:numFmt w:val="lowerRoman"/>
      <w:lvlText w:val="%6."/>
      <w:lvlJc w:val="right"/>
      <w:pPr>
        <w:ind w:left="4320" w:hanging="180"/>
      </w:pPr>
    </w:lvl>
    <w:lvl w:ilvl="6" w:tplc="DA48AA4A">
      <w:start w:val="1"/>
      <w:numFmt w:val="decimal"/>
      <w:lvlText w:val="%7."/>
      <w:lvlJc w:val="left"/>
      <w:pPr>
        <w:ind w:left="5040" w:hanging="360"/>
      </w:pPr>
    </w:lvl>
    <w:lvl w:ilvl="7" w:tplc="4D74C26C">
      <w:start w:val="1"/>
      <w:numFmt w:val="lowerLetter"/>
      <w:lvlText w:val="%8."/>
      <w:lvlJc w:val="left"/>
      <w:pPr>
        <w:ind w:left="5760" w:hanging="360"/>
      </w:pPr>
    </w:lvl>
    <w:lvl w:ilvl="8" w:tplc="280E20F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394258"/>
    <w:multiLevelType w:val="hybridMultilevel"/>
    <w:tmpl w:val="772C5492"/>
    <w:lvl w:ilvl="0" w:tplc="D5EC7912">
      <w:start w:val="1"/>
      <w:numFmt w:val="decimal"/>
      <w:lvlText w:val="•"/>
      <w:lvlJc w:val="left"/>
      <w:pPr>
        <w:ind w:left="720" w:hanging="360"/>
      </w:pPr>
    </w:lvl>
    <w:lvl w:ilvl="1" w:tplc="20B89B60">
      <w:start w:val="1"/>
      <w:numFmt w:val="lowerLetter"/>
      <w:lvlText w:val="%2."/>
      <w:lvlJc w:val="left"/>
      <w:pPr>
        <w:ind w:left="1440" w:hanging="360"/>
      </w:pPr>
    </w:lvl>
    <w:lvl w:ilvl="2" w:tplc="4E349B24">
      <w:start w:val="1"/>
      <w:numFmt w:val="lowerRoman"/>
      <w:lvlText w:val="%3."/>
      <w:lvlJc w:val="right"/>
      <w:pPr>
        <w:ind w:left="2160" w:hanging="180"/>
      </w:pPr>
    </w:lvl>
    <w:lvl w:ilvl="3" w:tplc="57F6F45C">
      <w:start w:val="1"/>
      <w:numFmt w:val="decimal"/>
      <w:lvlText w:val="%4."/>
      <w:lvlJc w:val="left"/>
      <w:pPr>
        <w:ind w:left="2880" w:hanging="360"/>
      </w:pPr>
    </w:lvl>
    <w:lvl w:ilvl="4" w:tplc="F83EFE7E">
      <w:start w:val="1"/>
      <w:numFmt w:val="lowerLetter"/>
      <w:lvlText w:val="%5."/>
      <w:lvlJc w:val="left"/>
      <w:pPr>
        <w:ind w:left="3600" w:hanging="360"/>
      </w:pPr>
    </w:lvl>
    <w:lvl w:ilvl="5" w:tplc="B46E8276">
      <w:start w:val="1"/>
      <w:numFmt w:val="lowerRoman"/>
      <w:lvlText w:val="%6."/>
      <w:lvlJc w:val="right"/>
      <w:pPr>
        <w:ind w:left="4320" w:hanging="180"/>
      </w:pPr>
    </w:lvl>
    <w:lvl w:ilvl="6" w:tplc="8842D356">
      <w:start w:val="1"/>
      <w:numFmt w:val="decimal"/>
      <w:lvlText w:val="%7."/>
      <w:lvlJc w:val="left"/>
      <w:pPr>
        <w:ind w:left="5040" w:hanging="360"/>
      </w:pPr>
    </w:lvl>
    <w:lvl w:ilvl="7" w:tplc="1A2EA11C">
      <w:start w:val="1"/>
      <w:numFmt w:val="lowerLetter"/>
      <w:lvlText w:val="%8."/>
      <w:lvlJc w:val="left"/>
      <w:pPr>
        <w:ind w:left="5760" w:hanging="360"/>
      </w:pPr>
    </w:lvl>
    <w:lvl w:ilvl="8" w:tplc="49DA9D1A">
      <w:start w:val="1"/>
      <w:numFmt w:val="lowerRoman"/>
      <w:lvlText w:val="%9."/>
      <w:lvlJc w:val="right"/>
      <w:pPr>
        <w:ind w:left="6480" w:hanging="180"/>
      </w:pPr>
    </w:lvl>
  </w:abstractNum>
  <w:num w:numId="1" w16cid:durableId="1233007542">
    <w:abstractNumId w:val="19"/>
  </w:num>
  <w:num w:numId="2" w16cid:durableId="957488284">
    <w:abstractNumId w:val="9"/>
  </w:num>
  <w:num w:numId="3" w16cid:durableId="984354255">
    <w:abstractNumId w:val="10"/>
  </w:num>
  <w:num w:numId="4" w16cid:durableId="1324773870">
    <w:abstractNumId w:val="1"/>
  </w:num>
  <w:num w:numId="5" w16cid:durableId="1269001449">
    <w:abstractNumId w:val="8"/>
  </w:num>
  <w:num w:numId="6" w16cid:durableId="597369237">
    <w:abstractNumId w:val="6"/>
  </w:num>
  <w:num w:numId="7" w16cid:durableId="2058778687">
    <w:abstractNumId w:val="5"/>
  </w:num>
  <w:num w:numId="8" w16cid:durableId="1349867439">
    <w:abstractNumId w:val="15"/>
  </w:num>
  <w:num w:numId="9" w16cid:durableId="1513302284">
    <w:abstractNumId w:val="20"/>
  </w:num>
  <w:num w:numId="10" w16cid:durableId="399714430">
    <w:abstractNumId w:val="22"/>
  </w:num>
  <w:num w:numId="11" w16cid:durableId="176968650">
    <w:abstractNumId w:val="18"/>
  </w:num>
  <w:num w:numId="12" w16cid:durableId="164177649">
    <w:abstractNumId w:val="13"/>
  </w:num>
  <w:num w:numId="13" w16cid:durableId="1076781369">
    <w:abstractNumId w:val="16"/>
  </w:num>
  <w:num w:numId="14" w16cid:durableId="527794105">
    <w:abstractNumId w:val="11"/>
  </w:num>
  <w:num w:numId="15" w16cid:durableId="309209471">
    <w:abstractNumId w:val="7"/>
  </w:num>
  <w:num w:numId="16" w16cid:durableId="1517190182">
    <w:abstractNumId w:val="14"/>
  </w:num>
  <w:num w:numId="17" w16cid:durableId="1652907730">
    <w:abstractNumId w:val="12"/>
  </w:num>
  <w:num w:numId="18" w16cid:durableId="472719372">
    <w:abstractNumId w:val="4"/>
  </w:num>
  <w:num w:numId="19" w16cid:durableId="506671561">
    <w:abstractNumId w:val="2"/>
  </w:num>
  <w:num w:numId="20" w16cid:durableId="683945216">
    <w:abstractNumId w:val="0"/>
  </w:num>
  <w:num w:numId="21" w16cid:durableId="159390428">
    <w:abstractNumId w:val="21"/>
  </w:num>
  <w:num w:numId="22" w16cid:durableId="1724982870">
    <w:abstractNumId w:val="23"/>
  </w:num>
  <w:num w:numId="23" w16cid:durableId="8945003">
    <w:abstractNumId w:val="17"/>
  </w:num>
  <w:num w:numId="24" w16cid:durableId="74838465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ylvie Lambert">
    <w15:presenceInfo w15:providerId="None" w15:userId="Sylvie Lam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518"/>
    <w:rsid w:val="00007810"/>
    <w:rsid w:val="0006409C"/>
    <w:rsid w:val="00076581"/>
    <w:rsid w:val="0008431D"/>
    <w:rsid w:val="000E0A54"/>
    <w:rsid w:val="00151042"/>
    <w:rsid w:val="00157E5D"/>
    <w:rsid w:val="002D10BA"/>
    <w:rsid w:val="00391271"/>
    <w:rsid w:val="003E31F0"/>
    <w:rsid w:val="003E4F62"/>
    <w:rsid w:val="004D3FA2"/>
    <w:rsid w:val="005D362D"/>
    <w:rsid w:val="006146C9"/>
    <w:rsid w:val="006F2F1B"/>
    <w:rsid w:val="007B6E53"/>
    <w:rsid w:val="007D6E17"/>
    <w:rsid w:val="0084692E"/>
    <w:rsid w:val="008D7518"/>
    <w:rsid w:val="009801A3"/>
    <w:rsid w:val="009A68CF"/>
    <w:rsid w:val="009B3B4C"/>
    <w:rsid w:val="009D04CA"/>
    <w:rsid w:val="00A36FD6"/>
    <w:rsid w:val="00A459ED"/>
    <w:rsid w:val="00A904BB"/>
    <w:rsid w:val="00AC1139"/>
    <w:rsid w:val="00B959B9"/>
    <w:rsid w:val="00C577C3"/>
    <w:rsid w:val="00CC0061"/>
    <w:rsid w:val="00CD495D"/>
    <w:rsid w:val="00E41ABC"/>
    <w:rsid w:val="00ED6429"/>
    <w:rsid w:val="00F00122"/>
    <w:rsid w:val="00FF759E"/>
    <w:rsid w:val="05BD6012"/>
    <w:rsid w:val="092A9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F7B1A1"/>
  <w15:chartTrackingRefBased/>
  <w15:docId w15:val="{A6A21652-B16F-4B9D-92C0-9F853ED39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518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E0A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E41A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E41A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5D362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0E0A5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odyText">
    <w:name w:val="Body Text"/>
    <w:basedOn w:val="Normal"/>
    <w:link w:val="BodyTextChar"/>
    <w:uiPriority w:val="99"/>
    <w:rsid w:val="000E0A54"/>
    <w:pPr>
      <w:spacing w:after="0" w:line="240" w:lineRule="auto"/>
    </w:pPr>
    <w:rPr>
      <w:rFonts w:ascii="Arial" w:eastAsia="Times New Roman" w:hAnsi="Arial"/>
      <w:b/>
      <w:bCs/>
      <w:szCs w:val="24"/>
      <w:lang w:val="en-US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0E0A54"/>
    <w:rPr>
      <w:rFonts w:ascii="Arial" w:eastAsia="Times New Roman" w:hAnsi="Arial" w:cs="Times New Roman"/>
      <w:b/>
      <w:bCs/>
      <w:kern w:val="0"/>
      <w:szCs w:val="24"/>
      <w:lang w:val="en-US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59B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959B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C00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061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63E898BE3DE45AACDBD66BF9B2EE0" ma:contentTypeVersion="6" ma:contentTypeDescription="Create a new document." ma:contentTypeScope="" ma:versionID="2bc2c9c05d620d0dfd1ab5b4bcecafec">
  <xsd:schema xmlns:xsd="http://www.w3.org/2001/XMLSchema" xmlns:xs="http://www.w3.org/2001/XMLSchema" xmlns:p="http://schemas.microsoft.com/office/2006/metadata/properties" xmlns:ns2="8d2fdad2-51bc-4850-94ff-396ef2e641d8" xmlns:ns3="cbed7a51-c950-4306-85d2-3f1472f69e41" targetNamespace="http://schemas.microsoft.com/office/2006/metadata/properties" ma:root="true" ma:fieldsID="4055e008efada1d41d6ebe660abce150" ns2:_="" ns3:_="">
    <xsd:import namespace="8d2fdad2-51bc-4850-94ff-396ef2e641d8"/>
    <xsd:import namespace="cbed7a51-c950-4306-85d2-3f1472f69e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fdad2-51bc-4850-94ff-396ef2e64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ed7a51-c950-4306-85d2-3f1472f69e4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5007C6-6D3C-4949-835E-1F0589F6D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fdad2-51bc-4850-94ff-396ef2e641d8"/>
    <ds:schemaRef ds:uri="cbed7a51-c950-4306-85d2-3f1472f69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1532B8-B80B-4CF3-B00F-7CE93C79F0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C055FF-A106-43CE-8B36-C9095C5A5E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800</Words>
  <Characters>4542</Characters>
  <Application>Microsoft Office Word</Application>
  <DocSecurity>0</DocSecurity>
  <Lines>454</Lines>
  <Paragraphs>213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Sylvie Lambert</cp:lastModifiedBy>
  <cp:revision>29</cp:revision>
  <dcterms:created xsi:type="dcterms:W3CDTF">2024-01-31T16:01:00Z</dcterms:created>
  <dcterms:modified xsi:type="dcterms:W3CDTF">2024-08-2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463E898BE3DE45AACDBD66BF9B2EE0</vt:lpwstr>
  </property>
  <property fmtid="{D5CDD505-2E9C-101B-9397-08002B2CF9AE}" pid="3" name="GrammarlyDocumentId">
    <vt:lpwstr>d4505e6a8e175b78780e1ef24133503b9b380302b7ac5603b7e8d68ea0300878</vt:lpwstr>
  </property>
</Properties>
</file>